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AF376" w14:textId="44728A8D" w:rsidR="001F7335" w:rsidRDefault="00517830" w:rsidP="00AD3FFF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orting Material</w:t>
      </w:r>
      <w:r w:rsidR="00D64B2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539C9">
        <w:rPr>
          <w:rFonts w:ascii="Times New Roman" w:hAnsi="Times New Roman" w:cs="Times New Roman"/>
          <w:b/>
          <w:color w:val="000000" w:themeColor="text1"/>
        </w:rPr>
        <w:t xml:space="preserve">- </w:t>
      </w:r>
      <w:r w:rsidR="00271239">
        <w:rPr>
          <w:rFonts w:ascii="Times New Roman" w:hAnsi="Times New Roman" w:cs="Times New Roman"/>
          <w:b/>
          <w:color w:val="000000" w:themeColor="text1"/>
        </w:rPr>
        <w:t>Experimental Procedures</w:t>
      </w:r>
    </w:p>
    <w:p w14:paraId="5DC14080" w14:textId="77777777" w:rsidR="00AD3FFF" w:rsidRPr="00547B70" w:rsidRDefault="00AD3FFF" w:rsidP="00AD3FFF">
      <w:pPr>
        <w:rPr>
          <w:rFonts w:ascii="Times New Roman" w:hAnsi="Times New Roman" w:cs="Times New Roman"/>
          <w:color w:val="000000" w:themeColor="text1"/>
        </w:rPr>
      </w:pPr>
    </w:p>
    <w:p w14:paraId="659A935E" w14:textId="77777777" w:rsidR="001F7335" w:rsidRDefault="001F7335" w:rsidP="00AD3FFF">
      <w:pPr>
        <w:pStyle w:val="NormalWeb"/>
        <w:spacing w:before="2" w:after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Primary Tissue Culture</w:t>
      </w:r>
    </w:p>
    <w:p w14:paraId="76147C73" w14:textId="789A787B" w:rsidR="001F7335" w:rsidRPr="00386028" w:rsidRDefault="001F7335" w:rsidP="00561079">
      <w:pPr>
        <w:pStyle w:val="NormalWeb"/>
        <w:spacing w:before="2" w:after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keletal muscle tissue was collected in low-glucose (1 g/L) DMEM with sodium pyruvate (1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>), Penicillin-Streptomycin (25,000 U/mL) and supplemented with 16% heat-inactivated Cosmic Calf Serum (GE Healthcare Life Sciences, Pittsburg, PA). The tissue was dissociated with 0.25% Trypsin-EDTA/</w:t>
      </w:r>
      <w:proofErr w:type="gramStart"/>
      <w:r>
        <w:rPr>
          <w:rFonts w:ascii="Times New Roman" w:hAnsi="Times New Roman"/>
          <w:sz w:val="24"/>
          <w:szCs w:val="24"/>
        </w:rPr>
        <w:t>0.068%</w:t>
      </w:r>
      <w:proofErr w:type="gramEnd"/>
      <w:r>
        <w:rPr>
          <w:rFonts w:ascii="Times New Roman" w:hAnsi="Times New Roman"/>
          <w:sz w:val="24"/>
          <w:szCs w:val="24"/>
        </w:rPr>
        <w:t xml:space="preserve"> Collagenase IV and initially plated on non-coated flasks to remove fibroblasts, and subsequently on collagen-coated flasks (Corning Inc. Life Sciences, Tewksbury, MA). The growth media was supplemented with dexamethasone (1 </w:t>
      </w:r>
      <w:proofErr w:type="spellStart"/>
      <w:r>
        <w:rPr>
          <w:rFonts w:ascii="Times New Roman" w:hAnsi="Times New Roman"/>
          <w:sz w:val="24"/>
          <w:szCs w:val="24"/>
        </w:rPr>
        <w:t>nM</w:t>
      </w:r>
      <w:proofErr w:type="spellEnd"/>
      <w:r>
        <w:rPr>
          <w:rFonts w:ascii="Times New Roman" w:hAnsi="Times New Roman"/>
          <w:sz w:val="24"/>
          <w:szCs w:val="24"/>
        </w:rPr>
        <w:t xml:space="preserve">; MP </w:t>
      </w:r>
      <w:proofErr w:type="spellStart"/>
      <w:r>
        <w:rPr>
          <w:rFonts w:ascii="Times New Roman" w:hAnsi="Times New Roman"/>
          <w:sz w:val="24"/>
          <w:szCs w:val="24"/>
        </w:rPr>
        <w:t>Biomedicals</w:t>
      </w:r>
      <w:proofErr w:type="spellEnd"/>
      <w:r>
        <w:rPr>
          <w:rFonts w:ascii="Times New Roman" w:hAnsi="Times New Roman"/>
          <w:sz w:val="24"/>
          <w:szCs w:val="24"/>
        </w:rPr>
        <w:t xml:space="preserve"> LLC, Santa Ana, CA), insulin (1 </w:t>
      </w:r>
      <w:proofErr w:type="spellStart"/>
      <w:r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 xml:space="preserve">; Life Technologies, Carlsbad, CA), and </w:t>
      </w:r>
      <w:proofErr w:type="spellStart"/>
      <w:r>
        <w:rPr>
          <w:rFonts w:ascii="Times New Roman" w:hAnsi="Times New Roman"/>
          <w:sz w:val="24"/>
          <w:szCs w:val="24"/>
        </w:rPr>
        <w:t>hEGF</w:t>
      </w:r>
      <w:proofErr w:type="spellEnd"/>
      <w:r>
        <w:rPr>
          <w:rFonts w:ascii="Times New Roman" w:hAnsi="Times New Roman"/>
          <w:sz w:val="24"/>
          <w:szCs w:val="24"/>
        </w:rPr>
        <w:t xml:space="preserve"> (1 ng/</w:t>
      </w:r>
      <w:proofErr w:type="spellStart"/>
      <w:r>
        <w:rPr>
          <w:rFonts w:ascii="Times New Roman" w:hAnsi="Times New Roman"/>
          <w:sz w:val="24"/>
          <w:szCs w:val="24"/>
        </w:rPr>
        <w:t>μL</w:t>
      </w:r>
      <w:proofErr w:type="spellEnd"/>
      <w:r>
        <w:rPr>
          <w:rFonts w:ascii="Times New Roman" w:hAnsi="Times New Roman"/>
          <w:sz w:val="24"/>
          <w:szCs w:val="24"/>
        </w:rPr>
        <w:t xml:space="preserve">; Life Technologies, Carlsbad, CA). Differentiation of myoblasts to </w:t>
      </w:r>
      <w:proofErr w:type="spellStart"/>
      <w:r>
        <w:rPr>
          <w:rFonts w:ascii="Times New Roman" w:hAnsi="Times New Roman"/>
          <w:sz w:val="24"/>
          <w:szCs w:val="24"/>
        </w:rPr>
        <w:t>myotubes</w:t>
      </w:r>
      <w:proofErr w:type="spellEnd"/>
      <w:r>
        <w:rPr>
          <w:rFonts w:ascii="Times New Roman" w:hAnsi="Times New Roman"/>
          <w:sz w:val="24"/>
          <w:szCs w:val="24"/>
        </w:rPr>
        <w:t xml:space="preserve"> was induced with high glucose (4.5 g/L) DMEM supplemented with </w:t>
      </w:r>
      <w:proofErr w:type="spellStart"/>
      <w:r>
        <w:rPr>
          <w:rFonts w:ascii="Times New Roman" w:hAnsi="Times New Roman"/>
          <w:sz w:val="24"/>
          <w:szCs w:val="24"/>
        </w:rPr>
        <w:t>GlutaMAX</w:t>
      </w:r>
      <w:proofErr w:type="spellEnd"/>
      <w:r>
        <w:rPr>
          <w:rFonts w:ascii="Times New Roman" w:hAnsi="Times New Roman"/>
          <w:sz w:val="24"/>
          <w:szCs w:val="24"/>
        </w:rPr>
        <w:t xml:space="preserve">, growth factors, and 10% Cosmic Calf Serum. Following differentiation, </w:t>
      </w:r>
      <w:proofErr w:type="spellStart"/>
      <w:r>
        <w:rPr>
          <w:rFonts w:ascii="Times New Roman" w:hAnsi="Times New Roman"/>
          <w:sz w:val="24"/>
          <w:szCs w:val="24"/>
        </w:rPr>
        <w:t>myotub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were left</w:t>
      </w:r>
      <w:proofErr w:type="gramEnd"/>
      <w:r>
        <w:rPr>
          <w:rFonts w:ascii="Times New Roman" w:hAnsi="Times New Roman"/>
          <w:sz w:val="24"/>
          <w:szCs w:val="24"/>
        </w:rPr>
        <w:t xml:space="preserve"> undisturbed for an additional 48 </w:t>
      </w:r>
      <w:proofErr w:type="spellStart"/>
      <w:r>
        <w:rPr>
          <w:rFonts w:ascii="Times New Roman" w:hAnsi="Times New Roman"/>
          <w:sz w:val="24"/>
          <w:szCs w:val="24"/>
        </w:rPr>
        <w:t>hrs</w:t>
      </w:r>
      <w:proofErr w:type="spellEnd"/>
      <w:r>
        <w:rPr>
          <w:rFonts w:ascii="Times New Roman" w:hAnsi="Times New Roman"/>
          <w:sz w:val="24"/>
          <w:szCs w:val="24"/>
        </w:rPr>
        <w:t xml:space="preserve"> before experimentation.  Tissue culture photomicrographs were contrast inverted, and a PFX </w:t>
      </w:r>
      <w:proofErr w:type="gramStart"/>
      <w:r>
        <w:rPr>
          <w:rFonts w:ascii="Times New Roman" w:hAnsi="Times New Roman"/>
          <w:sz w:val="24"/>
          <w:szCs w:val="24"/>
        </w:rPr>
        <w:t>15x</w:t>
      </w:r>
      <w:proofErr w:type="gramEnd"/>
      <w:r>
        <w:rPr>
          <w:rFonts w:ascii="Times New Roman" w:hAnsi="Times New Roman"/>
          <w:sz w:val="24"/>
          <w:szCs w:val="24"/>
        </w:rPr>
        <w:t xml:space="preserve"> filter was applied using </w:t>
      </w:r>
      <w:proofErr w:type="spellStart"/>
      <w:r>
        <w:rPr>
          <w:rFonts w:ascii="Times New Roman" w:hAnsi="Times New Roman"/>
          <w:sz w:val="24"/>
          <w:szCs w:val="24"/>
        </w:rPr>
        <w:t>Picfx</w:t>
      </w:r>
      <w:proofErr w:type="spellEnd"/>
      <w:r>
        <w:rPr>
          <w:rFonts w:ascii="Times New Roman" w:hAnsi="Times New Roman"/>
          <w:sz w:val="24"/>
          <w:szCs w:val="24"/>
        </w:rPr>
        <w:t xml:space="preserve"> software (ver. 6.0.6, Active Development Ltd., London, UK).</w:t>
      </w:r>
    </w:p>
    <w:p w14:paraId="0AF738EC" w14:textId="77777777" w:rsidR="001F7335" w:rsidRPr="002B3636" w:rsidRDefault="001F7335" w:rsidP="00AD3FFF">
      <w:pPr>
        <w:pStyle w:val="NormalWeb"/>
        <w:spacing w:before="2" w:after="2"/>
        <w:ind w:firstLine="720"/>
        <w:rPr>
          <w:rFonts w:ascii="Times New Roman" w:hAnsi="Times New Roman"/>
          <w:sz w:val="24"/>
          <w:szCs w:val="24"/>
        </w:rPr>
      </w:pPr>
    </w:p>
    <w:p w14:paraId="494F7400" w14:textId="77777777" w:rsidR="001F7335" w:rsidRPr="00072296" w:rsidRDefault="001F7335" w:rsidP="00AD3FFF">
      <w:pPr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Non-Esterified Fatty Acid</w:t>
      </w:r>
      <w:r w:rsidRPr="00072296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Extraction</w:t>
      </w:r>
    </w:p>
    <w:p w14:paraId="0821FBAB" w14:textId="13FECF51" w:rsidR="001F7335" w:rsidRDefault="001F7335" w:rsidP="00561079">
      <w:pPr>
        <w:rPr>
          <w:rFonts w:ascii="Times New Roman" w:hAnsi="Times New Roman"/>
        </w:rPr>
      </w:pPr>
      <w:r>
        <w:rPr>
          <w:rFonts w:ascii="Times New Roman" w:hAnsi="Times New Roman"/>
        </w:rPr>
        <w:t>Total non-esterified fatty acid</w:t>
      </w:r>
      <w:r w:rsidR="00CE0F85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(NEFA) </w:t>
      </w:r>
      <w:proofErr w:type="gramStart"/>
      <w:r>
        <w:rPr>
          <w:rFonts w:ascii="Times New Roman" w:hAnsi="Times New Roman"/>
        </w:rPr>
        <w:t>were derived</w:t>
      </w:r>
      <w:proofErr w:type="gramEnd"/>
      <w:r>
        <w:rPr>
          <w:rFonts w:ascii="Times New Roman" w:hAnsi="Times New Roman"/>
        </w:rPr>
        <w:t xml:space="preserve"> from select subject sera for </w:t>
      </w:r>
      <w:proofErr w:type="spellStart"/>
      <w:r>
        <w:rPr>
          <w:rFonts w:ascii="Times New Roman" w:hAnsi="Times New Roman"/>
        </w:rPr>
        <w:t>myotube</w:t>
      </w:r>
      <w:proofErr w:type="spellEnd"/>
      <w:r>
        <w:rPr>
          <w:rFonts w:ascii="Times New Roman" w:hAnsi="Times New Roman"/>
        </w:rPr>
        <w:t xml:space="preserve"> treatments. NEFA </w:t>
      </w:r>
      <w:proofErr w:type="gramStart"/>
      <w:r>
        <w:rPr>
          <w:rFonts w:ascii="Times New Roman" w:hAnsi="Times New Roman"/>
        </w:rPr>
        <w:t>were extracted</w:t>
      </w:r>
      <w:proofErr w:type="gramEnd"/>
      <w:r>
        <w:rPr>
          <w:rFonts w:ascii="Times New Roman" w:hAnsi="Times New Roman"/>
        </w:rPr>
        <w:t xml:space="preserve"> using LC-N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Columns (Sigma-Aldrich, Hershey, MA). Lipids </w:t>
      </w:r>
      <w:proofErr w:type="gramStart"/>
      <w:r>
        <w:rPr>
          <w:rFonts w:ascii="Times New Roman" w:hAnsi="Times New Roman"/>
        </w:rPr>
        <w:t>were separated with chloroform and bound to the hexane-conditioned LC-N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columns</w:t>
      </w:r>
      <w:proofErr w:type="gramEnd"/>
      <w:r>
        <w:rPr>
          <w:rFonts w:ascii="Times New Roman" w:hAnsi="Times New Roman"/>
        </w:rPr>
        <w:t xml:space="preserve">. The columns </w:t>
      </w:r>
      <w:proofErr w:type="gramStart"/>
      <w:r>
        <w:rPr>
          <w:rFonts w:ascii="Times New Roman" w:hAnsi="Times New Roman"/>
        </w:rPr>
        <w:t>were washed with chloroform and cleared of neutral lipids with chloroform/isopropanol (2:1)</w:t>
      </w:r>
      <w:proofErr w:type="gramEnd"/>
      <w:r>
        <w:rPr>
          <w:rFonts w:ascii="Times New Roman" w:hAnsi="Times New Roman"/>
        </w:rPr>
        <w:t>.</w:t>
      </w:r>
      <w:r w:rsidR="00CE0F85">
        <w:rPr>
          <w:rFonts w:ascii="Times New Roman" w:hAnsi="Times New Roman"/>
        </w:rPr>
        <w:t xml:space="preserve"> The NEFA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were eluted</w:t>
      </w:r>
      <w:proofErr w:type="gramEnd"/>
      <w:r>
        <w:rPr>
          <w:rFonts w:ascii="Times New Roman" w:hAnsi="Times New Roman"/>
        </w:rPr>
        <w:t xml:space="preserve"> with 2% acetic acid/</w:t>
      </w:r>
      <w:proofErr w:type="spellStart"/>
      <w:r>
        <w:rPr>
          <w:rFonts w:ascii="Times New Roman" w:hAnsi="Times New Roman"/>
        </w:rPr>
        <w:t>diethylether</w:t>
      </w:r>
      <w:proofErr w:type="spellEnd"/>
      <w:r>
        <w:rPr>
          <w:rFonts w:ascii="Times New Roman" w:hAnsi="Times New Roman"/>
        </w:rPr>
        <w:t xml:space="preserve">, and the solvents were evaporated with a continuous stream of nitrogen gas. The NEFA </w:t>
      </w:r>
      <w:proofErr w:type="gramStart"/>
      <w:r>
        <w:rPr>
          <w:rFonts w:ascii="Times New Roman" w:hAnsi="Times New Roman"/>
        </w:rPr>
        <w:t>were then reconstituted</w:t>
      </w:r>
      <w:proofErr w:type="gramEnd"/>
      <w:r>
        <w:rPr>
          <w:rFonts w:ascii="Times New Roman" w:hAnsi="Times New Roman"/>
        </w:rPr>
        <w:t xml:space="preserve"> in Cosmic Calf Serum wi</w:t>
      </w:r>
      <w:r w:rsidR="00CE0F85">
        <w:rPr>
          <w:rFonts w:ascii="Times New Roman" w:hAnsi="Times New Roman"/>
        </w:rPr>
        <w:t xml:space="preserve">th BSA (20 mg/mL) as a carrier. </w:t>
      </w:r>
      <w:r>
        <w:rPr>
          <w:rFonts w:ascii="Times New Roman" w:hAnsi="Times New Roman"/>
        </w:rPr>
        <w:t xml:space="preserve">Cosmic Calf Serum + NEFA </w:t>
      </w:r>
      <w:proofErr w:type="gramStart"/>
      <w:r>
        <w:rPr>
          <w:rFonts w:ascii="Times New Roman" w:hAnsi="Times New Roman"/>
        </w:rPr>
        <w:t>were diluted</w:t>
      </w:r>
      <w:proofErr w:type="gramEnd"/>
      <w:r>
        <w:rPr>
          <w:rFonts w:ascii="Times New Roman" w:hAnsi="Times New Roman"/>
        </w:rPr>
        <w:t xml:space="preserve"> to reflect extracellular skeletal muscle conditions</w:t>
      </w:r>
      <w:r w:rsidR="000E7D07">
        <w:rPr>
          <w:rFonts w:ascii="Times New Roman" w:hAnsi="Times New Roman"/>
        </w:rPr>
        <w:t xml:space="preserve"> in the primary tissue culture experiments</w:t>
      </w:r>
      <w:r>
        <w:rPr>
          <w:rFonts w:ascii="Times New Roman" w:hAnsi="Times New Roman"/>
        </w:rPr>
        <w:t>. Final NEFA concentrations were determined using an enzymatic, calorimetric quantification method (Wako Chemicals, Richmond, VA), and final lipid panel after dilution in media was confirmed via LC-MS/MS</w:t>
      </w:r>
      <w:r w:rsidR="00B073E0">
        <w:rPr>
          <w:rFonts w:ascii="Times New Roman" w:hAnsi="Times New Roman"/>
        </w:rPr>
        <w:t xml:space="preserve"> </w:t>
      </w:r>
      <w:r w:rsidR="00DF58B7">
        <w:rPr>
          <w:rFonts w:ascii="Times New Roman" w:hAnsi="Times New Roman"/>
        </w:rPr>
        <w:fldChar w:fldCharType="begin"/>
      </w:r>
      <w:r w:rsidR="00DF58B7">
        <w:rPr>
          <w:rFonts w:ascii="Times New Roman" w:hAnsi="Times New Roman"/>
        </w:rPr>
        <w:instrText xml:space="preserve"> ADDIN EN.CITE &lt;EndNote&gt;&lt;Cite&gt;&lt;Author&gt;Persson&lt;/Author&gt;&lt;Year&gt;2010&lt;/Year&gt;&lt;RecNum&gt;1096&lt;/RecNum&gt;&lt;DisplayText&gt;[1]&lt;/DisplayText&gt;&lt;record&gt;&lt;rec-number&gt;1096&lt;/rec-number&gt;&lt;foreign-keys&gt;&lt;key app="EN" db-id="9perwvp5g0aeafefs5vxz02irt9p500wdpd2"&gt;1096&lt;/key&gt;&lt;/foreign-keys&gt;&lt;ref-type name="Journal Article"&gt;17&lt;/ref-type&gt;&lt;contributors&gt;&lt;authors&gt;&lt;author&gt;Persson, X. M.&lt;/author&gt;&lt;author&gt;Blachnio-Zabielska, A. U.&lt;/author&gt;&lt;author&gt;Jensen, M. D.&lt;/author&gt;&lt;/authors&gt;&lt;/contributors&gt;&lt;auth-address&gt;Endocrine Research Unit, Mayo Clinic, Rochester, MN, USA.&lt;/auth-address&gt;&lt;titles&gt;&lt;title&gt;Rapid measurement of plasma free fatty acid concentration and isotopic enrichment using LC/MS&lt;/title&gt;&lt;secondary-title&gt;J Lipid Res&lt;/secondary-title&gt;&lt;/titles&gt;&lt;periodical&gt;&lt;full-title&gt;J Lipid Res&lt;/full-title&gt;&lt;/periodical&gt;&lt;pages&gt;2761-5&lt;/pages&gt;&lt;volume&gt;51&lt;/volume&gt;&lt;number&gt;9&lt;/number&gt;&lt;edition&gt;2010/06/08&lt;/edition&gt;&lt;keywords&gt;&lt;keyword&gt;Carbon Isotopes/*chemistry&lt;/keyword&gt;&lt;keyword&gt;Chromatography, Liquid/*methods&lt;/keyword&gt;&lt;keyword&gt;Fatty Acids, Nonesterified/*blood&lt;/keyword&gt;&lt;keyword&gt;Humans&lt;/keyword&gt;&lt;keyword&gt;Mass Spectrometry/*methods&lt;/keyword&gt;&lt;keyword&gt;Reference Standards&lt;/keyword&gt;&lt;/keywords&gt;&lt;dates&gt;&lt;year&gt;2010&lt;/year&gt;&lt;pub-dates&gt;&lt;date&gt;Sep&lt;/date&gt;&lt;/pub-dates&gt;&lt;/dates&gt;&lt;isbn&gt;0022-2275 (Print)&amp;#xD;0022-2275 (Linking)&lt;/isbn&gt;&lt;accession-num&gt;20526002&lt;/accession-num&gt;&lt;urls&gt;&lt;related-urls&gt;&lt;url&gt;http://www.ncbi.nlm.nih.gov/entrez/query.fcgi?cmd=Retrieve&amp;amp;db=PubMed&amp;amp;dopt=Citation&amp;amp;list_uids=20526002&lt;/url&gt;&lt;/related-urls&gt;&lt;/urls&gt;&lt;electronic-resource-num&gt;jlr.M008011 [pii]&amp;#xD;10.1194/jlr.M008011&lt;/electronic-resource-num&gt;&lt;language&gt;eng&lt;/language&gt;&lt;/record&gt;&lt;/Cite&gt;&lt;/EndNote&gt;</w:instrText>
      </w:r>
      <w:r w:rsidR="00DF58B7">
        <w:rPr>
          <w:rFonts w:ascii="Times New Roman" w:hAnsi="Times New Roman"/>
        </w:rPr>
        <w:fldChar w:fldCharType="separate"/>
      </w:r>
      <w:r w:rsidR="00DF58B7">
        <w:rPr>
          <w:rFonts w:ascii="Times New Roman" w:hAnsi="Times New Roman"/>
          <w:noProof/>
        </w:rPr>
        <w:t>[</w:t>
      </w:r>
      <w:hyperlink w:anchor="_ENREF_1" w:tooltip="Persson, 2010 #1096" w:history="1">
        <w:r w:rsidR="00DF58B7">
          <w:rPr>
            <w:rFonts w:ascii="Times New Roman" w:hAnsi="Times New Roman"/>
            <w:noProof/>
          </w:rPr>
          <w:t>1</w:t>
        </w:r>
      </w:hyperlink>
      <w:r w:rsidR="00DF58B7">
        <w:rPr>
          <w:rFonts w:ascii="Times New Roman" w:hAnsi="Times New Roman"/>
          <w:noProof/>
        </w:rPr>
        <w:t>]</w:t>
      </w:r>
      <w:r w:rsidR="00DF58B7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</w:p>
    <w:p w14:paraId="476E13CA" w14:textId="77777777" w:rsidR="008E3AC1" w:rsidRDefault="008E3AC1" w:rsidP="00AD3FFF">
      <w:pPr>
        <w:ind w:firstLine="720"/>
        <w:rPr>
          <w:rFonts w:ascii="Times New Roman" w:hAnsi="Times New Roman"/>
        </w:rPr>
      </w:pPr>
    </w:p>
    <w:p w14:paraId="1AC09688" w14:textId="77777777" w:rsidR="001F7335" w:rsidRDefault="001F7335" w:rsidP="00AD3FFF">
      <w:pPr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Quantification of mRNA/miRNA</w:t>
      </w:r>
    </w:p>
    <w:p w14:paraId="695B96DA" w14:textId="532D1ACA" w:rsidR="001F7335" w:rsidRDefault="001F7335" w:rsidP="0056107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otal RNA was extracted from approximately 25 mg of muscle using </w:t>
      </w:r>
      <w:proofErr w:type="spellStart"/>
      <w:r>
        <w:rPr>
          <w:rFonts w:ascii="Times New Roman" w:hAnsi="Times New Roman"/>
        </w:rPr>
        <w:t>QIAzol</w:t>
      </w:r>
      <w:proofErr w:type="spellEnd"/>
      <w:r>
        <w:rPr>
          <w:rFonts w:ascii="Times New Roman" w:hAnsi="Times New Roman"/>
        </w:rPr>
        <w:t xml:space="preserve"> lysis reagent and column purified (</w:t>
      </w:r>
      <w:proofErr w:type="spellStart"/>
      <w:r>
        <w:rPr>
          <w:rFonts w:ascii="Times New Roman" w:hAnsi="Times New Roman"/>
        </w:rPr>
        <w:t>Qiagen</w:t>
      </w:r>
      <w:proofErr w:type="spellEnd"/>
      <w:r>
        <w:rPr>
          <w:rFonts w:ascii="Times New Roman" w:hAnsi="Times New Roman"/>
        </w:rPr>
        <w:t xml:space="preserve"> Inc., Valencia, CA). The </w:t>
      </w:r>
      <w:proofErr w:type="spellStart"/>
      <w:r>
        <w:rPr>
          <w:rFonts w:ascii="Times New Roman" w:hAnsi="Times New Roman"/>
        </w:rPr>
        <w:t>QuantiTect</w:t>
      </w:r>
      <w:proofErr w:type="spellEnd"/>
      <w:r>
        <w:rPr>
          <w:rFonts w:ascii="Times New Roman" w:hAnsi="Times New Roman"/>
        </w:rPr>
        <w:t xml:space="preserve"> system </w:t>
      </w:r>
      <w:proofErr w:type="gramStart"/>
      <w:r>
        <w:rPr>
          <w:rFonts w:ascii="Times New Roman" w:hAnsi="Times New Roman"/>
        </w:rPr>
        <w:t>was used</w:t>
      </w:r>
      <w:proofErr w:type="gramEnd"/>
      <w:r>
        <w:rPr>
          <w:rFonts w:ascii="Times New Roman" w:hAnsi="Times New Roman"/>
        </w:rPr>
        <w:t xml:space="preserve"> for first strand synthesis and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 xml:space="preserve">-PCR with predesigned </w:t>
      </w:r>
      <w:proofErr w:type="spellStart"/>
      <w:r>
        <w:rPr>
          <w:rFonts w:ascii="Times New Roman" w:hAnsi="Times New Roman"/>
        </w:rPr>
        <w:t>QuantiTect</w:t>
      </w:r>
      <w:proofErr w:type="spellEnd"/>
      <w:r>
        <w:rPr>
          <w:rFonts w:ascii="Times New Roman" w:hAnsi="Times New Roman"/>
        </w:rPr>
        <w:t xml:space="preserve"> Primer assays for </w:t>
      </w:r>
      <w:r w:rsidR="002962BE" w:rsidRPr="002962BE">
        <w:rPr>
          <w:rFonts w:ascii="Times New Roman" w:hAnsi="Times New Roman"/>
          <w:i/>
        </w:rPr>
        <w:t>ATP5B</w:t>
      </w:r>
      <w:r>
        <w:rPr>
          <w:rFonts w:ascii="Times New Roman" w:hAnsi="Times New Roman"/>
        </w:rPr>
        <w:t xml:space="preserve">, </w:t>
      </w:r>
      <w:r w:rsidR="002962BE" w:rsidRPr="002962BE">
        <w:rPr>
          <w:rFonts w:ascii="Times New Roman" w:hAnsi="Times New Roman"/>
          <w:i/>
        </w:rPr>
        <w:t>ATP5E</w:t>
      </w:r>
      <w:r>
        <w:rPr>
          <w:rFonts w:ascii="Times New Roman" w:hAnsi="Times New Roman"/>
        </w:rPr>
        <w:t xml:space="preserve">, MYOD1, MYOG, GAPDH, and ACTB. Expression of ACTB was determined to be inconsistent and varied with age, similar to our previous report </w:t>
      </w:r>
      <w:r w:rsidR="00DF58B7">
        <w:rPr>
          <w:rFonts w:ascii="Times New Roman" w:hAnsi="Times New Roman"/>
        </w:rPr>
        <w:fldChar w:fldCharType="begin"/>
      </w:r>
      <w:r w:rsidR="00DF58B7">
        <w:rPr>
          <w:rFonts w:ascii="Times New Roman" w:hAnsi="Times New Roman"/>
        </w:rPr>
        <w:instrText xml:space="preserve"> ADDIN EN.CITE &lt;EndNote&gt;&lt;Cite&gt;&lt;Author&gt;Tran&lt;/Author&gt;&lt;Year&gt;2013&lt;/Year&gt;&lt;RecNum&gt;1503&lt;/RecNum&gt;&lt;DisplayText&gt;[2]&lt;/DisplayText&gt;&lt;record&gt;&lt;rec-number&gt;1503&lt;/rec-number&gt;&lt;foreign-keys&gt;&lt;key app="EN" db-id="9perwvp5g0aeafefs5vxz02irt9p500wdpd2"&gt;1503&lt;/key&gt;&lt;/foreign-keys&gt;&lt;ref-type name="Journal Article"&gt;17&lt;/ref-type&gt;&lt;contributors&gt;&lt;authors&gt;&lt;author&gt;Tran, L.&lt;/author&gt;&lt;author&gt;Greenwood-Van Meerveld, B.&lt;/author&gt;&lt;/authors&gt;&lt;/contributors&gt;&lt;auth-address&gt;Oklahoma Center for Neuroscience, University of Oklahoma Health Science Center, Oklahoma City, OK73104, USA.&lt;/auth-address&gt;&lt;titles&gt;&lt;title&gt;Age-associated remodeling of the intestinal epithelial barrier&lt;/title&gt;&lt;secondary-title&gt;J Gerontol A Biol Sci Med Sci&lt;/secondary-title&gt;&lt;alt-title&gt;The journals of gerontology. Series A, Biological sciences and medical sciences&lt;/alt-title&gt;&lt;/titles&gt;&lt;periodical&gt;&lt;full-title&gt;J Gerontol A Biol Sci Med Sci&lt;/full-title&gt;&lt;/periodical&gt;&lt;pages&gt;1045-56&lt;/pages&gt;&lt;volume&gt;68&lt;/volume&gt;&lt;number&gt;9&lt;/number&gt;&lt;keywords&gt;&lt;keyword&gt;Aging/genetics/pathology/*physiology&lt;/keyword&gt;&lt;keyword&gt;Animals&lt;/keyword&gt;&lt;keyword&gt;Colon/pathology/physiology&lt;/keyword&gt;&lt;keyword&gt;Cytokines/biosynthesis&lt;/keyword&gt;&lt;keyword&gt;Gastrointestinal Diseases/etiology/pathology/physiopathology&lt;/keyword&gt;&lt;keyword&gt;Glutamate-Ammonia Ligase/metabolism&lt;/keyword&gt;&lt;keyword&gt;Humans&lt;/keyword&gt;&lt;keyword&gt;Intestinal Mucosa/pathology/*physiology&lt;/keyword&gt;&lt;keyword&gt;MicroRNAs/genetics/metabolism&lt;/keyword&gt;&lt;keyword&gt;Papio anubis/anatomy &amp;amp; histology/genetics/*physiology&lt;/keyword&gt;&lt;keyword&gt;Permeability&lt;/keyword&gt;&lt;keyword&gt;Peroxidase/metabolism&lt;/keyword&gt;&lt;keyword&gt;Risk Factors&lt;/keyword&gt;&lt;keyword&gt;Tight Junction Proteins/metabolism&lt;/keyword&gt;&lt;/keywords&gt;&lt;dates&gt;&lt;year&gt;2013&lt;/year&gt;&lt;pub-dates&gt;&lt;date&gt;Sep&lt;/date&gt;&lt;/pub-dates&gt;&lt;/dates&gt;&lt;isbn&gt;1758-535X (Electronic)&amp;#xD;1079-5006 (Linking)&lt;/isbn&gt;&lt;accession-num&gt;23873964&lt;/accession-num&gt;&lt;urls&gt;&lt;related-urls&gt;&lt;url&gt;http://www.ncbi.nlm.nih.gov/pubmed/23873964&lt;/url&gt;&lt;/related-urls&gt;&lt;/urls&gt;&lt;custom2&gt;3738030&lt;/custom2&gt;&lt;electronic-resource-num&gt;10.1093/gerona/glt106&lt;/electronic-resource-num&gt;&lt;/record&gt;&lt;/Cite&gt;&lt;/EndNote&gt;</w:instrText>
      </w:r>
      <w:r w:rsidR="00DF58B7">
        <w:rPr>
          <w:rFonts w:ascii="Times New Roman" w:hAnsi="Times New Roman"/>
        </w:rPr>
        <w:fldChar w:fldCharType="separate"/>
      </w:r>
      <w:r w:rsidR="00DF58B7">
        <w:rPr>
          <w:rFonts w:ascii="Times New Roman" w:hAnsi="Times New Roman"/>
          <w:noProof/>
        </w:rPr>
        <w:t>[</w:t>
      </w:r>
      <w:hyperlink w:anchor="_ENREF_2" w:tooltip="Tran, 2013 #1503" w:history="1">
        <w:r w:rsidR="00DF58B7">
          <w:rPr>
            <w:rFonts w:ascii="Times New Roman" w:hAnsi="Times New Roman"/>
            <w:noProof/>
          </w:rPr>
          <w:t>2</w:t>
        </w:r>
      </w:hyperlink>
      <w:r w:rsidR="00DF58B7">
        <w:rPr>
          <w:rFonts w:ascii="Times New Roman" w:hAnsi="Times New Roman"/>
          <w:noProof/>
        </w:rPr>
        <w:t>]</w:t>
      </w:r>
      <w:r w:rsidR="00DF58B7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 Thus,</w:t>
      </w:r>
      <w:r w:rsidRPr="00726C8F">
        <w:rPr>
          <w:rFonts w:ascii="Times New Roman" w:hAnsi="Times New Roman"/>
        </w:rPr>
        <w:t xml:space="preserve"> mRNA levels in the sample </w:t>
      </w:r>
      <w:proofErr w:type="gramStart"/>
      <w:r>
        <w:rPr>
          <w:rFonts w:ascii="Times New Roman" w:hAnsi="Times New Roman"/>
        </w:rPr>
        <w:t>were</w:t>
      </w:r>
      <w:r w:rsidRPr="00726C8F">
        <w:rPr>
          <w:rFonts w:ascii="Times New Roman" w:hAnsi="Times New Roman"/>
        </w:rPr>
        <w:t xml:space="preserve"> normalized</w:t>
      </w:r>
      <w:proofErr w:type="gramEnd"/>
      <w:r w:rsidRPr="00726C8F">
        <w:rPr>
          <w:rFonts w:ascii="Times New Roman" w:hAnsi="Times New Roman"/>
        </w:rPr>
        <w:t xml:space="preserve"> to </w:t>
      </w:r>
      <w:r>
        <w:rPr>
          <w:rFonts w:ascii="Times New Roman" w:hAnsi="Times New Roman"/>
        </w:rPr>
        <w:t xml:space="preserve">GAPDH using the comparative </w:t>
      </w:r>
      <w:r w:rsidRPr="00726C8F">
        <w:rPr>
          <w:rFonts w:ascii="Times New Roman" w:hAnsi="Times New Roman"/>
        </w:rPr>
        <w:t>(2</w:t>
      </w:r>
      <w:r w:rsidRPr="00066393">
        <w:rPr>
          <w:rFonts w:ascii="Times New Roman" w:hAnsi="Times New Roman"/>
          <w:vertAlign w:val="superscript"/>
        </w:rPr>
        <w:t>–ΔΔCT</w:t>
      </w:r>
      <w:r w:rsidRPr="00726C8F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method</w:t>
      </w:r>
      <w:r w:rsidRPr="00726C8F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Selected miRNAs were quantified </w:t>
      </w:r>
      <w:r w:rsidRPr="000E7D07">
        <w:rPr>
          <w:rFonts w:ascii="Times New Roman" w:hAnsi="Times New Roman"/>
        </w:rPr>
        <w:t xml:space="preserve">according to Tran and Greenwood-Van </w:t>
      </w:r>
      <w:proofErr w:type="spellStart"/>
      <w:r w:rsidRPr="000E7D07">
        <w:rPr>
          <w:rFonts w:ascii="Times New Roman" w:hAnsi="Times New Roman"/>
        </w:rPr>
        <w:t>Meerveld</w:t>
      </w:r>
      <w:proofErr w:type="spellEnd"/>
      <w:r w:rsidR="00EF72DF" w:rsidRPr="000E7D07">
        <w:rPr>
          <w:rFonts w:ascii="Times New Roman" w:hAnsi="Times New Roman"/>
        </w:rPr>
        <w:t xml:space="preserve"> </w:t>
      </w:r>
      <w:r w:rsidR="00DF58B7">
        <w:rPr>
          <w:rFonts w:ascii="Times New Roman" w:hAnsi="Times New Roman"/>
        </w:rPr>
        <w:fldChar w:fldCharType="begin"/>
      </w:r>
      <w:r w:rsidR="00DF58B7">
        <w:rPr>
          <w:rFonts w:ascii="Times New Roman" w:hAnsi="Times New Roman"/>
        </w:rPr>
        <w:instrText xml:space="preserve"> ADDIN EN.CITE &lt;EndNote&gt;&lt;Cite&gt;&lt;Author&gt;Tran&lt;/Author&gt;&lt;Year&gt;2013&lt;/Year&gt;&lt;RecNum&gt;1503&lt;/RecNum&gt;&lt;DisplayText&gt;[2]&lt;/DisplayText&gt;&lt;record&gt;&lt;rec-number&gt;1503&lt;/rec-number&gt;&lt;foreign-keys&gt;&lt;key app="EN" db-id="9perwvp5g0aeafefs5vxz02irt9p500wdpd2"&gt;1503&lt;/key&gt;&lt;/foreign-keys&gt;&lt;ref-type name="Journal Article"&gt;17&lt;/ref-type&gt;&lt;contributors&gt;&lt;authors&gt;&lt;author&gt;Tran, L.&lt;/author&gt;&lt;author&gt;Greenwood-Van Meerveld, B.&lt;/author&gt;&lt;/authors&gt;&lt;/contributors&gt;&lt;auth-address&gt;Oklahoma Center for Neuroscience, University of Oklahoma Health Science Center, Oklahoma City, OK73104, USA.&lt;/auth-address&gt;&lt;titles&gt;&lt;title&gt;Age-associated remodeling of the intestinal epithelial barrier&lt;/title&gt;&lt;secondary-title&gt;J Gerontol A Biol Sci Med Sci&lt;/secondary-title&gt;&lt;alt-title&gt;The journals of gerontology. Series A, Biological sciences and medical sciences&lt;/alt-title&gt;&lt;/titles&gt;&lt;periodical&gt;&lt;full-title&gt;J Gerontol A Biol Sci Med Sci&lt;/full-title&gt;&lt;/periodical&gt;&lt;pages&gt;1045-56&lt;/pages&gt;&lt;volume&gt;68&lt;/volume&gt;&lt;number&gt;9&lt;/number&gt;&lt;keywords&gt;&lt;keyword&gt;Aging/genetics/pathology/*physiology&lt;/keyword&gt;&lt;keyword&gt;Animals&lt;/keyword&gt;&lt;keyword&gt;Colon/pathology/physiology&lt;/keyword&gt;&lt;keyword&gt;Cytokines/biosynthesis&lt;/keyword&gt;&lt;keyword&gt;Gastrointestinal Diseases/etiology/pathology/physiopathology&lt;/keyword&gt;&lt;keyword&gt;Glutamate-Ammonia Ligase/metabolism&lt;/keyword&gt;&lt;keyword&gt;Humans&lt;/keyword&gt;&lt;keyword&gt;Intestinal Mucosa/pathology/*physiology&lt;/keyword&gt;&lt;keyword&gt;MicroRNAs/genetics/metabolism&lt;/keyword&gt;&lt;keyword&gt;Papio anubis/anatomy &amp;amp; histology/genetics/*physiology&lt;/keyword&gt;&lt;keyword&gt;Permeability&lt;/keyword&gt;&lt;keyword&gt;Peroxidase/metabolism&lt;/keyword&gt;&lt;keyword&gt;Risk Factors&lt;/keyword&gt;&lt;keyword&gt;Tight Junction Proteins/metabolism&lt;/keyword&gt;&lt;/keywords&gt;&lt;dates&gt;&lt;year&gt;2013&lt;/year&gt;&lt;pub-dates&gt;&lt;date&gt;Sep&lt;/date&gt;&lt;/pub-dates&gt;&lt;/dates&gt;&lt;isbn&gt;1758-535X (Electronic)&amp;#xD;1079-5006 (Linking)&lt;/isbn&gt;&lt;accession-num&gt;23873964&lt;/accession-num&gt;&lt;urls&gt;&lt;related-urls&gt;&lt;url&gt;http://www.ncbi.nlm.nih.gov/pubmed/23873964&lt;/url&gt;&lt;/related-urls&gt;&lt;/urls&gt;&lt;custom2&gt;3738030&lt;/custom2&gt;&lt;electronic-resource-num&gt;10.1093/gerona/glt106&lt;/electronic-resource-num&gt;&lt;/record&gt;&lt;/Cite&gt;&lt;/EndNote&gt;</w:instrText>
      </w:r>
      <w:r w:rsidR="00DF58B7">
        <w:rPr>
          <w:rFonts w:ascii="Times New Roman" w:hAnsi="Times New Roman"/>
        </w:rPr>
        <w:fldChar w:fldCharType="separate"/>
      </w:r>
      <w:r w:rsidR="00DF58B7">
        <w:rPr>
          <w:rFonts w:ascii="Times New Roman" w:hAnsi="Times New Roman"/>
          <w:noProof/>
        </w:rPr>
        <w:t>[</w:t>
      </w:r>
      <w:hyperlink w:anchor="_ENREF_2" w:tooltip="Tran, 2013 #1503" w:history="1">
        <w:r w:rsidR="00DF58B7">
          <w:rPr>
            <w:rFonts w:ascii="Times New Roman" w:hAnsi="Times New Roman"/>
            <w:noProof/>
          </w:rPr>
          <w:t>2</w:t>
        </w:r>
      </w:hyperlink>
      <w:r w:rsidR="00DF58B7">
        <w:rPr>
          <w:rFonts w:ascii="Times New Roman" w:hAnsi="Times New Roman"/>
          <w:noProof/>
        </w:rPr>
        <w:t>]</w:t>
      </w:r>
      <w:r w:rsidR="00DF58B7">
        <w:rPr>
          <w:rFonts w:ascii="Times New Roman" w:hAnsi="Times New Roman"/>
        </w:rPr>
        <w:fldChar w:fldCharType="end"/>
      </w:r>
      <w:r w:rsidRPr="000E7D07">
        <w:rPr>
          <w:rFonts w:ascii="Times New Roman" w:hAnsi="Times New Roman"/>
        </w:rPr>
        <w:t xml:space="preserve">. Briefly, cDNA </w:t>
      </w:r>
      <w:proofErr w:type="gramStart"/>
      <w:r w:rsidRPr="000E7D07">
        <w:rPr>
          <w:rFonts w:ascii="Times New Roman" w:hAnsi="Times New Roman"/>
        </w:rPr>
        <w:t>was generated</w:t>
      </w:r>
      <w:proofErr w:type="gramEnd"/>
      <w:r w:rsidRPr="000E7D07">
        <w:rPr>
          <w:rFonts w:ascii="Times New Roman" w:hAnsi="Times New Roman"/>
        </w:rPr>
        <w:t xml:space="preserve"> for mature miRNAs using the </w:t>
      </w:r>
      <w:proofErr w:type="spellStart"/>
      <w:r w:rsidRPr="000E7D07">
        <w:rPr>
          <w:rFonts w:ascii="Times New Roman" w:hAnsi="Times New Roman"/>
        </w:rPr>
        <w:t>miScript</w:t>
      </w:r>
      <w:proofErr w:type="spellEnd"/>
      <w:r w:rsidRPr="000E7D07">
        <w:rPr>
          <w:rFonts w:ascii="Times New Roman" w:hAnsi="Times New Roman"/>
        </w:rPr>
        <w:t xml:space="preserve"> II RT kit. The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QuantiTect</w:t>
      </w:r>
      <w:proofErr w:type="spellEnd"/>
      <w:r>
        <w:rPr>
          <w:rFonts w:ascii="Times New Roman" w:hAnsi="Times New Roman"/>
        </w:rPr>
        <w:t xml:space="preserve"> system </w:t>
      </w:r>
      <w:proofErr w:type="gramStart"/>
      <w:r>
        <w:rPr>
          <w:rFonts w:ascii="Times New Roman" w:hAnsi="Times New Roman"/>
        </w:rPr>
        <w:t>was used</w:t>
      </w:r>
      <w:proofErr w:type="gramEnd"/>
      <w:r>
        <w:rPr>
          <w:rFonts w:ascii="Times New Roman" w:hAnsi="Times New Roman"/>
        </w:rPr>
        <w:t xml:space="preserve"> for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 xml:space="preserve">-PCR as described above with predesigned </w:t>
      </w:r>
      <w:proofErr w:type="spellStart"/>
      <w:r>
        <w:rPr>
          <w:rFonts w:ascii="Times New Roman" w:hAnsi="Times New Roman"/>
        </w:rPr>
        <w:t>QuantiTect</w:t>
      </w:r>
      <w:proofErr w:type="spellEnd"/>
      <w:r>
        <w:rPr>
          <w:rFonts w:ascii="Times New Roman" w:hAnsi="Times New Roman"/>
        </w:rPr>
        <w:t xml:space="preserve"> primers for hsa-miR-101-3p and hsa-miR-127-5p. Expression of miRNAs </w:t>
      </w:r>
      <w:proofErr w:type="gramStart"/>
      <w:r>
        <w:rPr>
          <w:rFonts w:ascii="Times New Roman" w:hAnsi="Times New Roman"/>
        </w:rPr>
        <w:t>was normalized</w:t>
      </w:r>
      <w:proofErr w:type="gramEnd"/>
      <w:r>
        <w:rPr>
          <w:rFonts w:ascii="Times New Roman" w:hAnsi="Times New Roman"/>
        </w:rPr>
        <w:t xml:space="preserve"> to RNU-6B.</w:t>
      </w:r>
    </w:p>
    <w:p w14:paraId="06C7DDB3" w14:textId="77777777" w:rsidR="00C91012" w:rsidRDefault="00C91012" w:rsidP="00AD3FFF">
      <w:pPr>
        <w:rPr>
          <w:rFonts w:ascii="Times New Roman" w:hAnsi="Times New Roman"/>
        </w:rPr>
      </w:pPr>
    </w:p>
    <w:p w14:paraId="7F5DA685" w14:textId="77777777" w:rsidR="001F7335" w:rsidRPr="00AD088B" w:rsidRDefault="001F7335" w:rsidP="00AD3FFF">
      <w:pPr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Protein Quantification</w:t>
      </w:r>
    </w:p>
    <w:p w14:paraId="46CA44E9" w14:textId="3954FE64" w:rsidR="001F7335" w:rsidRDefault="001F7335" w:rsidP="00561079">
      <w:pPr>
        <w:rPr>
          <w:rFonts w:ascii="Times New Roman" w:hAnsi="Times New Roman"/>
        </w:rPr>
      </w:pPr>
      <w:r>
        <w:rPr>
          <w:rFonts w:ascii="Times New Roman" w:hAnsi="Times New Roman"/>
        </w:rPr>
        <w:t>Total DNA was extracted from the organic/</w:t>
      </w:r>
      <w:proofErr w:type="gramStart"/>
      <w:r>
        <w:rPr>
          <w:rFonts w:ascii="Times New Roman" w:hAnsi="Times New Roman"/>
        </w:rPr>
        <w:t>interphase</w:t>
      </w:r>
      <w:proofErr w:type="gramEnd"/>
      <w:r>
        <w:rPr>
          <w:rFonts w:ascii="Times New Roman" w:hAnsi="Times New Roman"/>
        </w:rPr>
        <w:t xml:space="preserve"> with </w:t>
      </w:r>
      <w:proofErr w:type="spellStart"/>
      <w:r>
        <w:rPr>
          <w:rFonts w:ascii="Times New Roman" w:hAnsi="Times New Roman"/>
        </w:rPr>
        <w:t>EtOH</w:t>
      </w:r>
      <w:proofErr w:type="spellEnd"/>
      <w:r>
        <w:rPr>
          <w:rFonts w:ascii="Times New Roman" w:hAnsi="Times New Roman"/>
        </w:rPr>
        <w:t>, and proteins were precipitated from the remaining phenol solution with isopropanol. The proteins were pelleted and washed with 0.3M guanidine-</w:t>
      </w:r>
      <w:proofErr w:type="spellStart"/>
      <w:r>
        <w:rPr>
          <w:rFonts w:ascii="Times New Roman" w:hAnsi="Times New Roman"/>
        </w:rPr>
        <w:t>HCl</w:t>
      </w:r>
      <w:proofErr w:type="spellEnd"/>
      <w:r>
        <w:rPr>
          <w:rFonts w:ascii="Times New Roman" w:hAnsi="Times New Roman"/>
        </w:rPr>
        <w:t>/</w:t>
      </w:r>
      <w:proofErr w:type="gramStart"/>
      <w:r>
        <w:rPr>
          <w:rFonts w:ascii="Times New Roman" w:hAnsi="Times New Roman"/>
        </w:rPr>
        <w:t>95%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tOH</w:t>
      </w:r>
      <w:proofErr w:type="spellEnd"/>
      <w:r>
        <w:rPr>
          <w:rFonts w:ascii="Times New Roman" w:hAnsi="Times New Roman"/>
        </w:rPr>
        <w:t xml:space="preserve">. The pellet </w:t>
      </w:r>
      <w:proofErr w:type="gramStart"/>
      <w:r>
        <w:rPr>
          <w:rFonts w:ascii="Times New Roman" w:hAnsi="Times New Roman"/>
        </w:rPr>
        <w:t>was</w:t>
      </w:r>
      <w:r w:rsidR="00AA2906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esuspended</w:t>
      </w:r>
      <w:proofErr w:type="spellEnd"/>
      <w:r>
        <w:rPr>
          <w:rFonts w:ascii="Times New Roman" w:hAnsi="Times New Roman"/>
        </w:rPr>
        <w:t xml:space="preserve"> with equal volumes of 1% </w:t>
      </w:r>
      <w:r>
        <w:rPr>
          <w:rFonts w:ascii="Times New Roman" w:hAnsi="Times New Roman"/>
        </w:rPr>
        <w:lastRenderedPageBreak/>
        <w:t>SDS-</w:t>
      </w:r>
      <w:proofErr w:type="spellStart"/>
      <w:r>
        <w:rPr>
          <w:rFonts w:ascii="Times New Roman" w:hAnsi="Times New Roman"/>
        </w:rPr>
        <w:t>Tri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Cl</w:t>
      </w:r>
      <w:proofErr w:type="spellEnd"/>
      <w:r>
        <w:rPr>
          <w:rFonts w:ascii="Times New Roman" w:hAnsi="Times New Roman"/>
        </w:rPr>
        <w:t>/ 8 M Urea and briefly sonicated to dissolve</w:t>
      </w:r>
      <w:proofErr w:type="gramEnd"/>
      <w:r>
        <w:rPr>
          <w:rFonts w:ascii="Times New Roman" w:hAnsi="Times New Roman"/>
        </w:rPr>
        <w:t xml:space="preserve">. Insoluble material </w:t>
      </w:r>
      <w:proofErr w:type="gramStart"/>
      <w:r>
        <w:rPr>
          <w:rFonts w:ascii="Times New Roman" w:hAnsi="Times New Roman"/>
        </w:rPr>
        <w:t>was pelleted</w:t>
      </w:r>
      <w:proofErr w:type="gramEnd"/>
      <w:r>
        <w:rPr>
          <w:rFonts w:ascii="Times New Roman" w:hAnsi="Times New Roman"/>
        </w:rPr>
        <w:t xml:space="preserve"> and the protein-containing supernatant was diluted with RIPA buffer. Detection of proteins of interest </w:t>
      </w:r>
      <w:proofErr w:type="gramStart"/>
      <w:r>
        <w:rPr>
          <w:rFonts w:ascii="Times New Roman" w:hAnsi="Times New Roman"/>
        </w:rPr>
        <w:t>was performed</w:t>
      </w:r>
      <w:proofErr w:type="gramEnd"/>
      <w:r>
        <w:rPr>
          <w:rFonts w:ascii="Times New Roman" w:hAnsi="Times New Roman"/>
        </w:rPr>
        <w:t xml:space="preserve"> by Western blot according to standard protocols </w:t>
      </w:r>
      <w:r w:rsidR="00DF58B7">
        <w:rPr>
          <w:rFonts w:ascii="Times New Roman" w:hAnsi="Times New Roman"/>
        </w:rPr>
        <w:fldChar w:fldCharType="begin">
          <w:fldData xml:space="preserve">PEVuZE5vdGU+PENpdGU+PEF1dGhvcj5UcmFuPC9BdXRob3I+PFllYXI+MjAxMzwvWWVhcj48UmVj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=
</w:fldData>
        </w:fldChar>
      </w:r>
      <w:r w:rsidR="00DF58B7">
        <w:rPr>
          <w:rFonts w:ascii="Times New Roman" w:hAnsi="Times New Roman"/>
        </w:rPr>
        <w:instrText xml:space="preserve"> ADDIN EN.CITE </w:instrText>
      </w:r>
      <w:r w:rsidR="00DF58B7">
        <w:rPr>
          <w:rFonts w:ascii="Times New Roman" w:hAnsi="Times New Roman"/>
        </w:rPr>
        <w:fldChar w:fldCharType="begin">
          <w:fldData xml:space="preserve">PEVuZE5vdGU+PENpdGU+PEF1dGhvcj5UcmFuPC9BdXRob3I+PFllYXI+MjAxMzwvWWVhcj48UmVj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=
</w:fldData>
        </w:fldChar>
      </w:r>
      <w:r w:rsidR="00DF58B7">
        <w:rPr>
          <w:rFonts w:ascii="Times New Roman" w:hAnsi="Times New Roman"/>
        </w:rPr>
        <w:instrText xml:space="preserve"> ADDIN EN.CITE.DATA </w:instrText>
      </w:r>
      <w:r w:rsidR="00DF58B7">
        <w:rPr>
          <w:rFonts w:ascii="Times New Roman" w:hAnsi="Times New Roman"/>
        </w:rPr>
      </w:r>
      <w:r w:rsidR="00DF58B7">
        <w:rPr>
          <w:rFonts w:ascii="Times New Roman" w:hAnsi="Times New Roman"/>
        </w:rPr>
        <w:fldChar w:fldCharType="end"/>
      </w:r>
      <w:r w:rsidR="00DF58B7">
        <w:rPr>
          <w:rFonts w:ascii="Times New Roman" w:hAnsi="Times New Roman"/>
        </w:rPr>
      </w:r>
      <w:r w:rsidR="00DF58B7">
        <w:rPr>
          <w:rFonts w:ascii="Times New Roman" w:hAnsi="Times New Roman"/>
        </w:rPr>
        <w:fldChar w:fldCharType="separate"/>
      </w:r>
      <w:r w:rsidR="00DF58B7">
        <w:rPr>
          <w:rFonts w:ascii="Times New Roman" w:hAnsi="Times New Roman"/>
          <w:noProof/>
        </w:rPr>
        <w:t>[</w:t>
      </w:r>
      <w:hyperlink w:anchor="_ENREF_2" w:tooltip="Tran, 2013 #1503" w:history="1">
        <w:r w:rsidR="00DF58B7">
          <w:rPr>
            <w:rFonts w:ascii="Times New Roman" w:hAnsi="Times New Roman"/>
            <w:noProof/>
          </w:rPr>
          <w:t>2-4</w:t>
        </w:r>
      </w:hyperlink>
      <w:r w:rsidR="00DF58B7">
        <w:rPr>
          <w:rFonts w:ascii="Times New Roman" w:hAnsi="Times New Roman"/>
          <w:noProof/>
        </w:rPr>
        <w:t>]</w:t>
      </w:r>
      <w:r w:rsidR="00DF58B7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</w:t>
      </w:r>
      <w:r w:rsidRPr="00864F8D">
        <w:rPr>
          <w:rFonts w:ascii="Times New Roman" w:hAnsi="Times New Roman"/>
        </w:rPr>
        <w:t>Approximately 30</w:t>
      </w:r>
      <w:r>
        <w:rPr>
          <w:rFonts w:ascii="Times New Roman" w:hAnsi="Times New Roman"/>
        </w:rPr>
        <w:t xml:space="preserve"> </w:t>
      </w:r>
      <w:proofErr w:type="spellStart"/>
      <w:r w:rsidRPr="00864F8D">
        <w:rPr>
          <w:rFonts w:ascii="Times New Roman" w:hAnsi="Times New Roman"/>
        </w:rPr>
        <w:t>μg</w:t>
      </w:r>
      <w:proofErr w:type="spellEnd"/>
      <w:r w:rsidRPr="00864F8D">
        <w:rPr>
          <w:rFonts w:ascii="Times New Roman" w:hAnsi="Times New Roman"/>
        </w:rPr>
        <w:t xml:space="preserve"> of protein </w:t>
      </w:r>
      <w:r>
        <w:rPr>
          <w:rFonts w:ascii="Times New Roman" w:hAnsi="Times New Roman"/>
        </w:rPr>
        <w:t>were</w:t>
      </w:r>
      <w:r w:rsidRPr="00864F8D">
        <w:rPr>
          <w:rFonts w:ascii="Times New Roman" w:hAnsi="Times New Roman"/>
        </w:rPr>
        <w:t xml:space="preserve"> resolved on an SDS-PAGE 4-30% linear gradient gel, transferred to a nitrocellulose membrane, blocked, and probed with respective antibodies.  Positive bands were </w:t>
      </w:r>
      <w:r>
        <w:rPr>
          <w:rFonts w:ascii="Times New Roman" w:hAnsi="Times New Roman"/>
        </w:rPr>
        <w:t>visualized</w:t>
      </w:r>
      <w:r w:rsidRPr="00864F8D">
        <w:rPr>
          <w:rFonts w:ascii="Times New Roman" w:hAnsi="Times New Roman"/>
        </w:rPr>
        <w:t xml:space="preserve"> using </w:t>
      </w:r>
      <w:proofErr w:type="spellStart"/>
      <w:r w:rsidR="00AA2906" w:rsidRPr="00AA2906">
        <w:rPr>
          <w:rFonts w:ascii="Times New Roman" w:hAnsi="Times New Roman"/>
        </w:rPr>
        <w:t>Clarity</w:t>
      </w:r>
      <w:r w:rsidR="00AA2906" w:rsidRPr="00AA2906">
        <w:rPr>
          <w:rFonts w:ascii="Times New Roman" w:hAnsi="Times New Roman"/>
          <w:vertAlign w:val="superscript"/>
        </w:rPr>
        <w:t>TM</w:t>
      </w:r>
      <w:proofErr w:type="spellEnd"/>
      <w:r w:rsidR="00AA2906">
        <w:rPr>
          <w:rFonts w:ascii="Times New Roman" w:hAnsi="Times New Roman"/>
        </w:rPr>
        <w:t xml:space="preserve"> </w:t>
      </w:r>
      <w:r w:rsidR="000D5B5E">
        <w:rPr>
          <w:rFonts w:ascii="Times New Roman" w:hAnsi="Times New Roman"/>
        </w:rPr>
        <w:t xml:space="preserve">Western </w:t>
      </w:r>
      <w:r w:rsidR="00AA2906" w:rsidRPr="00AA2906">
        <w:rPr>
          <w:rFonts w:ascii="Times New Roman" w:hAnsi="Times New Roman"/>
        </w:rPr>
        <w:t>ECL</w:t>
      </w:r>
      <w:r w:rsidRPr="00864F8D">
        <w:rPr>
          <w:rFonts w:ascii="Times New Roman" w:hAnsi="Times New Roman"/>
        </w:rPr>
        <w:t xml:space="preserve"> kit (Bio-Rad, Hershey, PA)</w:t>
      </w:r>
      <w:r>
        <w:rPr>
          <w:rFonts w:ascii="Times New Roman" w:hAnsi="Times New Roman"/>
        </w:rPr>
        <w:t xml:space="preserve"> and normalized to GAPDH</w:t>
      </w:r>
      <w:r w:rsidRPr="00864F8D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Antibodies used in this study included anti-β-F1-ATPase (</w:t>
      </w:r>
      <w:proofErr w:type="spellStart"/>
      <w:r>
        <w:rPr>
          <w:rFonts w:ascii="Times New Roman" w:hAnsi="Times New Roman"/>
        </w:rPr>
        <w:t>Abcam</w:t>
      </w:r>
      <w:proofErr w:type="spellEnd"/>
      <w:r>
        <w:rPr>
          <w:rFonts w:ascii="Times New Roman" w:hAnsi="Times New Roman"/>
        </w:rPr>
        <w:t>, Cambridge, MA), anti-GAPDH (Rockland, Inc., Gilbertsville, PA), anti-GLUT4 (Millipore, Billerica, MA), anti-phospho-IRS-1</w:t>
      </w:r>
      <w:r w:rsidRPr="005165B8">
        <w:t xml:space="preserve"> </w:t>
      </w:r>
      <w:r w:rsidRPr="005165B8">
        <w:rPr>
          <w:rFonts w:ascii="Times New Roman" w:hAnsi="Times New Roman"/>
        </w:rPr>
        <w:t>(Tyr895</w:t>
      </w:r>
      <w:r>
        <w:rPr>
          <w:rFonts w:ascii="Times New Roman" w:hAnsi="Times New Roman"/>
        </w:rPr>
        <w:t>) (Life Technologies, Carlsbad, CA), anti-</w:t>
      </w:r>
      <w:proofErr w:type="spellStart"/>
      <w:r>
        <w:rPr>
          <w:rFonts w:ascii="Times New Roman" w:hAnsi="Times New Roman"/>
        </w:rPr>
        <w:t>Desmin</w:t>
      </w:r>
      <w:proofErr w:type="spellEnd"/>
      <w:r>
        <w:rPr>
          <w:rFonts w:ascii="Times New Roman" w:hAnsi="Times New Roman"/>
        </w:rPr>
        <w:t xml:space="preserve"> (Santa Cruz Biotechnology, Inc.), anti</w:t>
      </w:r>
      <w:r w:rsidR="000D5B5E">
        <w:rPr>
          <w:rFonts w:ascii="Times New Roman" w:hAnsi="Times New Roman"/>
        </w:rPr>
        <w:t xml:space="preserve">-CD9 (SBI Systems Biosciences). </w:t>
      </w:r>
      <w:r>
        <w:rPr>
          <w:rFonts w:ascii="Times New Roman" w:hAnsi="Times New Roman"/>
        </w:rPr>
        <w:t xml:space="preserve">Secondary anti-rabbit and anti-mouse </w:t>
      </w:r>
      <w:proofErr w:type="gramStart"/>
      <w:r>
        <w:rPr>
          <w:rFonts w:ascii="Times New Roman" w:hAnsi="Times New Roman"/>
        </w:rPr>
        <w:t>were purchased</w:t>
      </w:r>
      <w:proofErr w:type="gramEnd"/>
      <w:r>
        <w:rPr>
          <w:rFonts w:ascii="Times New Roman" w:hAnsi="Times New Roman"/>
        </w:rPr>
        <w:t xml:space="preserve"> from Santa Cruz Biotechnologies (Santa Cruz, CA). </w:t>
      </w:r>
      <w:r w:rsidRPr="009E2A79">
        <w:rPr>
          <w:rFonts w:ascii="Times New Roman" w:hAnsi="Times New Roman"/>
        </w:rPr>
        <w:t>Positive identification of β-F1-ATPase was confirmed by extracting the corresponding band following SDS-</w:t>
      </w:r>
      <w:r w:rsidRPr="000E7D07">
        <w:rPr>
          <w:rFonts w:ascii="Times New Roman" w:hAnsi="Times New Roman"/>
        </w:rPr>
        <w:t>PAGE and analyzing by LC-MS/MS</w:t>
      </w:r>
      <w:r w:rsidR="000E7D07" w:rsidRPr="000E7D07">
        <w:rPr>
          <w:rFonts w:ascii="Times New Roman" w:hAnsi="Times New Roman"/>
        </w:rPr>
        <w:t xml:space="preserve"> (</w:t>
      </w:r>
      <w:bookmarkStart w:id="0" w:name="_GoBack"/>
      <w:r w:rsidRPr="000E7D07">
        <w:rPr>
          <w:rFonts w:ascii="Times New Roman" w:hAnsi="Times New Roman"/>
        </w:rPr>
        <w:t>Fig</w:t>
      </w:r>
      <w:bookmarkEnd w:id="0"/>
      <w:r w:rsidRPr="000E7D07">
        <w:rPr>
          <w:rFonts w:ascii="Times New Roman" w:hAnsi="Times New Roman"/>
        </w:rPr>
        <w:t>ure S</w:t>
      </w:r>
      <w:r w:rsidR="00244D6B">
        <w:rPr>
          <w:rFonts w:ascii="Times New Roman" w:hAnsi="Times New Roman"/>
        </w:rPr>
        <w:t>7</w:t>
      </w:r>
      <w:r w:rsidRPr="000E7D07">
        <w:rPr>
          <w:rFonts w:ascii="Times New Roman" w:hAnsi="Times New Roman"/>
        </w:rPr>
        <w:t>A). Efficiency was calculated following the method of Stevens and Brown</w:t>
      </w:r>
      <w:r w:rsidR="000D5B5E" w:rsidRPr="000E7D07">
        <w:rPr>
          <w:rFonts w:ascii="Times New Roman" w:hAnsi="Times New Roman"/>
        </w:rPr>
        <w:t xml:space="preserve"> </w:t>
      </w:r>
      <w:r w:rsidR="00DF58B7">
        <w:rPr>
          <w:rFonts w:ascii="Times New Roman" w:hAnsi="Times New Roman"/>
        </w:rPr>
        <w:fldChar w:fldCharType="begin"/>
      </w:r>
      <w:r w:rsidR="00DF58B7">
        <w:rPr>
          <w:rFonts w:ascii="Times New Roman" w:hAnsi="Times New Roman"/>
        </w:rPr>
        <w:instrText xml:space="preserve"> ADDIN EN.CITE &lt;EndNote&gt;&lt;Cite&gt;&lt;Author&gt;Stevens&lt;/Author&gt;&lt;Year&gt;2013&lt;/Year&gt;&lt;RecNum&gt;1507&lt;/RecNum&gt;&lt;DisplayText&gt;[5]&lt;/DisplayText&gt;&lt;record&gt;&lt;rec-number&gt;1507&lt;/rec-number&gt;&lt;foreign-keys&gt;&lt;key app="EN" db-id="9perwvp5g0aeafefs5vxz02irt9p500wdpd2"&gt;1507&lt;/key&gt;&lt;/foreign-keys&gt;&lt;ref-type name="Journal Article"&gt;17&lt;/ref-type&gt;&lt;contributors&gt;&lt;authors&gt;&lt;author&gt;Stevens, S. G.&lt;/author&gt;&lt;author&gt;Brown, C. M.&lt;/author&gt;&lt;/authors&gt;&lt;/contributors&gt;&lt;auth-address&gt;Biochemistry and Genetics Otago, University of Otago, Dunedin, New Zealand.&lt;/auth-address&gt;&lt;titles&gt;&lt;title&gt;In silico estimation of translation efficiency in human cell lines: potential evidence for widespread translational control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7625&lt;/pages&gt;&lt;volume&gt;8&lt;/volume&gt;&lt;number&gt;2&lt;/number&gt;&lt;keywords&gt;&lt;keyword&gt;Cell Line, Tumor&lt;/keyword&gt;&lt;keyword&gt;Computational Biology/*methods&lt;/keyword&gt;&lt;keyword&gt;*Computer Simulation&lt;/keyword&gt;&lt;keyword&gt;*Gene Expression Regulation, Neoplastic&lt;/keyword&gt;&lt;keyword&gt;Half-Life&lt;/keyword&gt;&lt;keyword&gt;Humans&lt;/keyword&gt;&lt;keyword&gt;*Protein Biosynthesis&lt;/keyword&gt;&lt;keyword&gt;Protein Stability&lt;/keyword&gt;&lt;keyword&gt;RNA, Messenger/genetics/metabolism&lt;/keyword&gt;&lt;/keywords&gt;&lt;dates&gt;&lt;year&gt;2013&lt;/year&gt;&lt;/dates&gt;&lt;isbn&gt;1932-6203 (Electronic)&amp;#xD;1932-6203 (Linking)&lt;/isbn&gt;&lt;accession-num&gt;23460887&lt;/accession-num&gt;&lt;urls&gt;&lt;related-urls&gt;&lt;url&gt;http://www.ncbi.nlm.nih.gov/pubmed/23460887&lt;/url&gt;&lt;/related-urls&gt;&lt;/urls&gt;&lt;custom2&gt;3584024&lt;/custom2&gt;&lt;electronic-resource-num&gt;10.1371/journal.pone.0057625&lt;/electronic-resource-num&gt;&lt;/record&gt;&lt;/Cite&gt;&lt;/EndNote&gt;</w:instrText>
      </w:r>
      <w:r w:rsidR="00DF58B7">
        <w:rPr>
          <w:rFonts w:ascii="Times New Roman" w:hAnsi="Times New Roman"/>
        </w:rPr>
        <w:fldChar w:fldCharType="separate"/>
      </w:r>
      <w:r w:rsidR="00DF58B7">
        <w:rPr>
          <w:rFonts w:ascii="Times New Roman" w:hAnsi="Times New Roman"/>
          <w:noProof/>
        </w:rPr>
        <w:t>[</w:t>
      </w:r>
      <w:hyperlink w:anchor="_ENREF_5" w:tooltip="Stevens, 2013 #1507" w:history="1">
        <w:r w:rsidR="00DF58B7">
          <w:rPr>
            <w:rFonts w:ascii="Times New Roman" w:hAnsi="Times New Roman"/>
            <w:noProof/>
          </w:rPr>
          <w:t>5</w:t>
        </w:r>
      </w:hyperlink>
      <w:r w:rsidR="00DF58B7">
        <w:rPr>
          <w:rFonts w:ascii="Times New Roman" w:hAnsi="Times New Roman"/>
          <w:noProof/>
        </w:rPr>
        <w:t>]</w:t>
      </w:r>
      <w:r w:rsidR="00DF58B7">
        <w:rPr>
          <w:rFonts w:ascii="Times New Roman" w:hAnsi="Times New Roman"/>
        </w:rPr>
        <w:fldChar w:fldCharType="end"/>
      </w:r>
      <w:r w:rsidRPr="000E7D07">
        <w:rPr>
          <w:rFonts w:ascii="Times New Roman" w:hAnsi="Times New Roman"/>
        </w:rPr>
        <w:t>, where Efficiency = Protein x (1-e</w:t>
      </w:r>
      <w:r w:rsidRPr="000E7D07">
        <w:rPr>
          <w:rFonts w:ascii="Times New Roman" w:hAnsi="Times New Roman"/>
          <w:vertAlign w:val="superscript"/>
        </w:rPr>
        <w:t>-kdeg</w:t>
      </w:r>
      <w:r w:rsidRPr="000E7D07">
        <w:rPr>
          <w:rFonts w:ascii="Times New Roman" w:hAnsi="Times New Roman"/>
        </w:rPr>
        <w:t xml:space="preserve">)/RNA level. The </w:t>
      </w:r>
      <w:proofErr w:type="spellStart"/>
      <w:r w:rsidRPr="000E7D07">
        <w:rPr>
          <w:rFonts w:ascii="Times New Roman" w:hAnsi="Times New Roman"/>
        </w:rPr>
        <w:t>kdeg</w:t>
      </w:r>
      <w:proofErr w:type="spellEnd"/>
      <w:r w:rsidRPr="000E7D07">
        <w:rPr>
          <w:rFonts w:ascii="Times New Roman" w:hAnsi="Times New Roman"/>
        </w:rPr>
        <w:t xml:space="preserve"> for β-F1-ATPase </w:t>
      </w:r>
      <w:proofErr w:type="gramStart"/>
      <w:r w:rsidRPr="000E7D07">
        <w:rPr>
          <w:rFonts w:ascii="Times New Roman" w:hAnsi="Times New Roman"/>
        </w:rPr>
        <w:t>was reported</w:t>
      </w:r>
      <w:proofErr w:type="gramEnd"/>
      <w:r w:rsidRPr="000E7D07">
        <w:rPr>
          <w:rFonts w:ascii="Times New Roman" w:hAnsi="Times New Roman"/>
        </w:rPr>
        <w:t xml:space="preserve"> as 0.009662711.</w:t>
      </w:r>
    </w:p>
    <w:p w14:paraId="6A3B1689" w14:textId="77777777" w:rsidR="00C5090F" w:rsidRDefault="00C5090F" w:rsidP="00AD3FFF">
      <w:pPr>
        <w:ind w:firstLine="720"/>
        <w:rPr>
          <w:rFonts w:ascii="Times New Roman" w:hAnsi="Times New Roman"/>
        </w:rPr>
      </w:pPr>
    </w:p>
    <w:p w14:paraId="78B8FBE9" w14:textId="0933F1FC" w:rsidR="00AD3FFF" w:rsidRDefault="00AD3FFF" w:rsidP="00AD3FFF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 xml:space="preserve">Determination of </w:t>
      </w:r>
      <w:r w:rsidRPr="002555CE">
        <w:rPr>
          <w:rFonts w:ascii="Times New Roman" w:hAnsi="Times New Roman"/>
          <w:i/>
        </w:rPr>
        <w:t>Glucose Uptake and Protein Synthesis</w:t>
      </w:r>
      <w:r w:rsidR="00F87F87">
        <w:rPr>
          <w:rFonts w:ascii="Times New Roman" w:hAnsi="Times New Roman"/>
          <w:i/>
        </w:rPr>
        <w:t xml:space="preserve"> in Cell Culture</w:t>
      </w:r>
    </w:p>
    <w:p w14:paraId="4A82F65A" w14:textId="7EF94C6D" w:rsidR="00AD3FFF" w:rsidRDefault="00AD3FFF" w:rsidP="00561079">
      <w:pPr>
        <w:rPr>
          <w:rFonts w:ascii="Times New Roman" w:hAnsi="Times New Roman"/>
        </w:rPr>
      </w:pPr>
      <w:r w:rsidRPr="002555CE">
        <w:rPr>
          <w:rFonts w:ascii="Times New Roman" w:hAnsi="Times New Roman"/>
        </w:rPr>
        <w:t xml:space="preserve">The culture media </w:t>
      </w:r>
      <w:proofErr w:type="gramStart"/>
      <w:r w:rsidRPr="002555CE">
        <w:rPr>
          <w:rFonts w:ascii="Times New Roman" w:hAnsi="Times New Roman"/>
        </w:rPr>
        <w:t>was replaced</w:t>
      </w:r>
      <w:proofErr w:type="gramEnd"/>
      <w:r>
        <w:rPr>
          <w:rFonts w:ascii="Times New Roman" w:hAnsi="Times New Roman"/>
        </w:rPr>
        <w:t xml:space="preserve"> with low glucose (1 g/L) DMEM supplemented with 10% dialyzed fetal bovine serum. After one hour, the media was exchanged with differentiation media containing the fluorescent glucose analogue </w:t>
      </w:r>
      <w:r w:rsidRPr="00C16B33">
        <w:rPr>
          <w:rFonts w:ascii="Times New Roman" w:hAnsi="Times New Roman"/>
        </w:rPr>
        <w:t>2-deoxy-2-[(7-nitro-2</w:t>
      </w:r>
      <w:proofErr w:type="gramStart"/>
      <w:r w:rsidRPr="00C16B33">
        <w:rPr>
          <w:rFonts w:ascii="Times New Roman" w:hAnsi="Times New Roman"/>
        </w:rPr>
        <w:t>,1,3</w:t>
      </w:r>
      <w:proofErr w:type="gramEnd"/>
      <w:r w:rsidRPr="00C16B33">
        <w:rPr>
          <w:rFonts w:ascii="Times New Roman" w:hAnsi="Times New Roman"/>
        </w:rPr>
        <w:t>-benzoxadiazol-4-yl) amino]-D-glucose) (2-NBDG</w:t>
      </w:r>
      <w:r>
        <w:rPr>
          <w:rFonts w:ascii="Times New Roman" w:hAnsi="Times New Roman"/>
        </w:rPr>
        <w:t xml:space="preserve">; Sigma-Aldrich, </w:t>
      </w:r>
      <w:r w:rsidRPr="00E83277">
        <w:rPr>
          <w:rFonts w:ascii="Times New Roman" w:hAnsi="Times New Roman"/>
        </w:rPr>
        <w:t>St. Louis, MO</w:t>
      </w:r>
      <w:r w:rsidRPr="00C16B33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, the cell-permeable </w:t>
      </w:r>
      <w:proofErr w:type="spellStart"/>
      <w:r>
        <w:rPr>
          <w:rFonts w:ascii="Times New Roman" w:hAnsi="Times New Roman"/>
        </w:rPr>
        <w:t>puromycin</w:t>
      </w:r>
      <w:proofErr w:type="spellEnd"/>
      <w:r>
        <w:rPr>
          <w:rFonts w:ascii="Times New Roman" w:hAnsi="Times New Roman"/>
        </w:rPr>
        <w:t xml:space="preserve"> analogue </w:t>
      </w:r>
      <w:r w:rsidRPr="00C16B33">
        <w:rPr>
          <w:rFonts w:ascii="Times New Roman" w:hAnsi="Times New Roman"/>
        </w:rPr>
        <w:t>O-</w:t>
      </w:r>
      <w:proofErr w:type="spellStart"/>
      <w:r w:rsidRPr="00C16B33">
        <w:rPr>
          <w:rFonts w:ascii="Times New Roman" w:hAnsi="Times New Roman"/>
        </w:rPr>
        <w:t>propargyl</w:t>
      </w:r>
      <w:proofErr w:type="spellEnd"/>
      <w:r w:rsidRPr="00C16B33">
        <w:rPr>
          <w:rFonts w:ascii="Times New Roman" w:hAnsi="Times New Roman"/>
        </w:rPr>
        <w:t>-</w:t>
      </w:r>
      <w:proofErr w:type="spellStart"/>
      <w:r w:rsidRPr="00C16B33">
        <w:rPr>
          <w:rFonts w:ascii="Times New Roman" w:hAnsi="Times New Roman"/>
        </w:rPr>
        <w:t>puromycin</w:t>
      </w:r>
      <w:proofErr w:type="spellEnd"/>
      <w:r w:rsidRPr="00C16B33">
        <w:rPr>
          <w:rFonts w:ascii="Times New Roman" w:hAnsi="Times New Roman"/>
        </w:rPr>
        <w:t xml:space="preserve"> (OPP</w:t>
      </w:r>
      <w:r>
        <w:rPr>
          <w:rFonts w:ascii="Times New Roman" w:hAnsi="Times New Roman"/>
        </w:rPr>
        <w:t>; Life Technologies, Carlsbad, CA</w:t>
      </w:r>
      <w:r w:rsidRPr="00C16B33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. The OPP </w:t>
      </w:r>
      <w:proofErr w:type="gramStart"/>
      <w:r>
        <w:rPr>
          <w:rFonts w:ascii="Times New Roman" w:hAnsi="Times New Roman"/>
        </w:rPr>
        <w:t>is incorporated</w:t>
      </w:r>
      <w:proofErr w:type="gramEnd"/>
      <w:r>
        <w:rPr>
          <w:rFonts w:ascii="Times New Roman" w:hAnsi="Times New Roman"/>
        </w:rPr>
        <w:t xml:space="preserve"> into newly synthesized polypeptides and can be used to detect nascent protein synthesis. Following </w:t>
      </w:r>
      <w:proofErr w:type="gramStart"/>
      <w:r>
        <w:rPr>
          <w:rFonts w:ascii="Times New Roman" w:hAnsi="Times New Roman"/>
        </w:rPr>
        <w:t>a 1</w:t>
      </w:r>
      <w:proofErr w:type="gramEnd"/>
      <w:r>
        <w:rPr>
          <w:rFonts w:ascii="Times New Roman" w:hAnsi="Times New Roman"/>
        </w:rPr>
        <w:t>-hr incubation, the cells were processed with the Click-</w:t>
      </w:r>
      <w:proofErr w:type="spellStart"/>
      <w:r>
        <w:rPr>
          <w:rFonts w:ascii="Times New Roman" w:hAnsi="Times New Roman"/>
        </w:rPr>
        <w:t>iT</w:t>
      </w:r>
      <w:proofErr w:type="spellEnd"/>
      <w:r>
        <w:rPr>
          <w:rFonts w:ascii="Times New Roman" w:hAnsi="Times New Roman"/>
        </w:rPr>
        <w:t xml:space="preserve"> Plus OPP Alexa Fluor 594 Protein Synthesis Assay kit, and the HCS </w:t>
      </w:r>
      <w:proofErr w:type="spellStart"/>
      <w:r>
        <w:rPr>
          <w:rFonts w:ascii="Times New Roman" w:hAnsi="Times New Roman"/>
        </w:rPr>
        <w:t>NuclearMask</w:t>
      </w:r>
      <w:proofErr w:type="spellEnd"/>
      <w:r>
        <w:rPr>
          <w:rFonts w:ascii="Times New Roman" w:hAnsi="Times New Roman"/>
        </w:rPr>
        <w:t xml:space="preserve"> Blue stain (Life Technologies, Carlsbad, CA) was used to quantify DNA content. The cells </w:t>
      </w:r>
      <w:proofErr w:type="gramStart"/>
      <w:r>
        <w:rPr>
          <w:rFonts w:ascii="Times New Roman" w:hAnsi="Times New Roman"/>
        </w:rPr>
        <w:t>were analyzed</w:t>
      </w:r>
      <w:proofErr w:type="gramEnd"/>
      <w:r>
        <w:rPr>
          <w:rFonts w:ascii="Times New Roman" w:hAnsi="Times New Roman"/>
        </w:rPr>
        <w:t xml:space="preserve"> using a </w:t>
      </w:r>
      <w:proofErr w:type="spellStart"/>
      <w:r>
        <w:rPr>
          <w:rFonts w:ascii="Times New Roman" w:hAnsi="Times New Roman"/>
        </w:rPr>
        <w:t>CyAn</w:t>
      </w:r>
      <w:proofErr w:type="spellEnd"/>
      <w:r>
        <w:rPr>
          <w:rFonts w:ascii="Times New Roman" w:hAnsi="Times New Roman"/>
        </w:rPr>
        <w:t xml:space="preserve"> ADP Analyzer (Beckman Coulter, Inc., Brea, CA) with set filters 488, 594, and 405 to detect 2-NBDG, OPP, and HCS </w:t>
      </w:r>
      <w:proofErr w:type="spellStart"/>
      <w:r>
        <w:rPr>
          <w:rFonts w:ascii="Times New Roman" w:hAnsi="Times New Roman"/>
        </w:rPr>
        <w:t>NuclearMask</w:t>
      </w:r>
      <w:proofErr w:type="spellEnd"/>
      <w:r>
        <w:rPr>
          <w:rFonts w:ascii="Times New Roman" w:hAnsi="Times New Roman"/>
        </w:rPr>
        <w:t xml:space="preserve"> Blue stain respectively. The data was </w:t>
      </w:r>
      <w:r w:rsidRPr="002D63A2">
        <w:rPr>
          <w:rFonts w:ascii="Times New Roman" w:hAnsi="Times New Roman"/>
        </w:rPr>
        <w:t xml:space="preserve">analyzed with </w:t>
      </w:r>
      <w:proofErr w:type="spellStart"/>
      <w:r w:rsidRPr="002D63A2">
        <w:rPr>
          <w:rFonts w:ascii="Times New Roman" w:hAnsi="Times New Roman"/>
        </w:rPr>
        <w:t>FlowJo</w:t>
      </w:r>
      <w:proofErr w:type="spellEnd"/>
      <w:r w:rsidRPr="002D63A2">
        <w:rPr>
          <w:rFonts w:ascii="Times New Roman" w:hAnsi="Times New Roman"/>
        </w:rPr>
        <w:t xml:space="preserve"> software (</w:t>
      </w:r>
      <w:proofErr w:type="spellStart"/>
      <w:r w:rsidRPr="002D63A2">
        <w:rPr>
          <w:rFonts w:ascii="Times New Roman" w:hAnsi="Times New Roman"/>
        </w:rPr>
        <w:t>FlowJo</w:t>
      </w:r>
      <w:proofErr w:type="spellEnd"/>
      <w:r w:rsidRPr="002D63A2">
        <w:rPr>
          <w:rFonts w:ascii="Times New Roman" w:hAnsi="Times New Roman"/>
        </w:rPr>
        <w:t xml:space="preserve">, LLC, </w:t>
      </w:r>
      <w:proofErr w:type="gramStart"/>
      <w:r w:rsidRPr="002D63A2">
        <w:rPr>
          <w:rFonts w:ascii="Times New Roman" w:hAnsi="Times New Roman"/>
        </w:rPr>
        <w:t>Ashland</w:t>
      </w:r>
      <w:proofErr w:type="gramEnd"/>
      <w:r w:rsidRPr="002D63A2">
        <w:rPr>
          <w:rFonts w:ascii="Times New Roman" w:hAnsi="Times New Roman"/>
        </w:rPr>
        <w:t xml:space="preserve">, OR) using gating parameters described by Zheng et al. </w:t>
      </w:r>
      <w:r w:rsidR="00DF58B7">
        <w:rPr>
          <w:rFonts w:ascii="Times New Roman" w:hAnsi="Times New Roman"/>
        </w:rPr>
        <w:fldChar w:fldCharType="begin">
          <w:fldData xml:space="preserve">PEVuZE5vdGU+PENpdGU+PEF1dGhvcj5aaGVuZzwvQXV0aG9yPjxZZWFyPjIwMDc8L1llYXI+PFJl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</w:fldData>
        </w:fldChar>
      </w:r>
      <w:r w:rsidR="00DF58B7">
        <w:rPr>
          <w:rFonts w:ascii="Times New Roman" w:hAnsi="Times New Roman"/>
        </w:rPr>
        <w:instrText xml:space="preserve"> ADDIN EN.CITE </w:instrText>
      </w:r>
      <w:r w:rsidR="00DF58B7">
        <w:rPr>
          <w:rFonts w:ascii="Times New Roman" w:hAnsi="Times New Roman"/>
        </w:rPr>
        <w:fldChar w:fldCharType="begin">
          <w:fldData xml:space="preserve">PEVuZE5vdGU+PENpdGU+PEF1dGhvcj5aaGVuZzwvQXV0aG9yPjxZZWFyPjIwMDc8L1llYXI+PFJl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</w:fldData>
        </w:fldChar>
      </w:r>
      <w:r w:rsidR="00DF58B7">
        <w:rPr>
          <w:rFonts w:ascii="Times New Roman" w:hAnsi="Times New Roman"/>
        </w:rPr>
        <w:instrText xml:space="preserve"> ADDIN EN.CITE.DATA </w:instrText>
      </w:r>
      <w:r w:rsidR="00DF58B7">
        <w:rPr>
          <w:rFonts w:ascii="Times New Roman" w:hAnsi="Times New Roman"/>
        </w:rPr>
      </w:r>
      <w:r w:rsidR="00DF58B7">
        <w:rPr>
          <w:rFonts w:ascii="Times New Roman" w:hAnsi="Times New Roman"/>
        </w:rPr>
        <w:fldChar w:fldCharType="end"/>
      </w:r>
      <w:r w:rsidR="00DF58B7">
        <w:rPr>
          <w:rFonts w:ascii="Times New Roman" w:hAnsi="Times New Roman"/>
        </w:rPr>
      </w:r>
      <w:r w:rsidR="00DF58B7">
        <w:rPr>
          <w:rFonts w:ascii="Times New Roman" w:hAnsi="Times New Roman"/>
        </w:rPr>
        <w:fldChar w:fldCharType="separate"/>
      </w:r>
      <w:r w:rsidR="00DF58B7">
        <w:rPr>
          <w:rFonts w:ascii="Times New Roman" w:hAnsi="Times New Roman"/>
          <w:noProof/>
        </w:rPr>
        <w:t>[</w:t>
      </w:r>
      <w:hyperlink w:anchor="_ENREF_6" w:tooltip="Zheng, 2007 #1508" w:history="1">
        <w:r w:rsidR="00DF58B7">
          <w:rPr>
            <w:rFonts w:ascii="Times New Roman" w:hAnsi="Times New Roman"/>
            <w:noProof/>
          </w:rPr>
          <w:t>6</w:t>
        </w:r>
      </w:hyperlink>
      <w:r w:rsidR="00DF58B7">
        <w:rPr>
          <w:rFonts w:ascii="Times New Roman" w:hAnsi="Times New Roman"/>
          <w:noProof/>
        </w:rPr>
        <w:t>]</w:t>
      </w:r>
      <w:r w:rsidR="00DF58B7">
        <w:rPr>
          <w:rFonts w:ascii="Times New Roman" w:hAnsi="Times New Roman"/>
        </w:rPr>
        <w:fldChar w:fldCharType="end"/>
      </w:r>
      <w:r w:rsidRPr="002D63A2">
        <w:rPr>
          <w:rFonts w:ascii="Times New Roman" w:hAnsi="Times New Roman"/>
        </w:rPr>
        <w:t xml:space="preserve">. A second gate </w:t>
      </w:r>
      <w:proofErr w:type="gramStart"/>
      <w:r w:rsidRPr="002D63A2">
        <w:rPr>
          <w:rFonts w:ascii="Times New Roman" w:hAnsi="Times New Roman"/>
        </w:rPr>
        <w:t>was applied</w:t>
      </w:r>
      <w:proofErr w:type="gramEnd"/>
      <w:r w:rsidRPr="002D63A2">
        <w:rPr>
          <w:rFonts w:ascii="Times New Roman" w:hAnsi="Times New Roman"/>
        </w:rPr>
        <w:t xml:space="preserve"> to exclude cells with low glucose uptake and low</w:t>
      </w:r>
      <w:r>
        <w:rPr>
          <w:rFonts w:ascii="Times New Roman" w:hAnsi="Times New Roman"/>
        </w:rPr>
        <w:t xml:space="preserve"> protein synthesis.</w:t>
      </w:r>
    </w:p>
    <w:p w14:paraId="4C5ED9C5" w14:textId="77777777" w:rsidR="00AD3FFF" w:rsidRDefault="00AD3FFF" w:rsidP="00AD3FFF">
      <w:pPr>
        <w:rPr>
          <w:rFonts w:ascii="Times New Roman" w:hAnsi="Times New Roman"/>
          <w:i/>
        </w:rPr>
      </w:pPr>
    </w:p>
    <w:p w14:paraId="281882F7" w14:textId="4F948F1F" w:rsidR="00AD3FFF" w:rsidRDefault="00AD3FFF" w:rsidP="00AD3FFF">
      <w:pPr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Inhibition of miR-127-5p</w:t>
      </w:r>
      <w:r w:rsidR="00F87F87">
        <w:rPr>
          <w:rFonts w:ascii="Times New Roman" w:hAnsi="Times New Roman"/>
          <w:i/>
        </w:rPr>
        <w:t xml:space="preserve"> in Cell Culture</w:t>
      </w:r>
    </w:p>
    <w:p w14:paraId="2C78814C" w14:textId="77777777" w:rsidR="00AD3FFF" w:rsidRDefault="00AD3FFF" w:rsidP="00561079">
      <w:pPr>
        <w:rPr>
          <w:rFonts w:ascii="Times New Roman" w:hAnsi="Times New Roman"/>
        </w:rPr>
      </w:pPr>
      <w:r>
        <w:rPr>
          <w:rFonts w:ascii="Times New Roman" w:hAnsi="Times New Roman"/>
        </w:rPr>
        <w:t>Locked nucleic acid (LNA) inhibitors (</w:t>
      </w:r>
      <w:proofErr w:type="spellStart"/>
      <w:r>
        <w:rPr>
          <w:rFonts w:ascii="Times New Roman" w:hAnsi="Times New Roman"/>
        </w:rPr>
        <w:t>Exiqon</w:t>
      </w:r>
      <w:proofErr w:type="spellEnd"/>
      <w:r>
        <w:rPr>
          <w:rFonts w:ascii="Times New Roman" w:hAnsi="Times New Roman"/>
        </w:rPr>
        <w:t xml:space="preserve">, Woburn, MA) </w:t>
      </w:r>
      <w:proofErr w:type="gramStart"/>
      <w:r>
        <w:rPr>
          <w:rFonts w:ascii="Times New Roman" w:hAnsi="Times New Roman"/>
        </w:rPr>
        <w:t>were synthesized</w:t>
      </w:r>
      <w:proofErr w:type="gramEnd"/>
      <w:r>
        <w:rPr>
          <w:rFonts w:ascii="Times New Roman" w:hAnsi="Times New Roman"/>
        </w:rPr>
        <w:t xml:space="preserve"> to target miR-127-5p. The LNA inhibitors </w:t>
      </w:r>
      <w:proofErr w:type="gramStart"/>
      <w:r>
        <w:rPr>
          <w:rFonts w:ascii="Times New Roman" w:hAnsi="Times New Roman"/>
        </w:rPr>
        <w:t>were conjugated</w:t>
      </w:r>
      <w:proofErr w:type="gramEnd"/>
      <w:r>
        <w:rPr>
          <w:rFonts w:ascii="Times New Roman" w:hAnsi="Times New Roman"/>
        </w:rPr>
        <w:t xml:space="preserve"> to Alexa Flour 488 for detection of transfection efficiency, and transfection was carried out using </w:t>
      </w:r>
      <w:proofErr w:type="spellStart"/>
      <w:r>
        <w:rPr>
          <w:rFonts w:ascii="Times New Roman" w:hAnsi="Times New Roman"/>
        </w:rPr>
        <w:t>Lipofectamine</w:t>
      </w:r>
      <w:proofErr w:type="spellEnd"/>
      <w:r>
        <w:rPr>
          <w:rFonts w:ascii="Times New Roman" w:hAnsi="Times New Roman"/>
        </w:rPr>
        <w:t xml:space="preserve">® </w:t>
      </w:r>
      <w:proofErr w:type="spellStart"/>
      <w:r>
        <w:rPr>
          <w:rFonts w:ascii="Times New Roman" w:hAnsi="Times New Roman"/>
        </w:rPr>
        <w:t>RNAiMAX</w:t>
      </w:r>
      <w:proofErr w:type="spellEnd"/>
      <w:r>
        <w:rPr>
          <w:rFonts w:ascii="Times New Roman" w:hAnsi="Times New Roman"/>
        </w:rPr>
        <w:t xml:space="preserve"> (Life Technologies Carlsbad, CA). Media </w:t>
      </w:r>
      <w:proofErr w:type="gramStart"/>
      <w:r>
        <w:rPr>
          <w:rFonts w:ascii="Times New Roman" w:hAnsi="Times New Roman"/>
        </w:rPr>
        <w:t xml:space="preserve">was removed and replaced with </w:t>
      </w:r>
      <w:proofErr w:type="spellStart"/>
      <w:r>
        <w:rPr>
          <w:rFonts w:ascii="Times New Roman" w:hAnsi="Times New Roman"/>
        </w:rPr>
        <w:t>Opti</w:t>
      </w:r>
      <w:proofErr w:type="spellEnd"/>
      <w:r>
        <w:rPr>
          <w:rFonts w:ascii="Times New Roman" w:hAnsi="Times New Roman"/>
        </w:rPr>
        <w:t>-MEM (Life Technologies, Carlsbad, CA)</w:t>
      </w:r>
      <w:proofErr w:type="gramEnd"/>
      <w:r>
        <w:rPr>
          <w:rFonts w:ascii="Times New Roman" w:hAnsi="Times New Roman"/>
        </w:rPr>
        <w:t xml:space="preserve">. Inhibitors and transfection reagent </w:t>
      </w:r>
      <w:proofErr w:type="gramStart"/>
      <w:r>
        <w:rPr>
          <w:rFonts w:ascii="Times New Roman" w:hAnsi="Times New Roman"/>
        </w:rPr>
        <w:t>were combined</w:t>
      </w:r>
      <w:proofErr w:type="gramEnd"/>
      <w:r>
        <w:rPr>
          <w:rFonts w:ascii="Times New Roman" w:hAnsi="Times New Roman"/>
        </w:rPr>
        <w:t xml:space="preserve"> according to the manufacturer’s instructions at concentrations of 10, 50, and 100 </w:t>
      </w:r>
      <w:proofErr w:type="spellStart"/>
      <w:r>
        <w:rPr>
          <w:rFonts w:ascii="Times New Roman" w:hAnsi="Times New Roman"/>
        </w:rPr>
        <w:t>nM</w:t>
      </w:r>
      <w:proofErr w:type="spellEnd"/>
      <w:r>
        <w:rPr>
          <w:rFonts w:ascii="Times New Roman" w:hAnsi="Times New Roman"/>
        </w:rPr>
        <w:t xml:space="preserve"> of inhibitor. A random oligonucleotide sequence </w:t>
      </w:r>
      <w:proofErr w:type="gramStart"/>
      <w:r>
        <w:rPr>
          <w:rFonts w:ascii="Times New Roman" w:hAnsi="Times New Roman"/>
        </w:rPr>
        <w:t>was used</w:t>
      </w:r>
      <w:proofErr w:type="gramEnd"/>
      <w:r>
        <w:rPr>
          <w:rFonts w:ascii="Times New Roman" w:hAnsi="Times New Roman"/>
        </w:rPr>
        <w:t xml:space="preserve"> as a negative control. Approximately 24 </w:t>
      </w:r>
      <w:proofErr w:type="spellStart"/>
      <w:r>
        <w:rPr>
          <w:rFonts w:ascii="Times New Roman" w:hAnsi="Times New Roman"/>
        </w:rPr>
        <w:t>hrs</w:t>
      </w:r>
      <w:proofErr w:type="spellEnd"/>
      <w:r>
        <w:rPr>
          <w:rFonts w:ascii="Times New Roman" w:hAnsi="Times New Roman"/>
        </w:rPr>
        <w:t xml:space="preserve"> following transfection, the cells were harvested with </w:t>
      </w:r>
      <w:proofErr w:type="spellStart"/>
      <w:r>
        <w:rPr>
          <w:rFonts w:ascii="Times New Roman" w:hAnsi="Times New Roman"/>
        </w:rPr>
        <w:t>QIAzol</w:t>
      </w:r>
      <w:proofErr w:type="spellEnd"/>
      <w:r>
        <w:rPr>
          <w:rFonts w:ascii="Times New Roman" w:hAnsi="Times New Roman"/>
        </w:rPr>
        <w:t xml:space="preserve"> lysis reagent for subsequent RNA and protein detection as described above.</w:t>
      </w:r>
    </w:p>
    <w:p w14:paraId="1BBB56AC" w14:textId="77777777" w:rsidR="00AD3FFF" w:rsidRDefault="00AD3FFF" w:rsidP="00AD3FFF">
      <w:pPr>
        <w:ind w:firstLine="720"/>
        <w:rPr>
          <w:rFonts w:ascii="Times New Roman" w:hAnsi="Times New Roman"/>
          <w:i/>
        </w:rPr>
      </w:pPr>
    </w:p>
    <w:p w14:paraId="1D01F267" w14:textId="77777777" w:rsidR="00DF58B7" w:rsidRDefault="00DF58B7" w:rsidP="00AD3FFF">
      <w:pPr>
        <w:ind w:firstLine="720"/>
        <w:rPr>
          <w:rFonts w:ascii="Times New Roman" w:hAnsi="Times New Roman"/>
          <w:i/>
        </w:rPr>
      </w:pPr>
    </w:p>
    <w:p w14:paraId="6EBD180E" w14:textId="77777777" w:rsidR="00DF58B7" w:rsidRDefault="00DF58B7" w:rsidP="00AD3FFF">
      <w:pPr>
        <w:ind w:firstLine="720"/>
        <w:rPr>
          <w:rFonts w:ascii="Times New Roman" w:hAnsi="Times New Roman"/>
          <w:i/>
        </w:rPr>
      </w:pPr>
    </w:p>
    <w:p w14:paraId="6DE38E2F" w14:textId="77777777" w:rsidR="000E7D07" w:rsidRDefault="000E7D07" w:rsidP="00AD3FFF">
      <w:pPr>
        <w:ind w:firstLine="720"/>
        <w:rPr>
          <w:rFonts w:ascii="Times New Roman" w:hAnsi="Times New Roman"/>
          <w:i/>
        </w:rPr>
      </w:pPr>
    </w:p>
    <w:p w14:paraId="6F5B3C6F" w14:textId="3170ABE4" w:rsidR="00AD3FFF" w:rsidRDefault="00AD3FFF" w:rsidP="00AD3FFF">
      <w:pPr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lastRenderedPageBreak/>
        <w:t>Exosome Isolation</w:t>
      </w:r>
      <w:r w:rsidR="00B2451A">
        <w:rPr>
          <w:rFonts w:ascii="Times New Roman" w:hAnsi="Times New Roman"/>
          <w:i/>
        </w:rPr>
        <w:t xml:space="preserve"> from Serum</w:t>
      </w:r>
    </w:p>
    <w:p w14:paraId="36FC16EE" w14:textId="5EEBA686" w:rsidR="00AD3FFF" w:rsidRPr="00C16B33" w:rsidRDefault="00AD3FFF" w:rsidP="00561079">
      <w:pPr>
        <w:pStyle w:val="NormalWeb"/>
        <w:spacing w:before="2" w:after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rum samples </w:t>
      </w:r>
      <w:proofErr w:type="gramStart"/>
      <w:r>
        <w:rPr>
          <w:rFonts w:ascii="Times New Roman" w:hAnsi="Times New Roman"/>
          <w:sz w:val="24"/>
          <w:szCs w:val="24"/>
        </w:rPr>
        <w:t>were collected</w:t>
      </w:r>
      <w:proofErr w:type="gramEnd"/>
      <w:r>
        <w:rPr>
          <w:rFonts w:ascii="Times New Roman" w:hAnsi="Times New Roman"/>
          <w:sz w:val="24"/>
          <w:szCs w:val="24"/>
        </w:rPr>
        <w:t xml:space="preserve"> at the time of the muscle biopsies, and exosomes were subsequently precipitated with </w:t>
      </w:r>
      <w:proofErr w:type="spellStart"/>
      <w:r>
        <w:rPr>
          <w:rFonts w:ascii="Times New Roman" w:hAnsi="Times New Roman"/>
          <w:sz w:val="24"/>
          <w:szCs w:val="24"/>
        </w:rPr>
        <w:t>ExoQuick</w:t>
      </w:r>
      <w:proofErr w:type="spellEnd"/>
      <w:r>
        <w:rPr>
          <w:rFonts w:ascii="Times New Roman" w:hAnsi="Times New Roman"/>
          <w:sz w:val="24"/>
          <w:szCs w:val="24"/>
        </w:rPr>
        <w:t xml:space="preserve"> reagent (Systems Biosciences, Inc., Mountain View, CA) following the manufacturer’s protocol. The exosome pellet </w:t>
      </w:r>
      <w:proofErr w:type="gramStart"/>
      <w:r>
        <w:rPr>
          <w:rFonts w:ascii="Times New Roman" w:hAnsi="Times New Roman"/>
          <w:sz w:val="24"/>
          <w:szCs w:val="24"/>
        </w:rPr>
        <w:t>was washed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resuspended</w:t>
      </w:r>
      <w:proofErr w:type="spellEnd"/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QIAzol</w:t>
      </w:r>
      <w:proofErr w:type="spellEnd"/>
      <w:r>
        <w:rPr>
          <w:rFonts w:ascii="Times New Roman" w:hAnsi="Times New Roman"/>
          <w:sz w:val="24"/>
          <w:szCs w:val="24"/>
        </w:rPr>
        <w:t xml:space="preserve"> lysis reagent, and miRNAs were extracted using the </w:t>
      </w:r>
      <w:proofErr w:type="spellStart"/>
      <w:r>
        <w:rPr>
          <w:rFonts w:ascii="Times New Roman" w:hAnsi="Times New Roman"/>
          <w:sz w:val="24"/>
          <w:szCs w:val="24"/>
        </w:rPr>
        <w:t>miRNeasy</w:t>
      </w:r>
      <w:proofErr w:type="spellEnd"/>
      <w:r>
        <w:rPr>
          <w:rFonts w:ascii="Times New Roman" w:hAnsi="Times New Roman"/>
          <w:sz w:val="24"/>
          <w:szCs w:val="24"/>
        </w:rPr>
        <w:t xml:space="preserve"> kit. The RNA quality </w:t>
      </w:r>
      <w:proofErr w:type="gramStart"/>
      <w:r>
        <w:rPr>
          <w:rFonts w:ascii="Times New Roman" w:hAnsi="Times New Roman"/>
          <w:sz w:val="24"/>
          <w:szCs w:val="24"/>
        </w:rPr>
        <w:t>was verified</w:t>
      </w:r>
      <w:proofErr w:type="gramEnd"/>
      <w:r>
        <w:rPr>
          <w:rFonts w:ascii="Times New Roman" w:hAnsi="Times New Roman"/>
          <w:sz w:val="24"/>
          <w:szCs w:val="24"/>
        </w:rPr>
        <w:t xml:space="preserve"> on the Agilent </w:t>
      </w:r>
      <w:proofErr w:type="spellStart"/>
      <w:r>
        <w:rPr>
          <w:rFonts w:ascii="Times New Roman" w:hAnsi="Times New Roman"/>
          <w:sz w:val="24"/>
          <w:szCs w:val="24"/>
        </w:rPr>
        <w:t>Bioanalyz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244D6B">
        <w:rPr>
          <w:rFonts w:ascii="Times New Roman" w:hAnsi="Times New Roman"/>
          <w:sz w:val="24"/>
          <w:szCs w:val="24"/>
        </w:rPr>
        <w:t>(Figure S7</w:t>
      </w:r>
      <w:r w:rsidRPr="009E2A79">
        <w:rPr>
          <w:rFonts w:ascii="Times New Roman" w:hAnsi="Times New Roman"/>
          <w:sz w:val="24"/>
          <w:szCs w:val="24"/>
        </w:rPr>
        <w:t>B).</w:t>
      </w:r>
      <w:r>
        <w:rPr>
          <w:rFonts w:ascii="Times New Roman" w:hAnsi="Times New Roman"/>
          <w:sz w:val="24"/>
          <w:szCs w:val="24"/>
        </w:rPr>
        <w:t xml:space="preserve"> Detection of miR-127-5p proceeded as described above</w:t>
      </w:r>
      <w:r w:rsidRPr="009E2A79">
        <w:rPr>
          <w:rFonts w:ascii="Times New Roman" w:hAnsi="Times New Roman"/>
          <w:sz w:val="24"/>
          <w:szCs w:val="24"/>
        </w:rPr>
        <w:t xml:space="preserve">. Amplification curves, melting curves, and DNA gels for the PCR products </w:t>
      </w:r>
      <w:proofErr w:type="gramStart"/>
      <w:r w:rsidRPr="009E2A79">
        <w:rPr>
          <w:rFonts w:ascii="Times New Roman" w:hAnsi="Times New Roman"/>
          <w:sz w:val="24"/>
          <w:szCs w:val="24"/>
        </w:rPr>
        <w:t>were performed</w:t>
      </w:r>
      <w:proofErr w:type="gramEnd"/>
      <w:r w:rsidRPr="009E2A79">
        <w:rPr>
          <w:rFonts w:ascii="Times New Roman" w:hAnsi="Times New Roman"/>
          <w:sz w:val="24"/>
          <w:szCs w:val="24"/>
        </w:rPr>
        <w:t xml:space="preserve"> as controls (Figure S</w:t>
      </w:r>
      <w:r w:rsidR="00244D6B">
        <w:rPr>
          <w:rFonts w:ascii="Times New Roman" w:hAnsi="Times New Roman"/>
          <w:sz w:val="24"/>
          <w:szCs w:val="24"/>
        </w:rPr>
        <w:t>7</w:t>
      </w:r>
      <w:r w:rsidRPr="009E2A79">
        <w:rPr>
          <w:rFonts w:ascii="Times New Roman" w:hAnsi="Times New Roman"/>
          <w:sz w:val="24"/>
          <w:szCs w:val="24"/>
        </w:rPr>
        <w:t>C).</w:t>
      </w:r>
      <w:r>
        <w:rPr>
          <w:rFonts w:ascii="Times New Roman" w:hAnsi="Times New Roman"/>
          <w:sz w:val="24"/>
          <w:szCs w:val="24"/>
        </w:rPr>
        <w:t xml:space="preserve"> Alternatively, the exosome pellet </w:t>
      </w:r>
      <w:proofErr w:type="gramStart"/>
      <w:r>
        <w:rPr>
          <w:rFonts w:ascii="Times New Roman" w:hAnsi="Times New Roman"/>
          <w:sz w:val="24"/>
          <w:szCs w:val="24"/>
        </w:rPr>
        <w:t xml:space="preserve">was </w:t>
      </w:r>
      <w:proofErr w:type="spellStart"/>
      <w:r>
        <w:rPr>
          <w:rFonts w:ascii="Times New Roman" w:hAnsi="Times New Roman"/>
          <w:sz w:val="24"/>
          <w:szCs w:val="24"/>
        </w:rPr>
        <w:t>resuspended</w:t>
      </w:r>
      <w:proofErr w:type="spellEnd"/>
      <w:r>
        <w:rPr>
          <w:rFonts w:ascii="Times New Roman" w:hAnsi="Times New Roman"/>
          <w:sz w:val="24"/>
          <w:szCs w:val="24"/>
        </w:rPr>
        <w:t xml:space="preserve"> in RIPA buffer, diluted with </w:t>
      </w:r>
      <w:proofErr w:type="spellStart"/>
      <w:r>
        <w:rPr>
          <w:rFonts w:ascii="Times New Roman" w:hAnsi="Times New Roman"/>
          <w:sz w:val="24"/>
          <w:szCs w:val="24"/>
        </w:rPr>
        <w:t>Lammeli</w:t>
      </w:r>
      <w:proofErr w:type="spellEnd"/>
      <w:r>
        <w:rPr>
          <w:rFonts w:ascii="Times New Roman" w:hAnsi="Times New Roman"/>
          <w:sz w:val="24"/>
          <w:szCs w:val="24"/>
        </w:rPr>
        <w:t xml:space="preserve"> Sample Buffer and analyzed via Western blot</w:t>
      </w:r>
      <w:proofErr w:type="gramEnd"/>
      <w:r>
        <w:rPr>
          <w:rFonts w:ascii="Times New Roman" w:hAnsi="Times New Roman"/>
          <w:sz w:val="24"/>
          <w:szCs w:val="24"/>
        </w:rPr>
        <w:t xml:space="preserve">.  </w:t>
      </w:r>
    </w:p>
    <w:p w14:paraId="2035567B" w14:textId="1A2A5DE5" w:rsidR="00AD3FFF" w:rsidRDefault="00AD3FFF" w:rsidP="00AD3FFF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1D82AC64" w14:textId="77777777" w:rsidR="001F7335" w:rsidRPr="00056532" w:rsidRDefault="001F7335" w:rsidP="00AD3FFF">
      <w:pPr>
        <w:rPr>
          <w:rFonts w:ascii="Times New Roman" w:hAnsi="Times New Roman"/>
          <w:i/>
        </w:rPr>
      </w:pPr>
      <w:r w:rsidRPr="00056532">
        <w:rPr>
          <w:rFonts w:ascii="Times New Roman" w:hAnsi="Times New Roman"/>
          <w:i/>
        </w:rPr>
        <w:t>DNA Methylation</w:t>
      </w:r>
    </w:p>
    <w:p w14:paraId="391C44AE" w14:textId="1F681843" w:rsidR="001F7335" w:rsidRDefault="001F7335" w:rsidP="00AD3FFF">
      <w:pPr>
        <w:pStyle w:val="NormalWeb"/>
        <w:spacing w:before="2" w:after="2"/>
        <w:rPr>
          <w:rFonts w:ascii="Times New Roman" w:hAnsi="Times New Roman"/>
          <w:sz w:val="24"/>
          <w:szCs w:val="24"/>
        </w:rPr>
      </w:pPr>
      <w:r w:rsidRPr="004D25B6">
        <w:rPr>
          <w:rFonts w:ascii="Times New Roman" w:hAnsi="Times New Roman"/>
          <w:sz w:val="24"/>
          <w:szCs w:val="24"/>
        </w:rPr>
        <w:t xml:space="preserve">DNA methylation </w:t>
      </w:r>
      <w:proofErr w:type="gramStart"/>
      <w:r w:rsidRPr="004D25B6">
        <w:rPr>
          <w:rFonts w:ascii="Times New Roman" w:hAnsi="Times New Roman"/>
          <w:sz w:val="24"/>
          <w:szCs w:val="24"/>
        </w:rPr>
        <w:t>was assessed</w:t>
      </w:r>
      <w:proofErr w:type="gramEnd"/>
      <w:r w:rsidRPr="004D25B6">
        <w:rPr>
          <w:rFonts w:ascii="Times New Roman" w:hAnsi="Times New Roman"/>
          <w:sz w:val="24"/>
          <w:szCs w:val="24"/>
        </w:rPr>
        <w:t xml:space="preserve"> using the sodium bisulfite sequencing method previously described </w:t>
      </w:r>
      <w:r w:rsidR="00DF58B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cmFuPC9BdXRob3I+PFllYXI+MjAxMzwvWWVhcj48UmVj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</w:fldData>
        </w:fldChar>
      </w:r>
      <w:r w:rsidR="00DF58B7">
        <w:rPr>
          <w:rFonts w:ascii="Times New Roman" w:hAnsi="Times New Roman"/>
          <w:sz w:val="24"/>
          <w:szCs w:val="24"/>
        </w:rPr>
        <w:instrText xml:space="preserve"> ADDIN EN.CITE </w:instrText>
      </w:r>
      <w:r w:rsidR="00DF58B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cmFuPC9BdXRob3I+PFllYXI+MjAxMzwvWWVhcj48UmVj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</w:fldData>
        </w:fldChar>
      </w:r>
      <w:r w:rsidR="00DF58B7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F58B7">
        <w:rPr>
          <w:rFonts w:ascii="Times New Roman" w:hAnsi="Times New Roman"/>
          <w:sz w:val="24"/>
          <w:szCs w:val="24"/>
        </w:rPr>
      </w:r>
      <w:r w:rsidR="00DF58B7">
        <w:rPr>
          <w:rFonts w:ascii="Times New Roman" w:hAnsi="Times New Roman"/>
          <w:sz w:val="24"/>
          <w:szCs w:val="24"/>
        </w:rPr>
        <w:fldChar w:fldCharType="end"/>
      </w:r>
      <w:r w:rsidR="00DF58B7">
        <w:rPr>
          <w:rFonts w:ascii="Times New Roman" w:hAnsi="Times New Roman"/>
          <w:sz w:val="24"/>
          <w:szCs w:val="24"/>
        </w:rPr>
      </w:r>
      <w:r w:rsidR="00DF58B7">
        <w:rPr>
          <w:rFonts w:ascii="Times New Roman" w:hAnsi="Times New Roman"/>
          <w:sz w:val="24"/>
          <w:szCs w:val="24"/>
        </w:rPr>
        <w:fldChar w:fldCharType="separate"/>
      </w:r>
      <w:r w:rsidR="00DF58B7">
        <w:rPr>
          <w:rFonts w:ascii="Times New Roman" w:hAnsi="Times New Roman"/>
          <w:noProof/>
          <w:sz w:val="24"/>
          <w:szCs w:val="24"/>
        </w:rPr>
        <w:t>[</w:t>
      </w:r>
      <w:hyperlink w:anchor="_ENREF_7" w:tooltip="Tran, 2013 #1415" w:history="1">
        <w:r w:rsidR="00DF58B7">
          <w:rPr>
            <w:rFonts w:ascii="Times New Roman" w:hAnsi="Times New Roman"/>
            <w:noProof/>
            <w:sz w:val="24"/>
            <w:szCs w:val="24"/>
          </w:rPr>
          <w:t>7</w:t>
        </w:r>
      </w:hyperlink>
      <w:r w:rsidR="00DF58B7">
        <w:rPr>
          <w:rFonts w:ascii="Times New Roman" w:hAnsi="Times New Roman"/>
          <w:noProof/>
          <w:sz w:val="24"/>
          <w:szCs w:val="24"/>
        </w:rPr>
        <w:t>]</w:t>
      </w:r>
      <w:r w:rsidR="00DF58B7">
        <w:rPr>
          <w:rFonts w:ascii="Times New Roman" w:hAnsi="Times New Roman"/>
          <w:sz w:val="24"/>
          <w:szCs w:val="24"/>
        </w:rPr>
        <w:fldChar w:fldCharType="end"/>
      </w:r>
      <w:r w:rsidRPr="004D25B6">
        <w:rPr>
          <w:rFonts w:ascii="Times New Roman" w:hAnsi="Times New Roman"/>
          <w:sz w:val="24"/>
          <w:szCs w:val="24"/>
        </w:rPr>
        <w:t>. Total DNA</w:t>
      </w:r>
      <w:r>
        <w:rPr>
          <w:rFonts w:ascii="Times New Roman" w:hAnsi="Times New Roman"/>
          <w:sz w:val="24"/>
          <w:szCs w:val="24"/>
        </w:rPr>
        <w:t xml:space="preserve"> collected from the phenol/chloroform extraction </w:t>
      </w:r>
      <w:proofErr w:type="gramStart"/>
      <w:r>
        <w:rPr>
          <w:rFonts w:ascii="Times New Roman" w:hAnsi="Times New Roman"/>
          <w:sz w:val="24"/>
          <w:szCs w:val="24"/>
        </w:rPr>
        <w:t xml:space="preserve">was purified and treated with sodium bisulfite using the </w:t>
      </w:r>
      <w:proofErr w:type="spellStart"/>
      <w:r>
        <w:rPr>
          <w:rFonts w:ascii="Times New Roman" w:hAnsi="Times New Roman"/>
          <w:sz w:val="24"/>
          <w:szCs w:val="24"/>
        </w:rPr>
        <w:t>EpiTect</w:t>
      </w:r>
      <w:proofErr w:type="spellEnd"/>
      <w:r>
        <w:rPr>
          <w:rFonts w:ascii="Times New Roman" w:hAnsi="Times New Roman"/>
          <w:sz w:val="24"/>
          <w:szCs w:val="24"/>
        </w:rPr>
        <w:t xml:space="preserve"> Bisulfite kit (</w:t>
      </w:r>
      <w:proofErr w:type="spellStart"/>
      <w:r>
        <w:rPr>
          <w:rFonts w:ascii="Times New Roman" w:hAnsi="Times New Roman"/>
          <w:sz w:val="24"/>
          <w:szCs w:val="24"/>
        </w:rPr>
        <w:t>Qiagen</w:t>
      </w:r>
      <w:proofErr w:type="spellEnd"/>
      <w:r>
        <w:rPr>
          <w:rFonts w:ascii="Times New Roman" w:hAnsi="Times New Roman"/>
          <w:sz w:val="24"/>
          <w:szCs w:val="24"/>
        </w:rPr>
        <w:t xml:space="preserve"> Inc., Valencia, CA)</w:t>
      </w:r>
      <w:proofErr w:type="gramEnd"/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 xml:space="preserve">The 1 kb region proximal to the transcription start site for </w:t>
      </w:r>
      <w:r w:rsidRPr="00EB0890">
        <w:rPr>
          <w:rFonts w:ascii="Times New Roman" w:hAnsi="Times New Roman"/>
          <w:sz w:val="24"/>
        </w:rPr>
        <w:t>miR-127-5p</w:t>
      </w:r>
      <w:r>
        <w:rPr>
          <w:rFonts w:ascii="Times New Roman" w:hAnsi="Times New Roman"/>
          <w:sz w:val="24"/>
          <w:szCs w:val="24"/>
        </w:rPr>
        <w:t xml:space="preserve"> was amplified by nested PCR using the following outer primers: </w:t>
      </w:r>
      <w:proofErr w:type="spellStart"/>
      <w:r>
        <w:rPr>
          <w:rFonts w:ascii="Times New Roman" w:hAnsi="Times New Roman"/>
          <w:sz w:val="24"/>
          <w:szCs w:val="24"/>
        </w:rPr>
        <w:t>fwd</w:t>
      </w:r>
      <w:proofErr w:type="spellEnd"/>
      <w:r>
        <w:rPr>
          <w:rFonts w:ascii="Times New Roman" w:hAnsi="Times New Roman"/>
          <w:sz w:val="24"/>
          <w:szCs w:val="24"/>
        </w:rPr>
        <w:t xml:space="preserve"> 5’-</w:t>
      </w:r>
      <w:r w:rsidRPr="00AA417F">
        <w:rPr>
          <w:rFonts w:ascii="Times New Roman" w:hAnsi="Times New Roman"/>
          <w:sz w:val="24"/>
          <w:szCs w:val="24"/>
        </w:rPr>
        <w:t>TTT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TTT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TTA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TYG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GAG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GTT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TTT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T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AGG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TGG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TAG</w:t>
      </w:r>
      <w:r>
        <w:rPr>
          <w:rFonts w:ascii="Times New Roman" w:hAnsi="Times New Roman"/>
          <w:sz w:val="24"/>
          <w:szCs w:val="24"/>
        </w:rPr>
        <w:t>-3’, rev 5’-</w:t>
      </w:r>
      <w:r w:rsidRPr="00AA417F">
        <w:rPr>
          <w:rFonts w:ascii="Times New Roman" w:hAnsi="Times New Roman"/>
          <w:sz w:val="24"/>
          <w:szCs w:val="24"/>
        </w:rPr>
        <w:t>TTT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ACR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CTC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TCC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CCA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AAC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CCT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ATC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ATA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CCT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417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-3’ (903 </w:t>
      </w:r>
      <w:proofErr w:type="spellStart"/>
      <w:r>
        <w:rPr>
          <w:rFonts w:ascii="Times New Roman" w:hAnsi="Times New Roman"/>
          <w:sz w:val="24"/>
          <w:szCs w:val="24"/>
        </w:rPr>
        <w:t>bp</w:t>
      </w:r>
      <w:proofErr w:type="spellEnd"/>
      <w:r>
        <w:rPr>
          <w:rFonts w:ascii="Times New Roman" w:hAnsi="Times New Roman"/>
          <w:sz w:val="24"/>
          <w:szCs w:val="24"/>
        </w:rPr>
        <w:t xml:space="preserve">), and inner primers: </w:t>
      </w:r>
      <w:proofErr w:type="spellStart"/>
      <w:r>
        <w:rPr>
          <w:rFonts w:ascii="Times New Roman" w:hAnsi="Times New Roman"/>
          <w:sz w:val="24"/>
          <w:szCs w:val="24"/>
        </w:rPr>
        <w:t>fwd</w:t>
      </w:r>
      <w:proofErr w:type="spellEnd"/>
      <w:r>
        <w:rPr>
          <w:rFonts w:ascii="Times New Roman" w:hAnsi="Times New Roman"/>
          <w:sz w:val="24"/>
          <w:szCs w:val="24"/>
        </w:rPr>
        <w:t xml:space="preserve"> 5’-</w:t>
      </w:r>
      <w:r w:rsidRPr="00207318">
        <w:t xml:space="preserve"> </w:t>
      </w:r>
      <w:r w:rsidRPr="00207318">
        <w:rPr>
          <w:rFonts w:ascii="Times New Roman" w:hAnsi="Times New Roman"/>
          <w:sz w:val="24"/>
          <w:szCs w:val="24"/>
        </w:rPr>
        <w:t xml:space="preserve">TTT TTG TGT TGA GAA GGA TTA TGA T </w:t>
      </w:r>
      <w:r>
        <w:rPr>
          <w:rFonts w:ascii="Times New Roman" w:hAnsi="Times New Roman"/>
          <w:sz w:val="24"/>
          <w:szCs w:val="24"/>
        </w:rPr>
        <w:t>-3’, rev 5’-</w:t>
      </w:r>
      <w:r w:rsidRPr="00207318">
        <w:t xml:space="preserve"> </w:t>
      </w:r>
      <w:r w:rsidRPr="00207318">
        <w:rPr>
          <w:rFonts w:ascii="Times New Roman" w:hAnsi="Times New Roman"/>
          <w:sz w:val="24"/>
          <w:szCs w:val="24"/>
        </w:rPr>
        <w:t xml:space="preserve">ACC CCT AAC TCC AAA CTA TCT CTA C </w:t>
      </w:r>
      <w:r>
        <w:rPr>
          <w:rFonts w:ascii="Times New Roman" w:hAnsi="Times New Roman"/>
          <w:sz w:val="24"/>
          <w:szCs w:val="24"/>
        </w:rPr>
        <w:t xml:space="preserve">-3’ (454 </w:t>
      </w:r>
      <w:proofErr w:type="spellStart"/>
      <w:r>
        <w:rPr>
          <w:rFonts w:ascii="Times New Roman" w:hAnsi="Times New Roman"/>
          <w:sz w:val="24"/>
          <w:szCs w:val="24"/>
        </w:rPr>
        <w:t>bp</w:t>
      </w:r>
      <w:proofErr w:type="spellEnd"/>
      <w:r>
        <w:rPr>
          <w:rFonts w:ascii="Times New Roman" w:hAnsi="Times New Roman"/>
          <w:sz w:val="24"/>
          <w:szCs w:val="24"/>
        </w:rPr>
        <w:t>)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105295">
        <w:rPr>
          <w:rFonts w:ascii="Times New Roman" w:hAnsi="Times New Roman"/>
          <w:sz w:val="24"/>
          <w:szCs w:val="24"/>
        </w:rPr>
        <w:t>The cycling conditions wer</w:t>
      </w:r>
      <w:r>
        <w:rPr>
          <w:rFonts w:ascii="Times New Roman" w:hAnsi="Times New Roman"/>
          <w:sz w:val="24"/>
          <w:szCs w:val="24"/>
        </w:rPr>
        <w:t>e 94</w:t>
      </w:r>
      <w:r w:rsidRPr="00105295">
        <w:rPr>
          <w:rFonts w:ascii="Times New Roman" w:hAnsi="Times New Roman"/>
          <w:sz w:val="24"/>
          <w:szCs w:val="24"/>
          <w:vertAlign w:val="superscript"/>
        </w:rPr>
        <w:t>o</w:t>
      </w:r>
      <w:r w:rsidRPr="00105295">
        <w:rPr>
          <w:rFonts w:ascii="Times New Roman" w:hAnsi="Times New Roman"/>
          <w:sz w:val="24"/>
          <w:szCs w:val="24"/>
        </w:rPr>
        <w:t xml:space="preserve">C for </w:t>
      </w:r>
      <w:r>
        <w:rPr>
          <w:rFonts w:ascii="Times New Roman" w:hAnsi="Times New Roman"/>
          <w:sz w:val="24"/>
          <w:szCs w:val="24"/>
        </w:rPr>
        <w:t>10</w:t>
      </w:r>
      <w:r w:rsidRPr="00105295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in followed by 40 cycles of 94</w:t>
      </w:r>
      <w:r w:rsidRPr="00105295">
        <w:rPr>
          <w:rFonts w:ascii="Times New Roman" w:hAnsi="Times New Roman"/>
          <w:sz w:val="24"/>
          <w:szCs w:val="24"/>
          <w:vertAlign w:val="superscript"/>
        </w:rPr>
        <w:t>o</w:t>
      </w:r>
      <w:r>
        <w:rPr>
          <w:rFonts w:ascii="Times New Roman" w:hAnsi="Times New Roman"/>
          <w:sz w:val="24"/>
          <w:szCs w:val="24"/>
        </w:rPr>
        <w:t>C for 15s, 55</w:t>
      </w:r>
      <w:r w:rsidRPr="00105295">
        <w:rPr>
          <w:rFonts w:ascii="Times New Roman" w:hAnsi="Times New Roman"/>
          <w:sz w:val="24"/>
          <w:szCs w:val="24"/>
          <w:vertAlign w:val="superscript"/>
        </w:rPr>
        <w:t>o</w:t>
      </w:r>
      <w:r w:rsidRPr="00105295">
        <w:rPr>
          <w:rFonts w:ascii="Times New Roman" w:hAnsi="Times New Roman"/>
          <w:sz w:val="24"/>
          <w:szCs w:val="24"/>
        </w:rPr>
        <w:t xml:space="preserve">C for </w:t>
      </w:r>
      <w:r>
        <w:rPr>
          <w:rFonts w:ascii="Times New Roman" w:hAnsi="Times New Roman"/>
          <w:sz w:val="24"/>
          <w:szCs w:val="24"/>
        </w:rPr>
        <w:t>45s, and 72</w:t>
      </w:r>
      <w:r>
        <w:rPr>
          <w:rFonts w:ascii="Times New Roman" w:hAnsi="Times New Roman"/>
          <w:sz w:val="24"/>
          <w:szCs w:val="24"/>
          <w:vertAlign w:val="superscript"/>
        </w:rPr>
        <w:t>o</w:t>
      </w:r>
      <w:r>
        <w:rPr>
          <w:rFonts w:ascii="Times New Roman" w:hAnsi="Times New Roman"/>
          <w:sz w:val="24"/>
          <w:szCs w:val="24"/>
        </w:rPr>
        <w:t>C for 45</w:t>
      </w:r>
      <w:r w:rsidRPr="00105295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, and touchdown annealing temperatures for the first 15 cycles</w:t>
      </w:r>
      <w:r w:rsidRPr="0010529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05295">
        <w:rPr>
          <w:rFonts w:ascii="Times New Roman" w:hAnsi="Times New Roman"/>
          <w:sz w:val="24"/>
          <w:szCs w:val="24"/>
        </w:rPr>
        <w:t xml:space="preserve">The products </w:t>
      </w:r>
      <w:proofErr w:type="gramStart"/>
      <w:r w:rsidRPr="00105295">
        <w:rPr>
          <w:rFonts w:ascii="Times New Roman" w:hAnsi="Times New Roman"/>
          <w:sz w:val="24"/>
          <w:szCs w:val="24"/>
        </w:rPr>
        <w:t>were then purified and sequenced</w:t>
      </w:r>
      <w:r>
        <w:rPr>
          <w:rFonts w:ascii="Times New Roman" w:hAnsi="Times New Roman"/>
          <w:sz w:val="24"/>
          <w:szCs w:val="24"/>
        </w:rPr>
        <w:t xml:space="preserve"> with the inner </w:t>
      </w:r>
      <w:proofErr w:type="spellStart"/>
      <w:r>
        <w:rPr>
          <w:rFonts w:ascii="Times New Roman" w:hAnsi="Times New Roman"/>
          <w:sz w:val="24"/>
          <w:szCs w:val="24"/>
        </w:rPr>
        <w:t>fwd</w:t>
      </w:r>
      <w:proofErr w:type="spellEnd"/>
      <w:r>
        <w:rPr>
          <w:rFonts w:ascii="Times New Roman" w:hAnsi="Times New Roman"/>
          <w:sz w:val="24"/>
          <w:szCs w:val="24"/>
        </w:rPr>
        <w:t xml:space="preserve"> primer</w:t>
      </w:r>
      <w:proofErr w:type="gramEnd"/>
      <w:r>
        <w:rPr>
          <w:rFonts w:ascii="Times New Roman" w:hAnsi="Times New Roman"/>
          <w:sz w:val="24"/>
          <w:szCs w:val="24"/>
        </w:rPr>
        <w:t>. Proportion of</w:t>
      </w:r>
      <w:r w:rsidRPr="00105295">
        <w:rPr>
          <w:rFonts w:ascii="Times New Roman" w:hAnsi="Times New Roman"/>
          <w:sz w:val="24"/>
          <w:szCs w:val="24"/>
        </w:rPr>
        <w:t xml:space="preserve"> methylation on each </w:t>
      </w:r>
      <w:proofErr w:type="spellStart"/>
      <w:r w:rsidRPr="00105295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p</w:t>
      </w:r>
      <w:r w:rsidRPr="00105295">
        <w:rPr>
          <w:rFonts w:ascii="Times New Roman" w:hAnsi="Times New Roman"/>
          <w:sz w:val="24"/>
          <w:szCs w:val="24"/>
        </w:rPr>
        <w:t>G</w:t>
      </w:r>
      <w:proofErr w:type="spellEnd"/>
      <w:r w:rsidRPr="00105295">
        <w:rPr>
          <w:rFonts w:ascii="Times New Roman" w:hAnsi="Times New Roman"/>
          <w:sz w:val="24"/>
          <w:szCs w:val="24"/>
        </w:rPr>
        <w:t xml:space="preserve"> site </w:t>
      </w:r>
      <w:proofErr w:type="gramStart"/>
      <w:r>
        <w:rPr>
          <w:rFonts w:ascii="Times New Roman" w:hAnsi="Times New Roman"/>
          <w:sz w:val="24"/>
          <w:szCs w:val="24"/>
        </w:rPr>
        <w:t>was detected</w:t>
      </w:r>
      <w:proofErr w:type="gramEnd"/>
      <w:r>
        <w:rPr>
          <w:rFonts w:ascii="Times New Roman" w:hAnsi="Times New Roman"/>
          <w:sz w:val="24"/>
          <w:szCs w:val="24"/>
        </w:rPr>
        <w:t xml:space="preserve"> using the Epige</w:t>
      </w:r>
      <w:r w:rsidRPr="00105295">
        <w:rPr>
          <w:rFonts w:ascii="Times New Roman" w:hAnsi="Times New Roman"/>
          <w:sz w:val="24"/>
          <w:szCs w:val="24"/>
        </w:rPr>
        <w:t xml:space="preserve">netic </w:t>
      </w:r>
      <w:r>
        <w:rPr>
          <w:rFonts w:ascii="Times New Roman" w:hAnsi="Times New Roman"/>
          <w:sz w:val="24"/>
          <w:szCs w:val="24"/>
        </w:rPr>
        <w:t>S</w:t>
      </w:r>
      <w:r w:rsidRPr="00105295">
        <w:rPr>
          <w:rFonts w:ascii="Times New Roman" w:hAnsi="Times New Roman"/>
          <w:sz w:val="24"/>
          <w:szCs w:val="24"/>
        </w:rPr>
        <w:t xml:space="preserve">equencing </w:t>
      </w:r>
      <w:r>
        <w:rPr>
          <w:rFonts w:ascii="Times New Roman" w:hAnsi="Times New Roman"/>
          <w:sz w:val="24"/>
          <w:szCs w:val="24"/>
        </w:rPr>
        <w:t>Me</w:t>
      </w:r>
      <w:r w:rsidRPr="00105295">
        <w:rPr>
          <w:rFonts w:ascii="Times New Roman" w:hAnsi="Times New Roman"/>
          <w:sz w:val="24"/>
          <w:szCs w:val="24"/>
        </w:rPr>
        <w:t xml:space="preserve">thylation </w:t>
      </w:r>
      <w:r>
        <w:rPr>
          <w:rFonts w:ascii="Times New Roman" w:hAnsi="Times New Roman"/>
          <w:sz w:val="24"/>
          <w:szCs w:val="24"/>
        </w:rPr>
        <w:t>a</w:t>
      </w:r>
      <w:r w:rsidRPr="00105295">
        <w:rPr>
          <w:rFonts w:ascii="Times New Roman" w:hAnsi="Times New Roman"/>
          <w:sz w:val="24"/>
          <w:szCs w:val="24"/>
        </w:rPr>
        <w:t xml:space="preserve">nalysis software (ESME). </w:t>
      </w:r>
      <w:r>
        <w:rPr>
          <w:rFonts w:ascii="Times New Roman" w:hAnsi="Times New Roman"/>
          <w:sz w:val="24"/>
          <w:szCs w:val="24"/>
        </w:rPr>
        <w:t>The DNA sample from one obese subject failed to sequence.</w:t>
      </w:r>
    </w:p>
    <w:p w14:paraId="0C83A493" w14:textId="77777777" w:rsidR="001F7335" w:rsidRDefault="001F7335" w:rsidP="00AD3FFF">
      <w:pPr>
        <w:pStyle w:val="NormalWeb"/>
        <w:spacing w:before="2" w:after="2"/>
        <w:rPr>
          <w:rFonts w:ascii="Times New Roman" w:hAnsi="Times New Roman"/>
          <w:sz w:val="24"/>
          <w:szCs w:val="24"/>
        </w:rPr>
      </w:pPr>
    </w:p>
    <w:p w14:paraId="021A4100" w14:textId="5EEA1877" w:rsidR="00AD3FFF" w:rsidRPr="00231928" w:rsidRDefault="00AD3FFF" w:rsidP="00AD3FFF">
      <w:pPr>
        <w:pStyle w:val="NormalWeb"/>
        <w:spacing w:before="2" w:after="2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sz w:val="24"/>
          <w:szCs w:val="24"/>
        </w:rPr>
        <w:t>Fractional Synthesis Rates (FSR)</w:t>
      </w:r>
      <w:r w:rsidRPr="00231928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Calculation</w:t>
      </w:r>
      <w:r w:rsidR="00F87F87">
        <w:rPr>
          <w:rFonts w:ascii="Times New Roman" w:hAnsi="Times New Roman"/>
          <w:i/>
          <w:sz w:val="24"/>
          <w:szCs w:val="24"/>
        </w:rPr>
        <w:t xml:space="preserve"> in Human Experiments</w:t>
      </w:r>
    </w:p>
    <w:p w14:paraId="443C5306" w14:textId="77777777" w:rsidR="00AD3FFF" w:rsidRDefault="00AD3FFF" w:rsidP="00561079">
      <w:pPr>
        <w:pStyle w:val="NormalWeb"/>
        <w:spacing w:before="2" w:after="2"/>
        <w:rPr>
          <w:rFonts w:ascii="Times New Roman" w:hAnsi="Times New Roman"/>
          <w:sz w:val="24"/>
          <w:szCs w:val="24"/>
        </w:rPr>
      </w:pPr>
      <w:r w:rsidRPr="00231928">
        <w:rPr>
          <w:rFonts w:ascii="Times New Roman" w:hAnsi="Times New Roman"/>
          <w:sz w:val="24"/>
          <w:szCs w:val="24"/>
        </w:rPr>
        <w:t xml:space="preserve">The fractional synthesis rate (FSR; </w:t>
      </w:r>
      <w:proofErr w:type="gramStart"/>
      <w:r w:rsidRPr="00231928">
        <w:rPr>
          <w:rFonts w:ascii="Times New Roman" w:hAnsi="Times New Roman"/>
          <w:sz w:val="24"/>
          <w:szCs w:val="24"/>
        </w:rPr>
        <w:t>%∙</w:t>
      </w:r>
      <w:proofErr w:type="gramEnd"/>
      <w:r w:rsidRPr="00231928">
        <w:rPr>
          <w:rFonts w:ascii="Times New Roman" w:hAnsi="Times New Roman"/>
          <w:sz w:val="24"/>
          <w:szCs w:val="24"/>
        </w:rPr>
        <w:t>hour</w:t>
      </w:r>
      <w:r w:rsidRPr="006F228B">
        <w:rPr>
          <w:rFonts w:ascii="Times New Roman" w:hAnsi="Times New Roman"/>
          <w:sz w:val="24"/>
          <w:szCs w:val="24"/>
          <w:vertAlign w:val="superscript"/>
        </w:rPr>
        <w:t>-1</w:t>
      </w:r>
      <w:r w:rsidRPr="00231928">
        <w:rPr>
          <w:rFonts w:ascii="Times New Roman" w:hAnsi="Times New Roman"/>
          <w:sz w:val="24"/>
          <w:szCs w:val="24"/>
        </w:rPr>
        <w:t xml:space="preserve">) of </w:t>
      </w:r>
      <w:r>
        <w:rPr>
          <w:rFonts w:ascii="Times New Roman" w:hAnsi="Times New Roman"/>
          <w:sz w:val="24"/>
          <w:szCs w:val="24"/>
        </w:rPr>
        <w:t xml:space="preserve">total </w:t>
      </w:r>
      <w:r w:rsidRPr="00231928">
        <w:rPr>
          <w:rFonts w:ascii="Times New Roman" w:hAnsi="Times New Roman"/>
          <w:sz w:val="24"/>
          <w:szCs w:val="24"/>
        </w:rPr>
        <w:t xml:space="preserve">muscle </w:t>
      </w:r>
      <w:r>
        <w:rPr>
          <w:rFonts w:ascii="Times New Roman" w:hAnsi="Times New Roman"/>
          <w:sz w:val="24"/>
          <w:szCs w:val="24"/>
        </w:rPr>
        <w:t>protein was</w:t>
      </w:r>
      <w:r w:rsidRPr="00231928">
        <w:rPr>
          <w:rFonts w:ascii="Times New Roman" w:hAnsi="Times New Roman"/>
          <w:sz w:val="24"/>
          <w:szCs w:val="24"/>
        </w:rPr>
        <w:t xml:space="preserve"> calculated as follows</w:t>
      </w:r>
      <w:r>
        <w:rPr>
          <w:rFonts w:ascii="Times New Roman" w:hAnsi="Times New Roman"/>
          <w:sz w:val="24"/>
          <w:szCs w:val="24"/>
        </w:rPr>
        <w:t>:</w:t>
      </w:r>
    </w:p>
    <w:p w14:paraId="5949E599" w14:textId="77777777" w:rsidR="00AD3FFF" w:rsidRDefault="00E65211" w:rsidP="00AD3FFF">
      <w:pPr>
        <w:pStyle w:val="NormalWeb"/>
        <w:spacing w:before="2" w:after="2"/>
        <w:jc w:val="center"/>
        <w:rPr>
          <w:rFonts w:ascii="Times New Roman" w:hAnsi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∙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 xml:space="preserve"> ∙60 ∙100%</m:t>
          </m:r>
        </m:oMath>
      </m:oMathPara>
    </w:p>
    <w:p w14:paraId="02F9F5F4" w14:textId="2ED6A10B" w:rsidR="00AD3FFF" w:rsidRDefault="00AD3FFF" w:rsidP="00AD3FFF">
      <w:pPr>
        <w:pStyle w:val="NormalWeb"/>
        <w:spacing w:before="2" w:after="2"/>
        <w:rPr>
          <w:rFonts w:ascii="Times New Roman" w:hAnsi="Times New Roman"/>
          <w:sz w:val="24"/>
          <w:szCs w:val="24"/>
        </w:rPr>
      </w:pPr>
      <w:r w:rsidRPr="00231928">
        <w:rPr>
          <w:rFonts w:ascii="Times New Roman" w:hAnsi="Times New Roman"/>
          <w:sz w:val="24"/>
          <w:szCs w:val="24"/>
        </w:rPr>
        <w:t xml:space="preserve">where </w:t>
      </w:r>
      <w:proofErr w:type="spellStart"/>
      <w:r w:rsidRPr="00231928">
        <w:rPr>
          <w:rFonts w:ascii="Times New Roman" w:hAnsi="Times New Roman"/>
          <w:sz w:val="24"/>
          <w:szCs w:val="24"/>
        </w:rPr>
        <w:t>ΔE</w:t>
      </w:r>
      <w:r>
        <w:rPr>
          <w:rFonts w:ascii="Times New Roman" w:hAnsi="Times New Roman"/>
          <w:sz w:val="24"/>
          <w:szCs w:val="24"/>
          <w:vertAlign w:val="subscript"/>
        </w:rPr>
        <w:t>m</w:t>
      </w:r>
      <w:proofErr w:type="spellEnd"/>
      <w:r w:rsidRPr="00231928">
        <w:rPr>
          <w:rFonts w:ascii="Times New Roman" w:hAnsi="Times New Roman"/>
          <w:position w:val="252"/>
          <w:sz w:val="24"/>
          <w:szCs w:val="16"/>
        </w:rPr>
        <w:t xml:space="preserve"> </w:t>
      </w:r>
      <w:r w:rsidRPr="00231928">
        <w:rPr>
          <w:rFonts w:ascii="Times New Roman" w:hAnsi="Times New Roman"/>
          <w:sz w:val="24"/>
          <w:szCs w:val="24"/>
        </w:rPr>
        <w:t xml:space="preserve">represents the increment in the muscle </w:t>
      </w:r>
      <w:r>
        <w:rPr>
          <w:rFonts w:ascii="Times New Roman" w:hAnsi="Times New Roman"/>
          <w:sz w:val="24"/>
          <w:szCs w:val="24"/>
        </w:rPr>
        <w:t xml:space="preserve">protein-bound </w:t>
      </w:r>
      <w:r w:rsidRPr="00405610">
        <w:rPr>
          <w:rFonts w:ascii="Times New Roman" w:hAnsi="Times New Roman"/>
          <w:sz w:val="24"/>
        </w:rPr>
        <w:t>[</w:t>
      </w:r>
      <w:r w:rsidRPr="00405610">
        <w:rPr>
          <w:rFonts w:ascii="Times New Roman" w:hAnsi="Times New Roman"/>
          <w:sz w:val="24"/>
          <w:vertAlign w:val="superscript"/>
        </w:rPr>
        <w:t>13</w:t>
      </w:r>
      <w:r w:rsidRPr="00405610">
        <w:rPr>
          <w:rFonts w:ascii="Times New Roman" w:hAnsi="Times New Roman"/>
          <w:sz w:val="24"/>
        </w:rPr>
        <w:t>C</w:t>
      </w:r>
      <w:r w:rsidRPr="00405610">
        <w:rPr>
          <w:rFonts w:ascii="Times New Roman" w:hAnsi="Times New Roman"/>
          <w:sz w:val="24"/>
          <w:vertAlign w:val="subscript"/>
        </w:rPr>
        <w:t>6</w:t>
      </w:r>
      <w:r w:rsidRPr="00405610">
        <w:rPr>
          <w:rFonts w:ascii="Times New Roman" w:hAnsi="Times New Roman"/>
          <w:sz w:val="24"/>
        </w:rPr>
        <w:t>]</w:t>
      </w:r>
      <w:proofErr w:type="spellStart"/>
      <w:r w:rsidRPr="00405610">
        <w:rPr>
          <w:rFonts w:ascii="Times New Roman" w:hAnsi="Times New Roman"/>
          <w:sz w:val="24"/>
        </w:rPr>
        <w:t>phe</w:t>
      </w:r>
      <w:proofErr w:type="spellEnd"/>
      <w:r w:rsidRPr="00405610">
        <w:rPr>
          <w:rFonts w:ascii="Times New Roman" w:hAnsi="Times New Roman"/>
          <w:sz w:val="24"/>
        </w:rPr>
        <w:t xml:space="preserve"> </w:t>
      </w:r>
      <w:r w:rsidRPr="00231928">
        <w:rPr>
          <w:rFonts w:ascii="Times New Roman" w:hAnsi="Times New Roman"/>
          <w:sz w:val="24"/>
          <w:szCs w:val="24"/>
        </w:rPr>
        <w:t>enrichment between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2319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uscle </w:t>
      </w:r>
      <w:r w:rsidRPr="00231928">
        <w:rPr>
          <w:rFonts w:ascii="Times New Roman" w:hAnsi="Times New Roman"/>
          <w:sz w:val="24"/>
          <w:szCs w:val="24"/>
        </w:rPr>
        <w:t xml:space="preserve">biopsies, </w:t>
      </w:r>
      <w:proofErr w:type="spellStart"/>
      <w:r w:rsidRPr="00231928">
        <w:rPr>
          <w:rFonts w:ascii="Times New Roman" w:hAnsi="Times New Roman"/>
          <w:sz w:val="24"/>
          <w:szCs w:val="24"/>
        </w:rPr>
        <w:t>E</w:t>
      </w:r>
      <w:r w:rsidRPr="00231928">
        <w:rPr>
          <w:rFonts w:ascii="Times New Roman" w:hAnsi="Times New Roman"/>
          <w:sz w:val="24"/>
          <w:szCs w:val="24"/>
          <w:vertAlign w:val="subscript"/>
        </w:rPr>
        <w:t>b</w:t>
      </w:r>
      <w:proofErr w:type="spellEnd"/>
      <w:r w:rsidRPr="00231928">
        <w:rPr>
          <w:rFonts w:ascii="Times New Roman" w:hAnsi="Times New Roman"/>
          <w:position w:val="252"/>
          <w:sz w:val="24"/>
          <w:szCs w:val="16"/>
        </w:rPr>
        <w:t xml:space="preserve"> </w:t>
      </w:r>
      <w:r w:rsidRPr="00231928">
        <w:rPr>
          <w:rFonts w:ascii="Times New Roman" w:hAnsi="Times New Roman"/>
          <w:sz w:val="24"/>
          <w:szCs w:val="24"/>
        </w:rPr>
        <w:t xml:space="preserve">is the average </w:t>
      </w:r>
      <w:r>
        <w:rPr>
          <w:rFonts w:ascii="Times New Roman" w:hAnsi="Times New Roman"/>
          <w:sz w:val="24"/>
          <w:szCs w:val="24"/>
        </w:rPr>
        <w:t>blood</w:t>
      </w:r>
      <w:r w:rsidRPr="00231928">
        <w:rPr>
          <w:rFonts w:ascii="Times New Roman" w:hAnsi="Times New Roman"/>
          <w:sz w:val="24"/>
          <w:szCs w:val="24"/>
        </w:rPr>
        <w:t xml:space="preserve"> </w:t>
      </w:r>
      <w:r w:rsidRPr="00405610">
        <w:rPr>
          <w:rFonts w:ascii="Times New Roman" w:hAnsi="Times New Roman"/>
          <w:sz w:val="24"/>
        </w:rPr>
        <w:t>[</w:t>
      </w:r>
      <w:r w:rsidRPr="00405610">
        <w:rPr>
          <w:rFonts w:ascii="Times New Roman" w:hAnsi="Times New Roman"/>
          <w:sz w:val="24"/>
          <w:vertAlign w:val="superscript"/>
        </w:rPr>
        <w:t>13</w:t>
      </w:r>
      <w:r w:rsidRPr="00405610">
        <w:rPr>
          <w:rFonts w:ascii="Times New Roman" w:hAnsi="Times New Roman"/>
          <w:sz w:val="24"/>
        </w:rPr>
        <w:t>C</w:t>
      </w:r>
      <w:r w:rsidRPr="00405610">
        <w:rPr>
          <w:rFonts w:ascii="Times New Roman" w:hAnsi="Times New Roman"/>
          <w:sz w:val="24"/>
          <w:vertAlign w:val="subscript"/>
        </w:rPr>
        <w:t>6</w:t>
      </w:r>
      <w:r w:rsidRPr="00405610">
        <w:rPr>
          <w:rFonts w:ascii="Times New Roman" w:hAnsi="Times New Roman"/>
          <w:sz w:val="24"/>
        </w:rPr>
        <w:t>]</w:t>
      </w:r>
      <w:proofErr w:type="spellStart"/>
      <w:r w:rsidRPr="00405610">
        <w:rPr>
          <w:rFonts w:ascii="Times New Roman" w:hAnsi="Times New Roman"/>
          <w:sz w:val="24"/>
        </w:rPr>
        <w:t>phe</w:t>
      </w:r>
      <w:proofErr w:type="spellEnd"/>
      <w:r w:rsidRPr="00405610">
        <w:rPr>
          <w:rFonts w:ascii="Times New Roman" w:hAnsi="Times New Roman"/>
          <w:sz w:val="24"/>
        </w:rPr>
        <w:t xml:space="preserve"> </w:t>
      </w:r>
      <w:r w:rsidRPr="00231928">
        <w:rPr>
          <w:rFonts w:ascii="Times New Roman" w:hAnsi="Times New Roman"/>
          <w:sz w:val="24"/>
          <w:szCs w:val="24"/>
        </w:rPr>
        <w:t xml:space="preserve">enrichment </w:t>
      </w:r>
      <w:r>
        <w:rPr>
          <w:rFonts w:ascii="Times New Roman" w:hAnsi="Times New Roman"/>
          <w:sz w:val="24"/>
          <w:szCs w:val="24"/>
        </w:rPr>
        <w:t>in the collective time points between the muscle biopsies</w:t>
      </w:r>
      <w:r w:rsidRPr="00231928">
        <w:rPr>
          <w:rFonts w:ascii="Times New Roman" w:hAnsi="Times New Roman"/>
          <w:sz w:val="24"/>
          <w:szCs w:val="24"/>
        </w:rPr>
        <w:t>, T is the time interval (min) between the biopsies, and the factors 60 and 100 are used to express the FSR values in %∙hour</w:t>
      </w:r>
      <w:r w:rsidRPr="006F228B">
        <w:rPr>
          <w:rFonts w:ascii="Times New Roman" w:hAnsi="Times New Roman"/>
          <w:sz w:val="24"/>
          <w:szCs w:val="24"/>
          <w:vertAlign w:val="superscript"/>
        </w:rPr>
        <w:t>-1</w:t>
      </w:r>
      <w:r w:rsidRPr="00231928">
        <w:rPr>
          <w:rFonts w:ascii="Times New Roman" w:hAnsi="Times New Roman"/>
          <w:sz w:val="24"/>
          <w:szCs w:val="24"/>
        </w:rPr>
        <w:t xml:space="preserve">. </w:t>
      </w:r>
    </w:p>
    <w:p w14:paraId="24818393" w14:textId="77777777" w:rsidR="00561079" w:rsidRDefault="00561079" w:rsidP="00AD3FFF">
      <w:pPr>
        <w:pStyle w:val="NormalWeb"/>
        <w:spacing w:before="2" w:after="2"/>
        <w:rPr>
          <w:rFonts w:ascii="Times New Roman" w:hAnsi="Times New Roman"/>
          <w:sz w:val="24"/>
          <w:szCs w:val="24"/>
        </w:rPr>
      </w:pPr>
    </w:p>
    <w:p w14:paraId="069A9D58" w14:textId="77777777" w:rsidR="00AD3FFF" w:rsidRDefault="00AD3FFF" w:rsidP="00AD3FFF">
      <w:pPr>
        <w:pStyle w:val="NormalWeb"/>
        <w:spacing w:before="2" w:after="2"/>
        <w:rPr>
          <w:rFonts w:ascii="Times New Roman" w:hAnsi="Times New Roman"/>
          <w:sz w:val="24"/>
          <w:szCs w:val="24"/>
        </w:rPr>
      </w:pPr>
    </w:p>
    <w:p w14:paraId="12B33FEF" w14:textId="77777777" w:rsidR="00561079" w:rsidRPr="00C16B33" w:rsidRDefault="00561079" w:rsidP="00AD3FFF">
      <w:pPr>
        <w:pStyle w:val="NormalWeb"/>
        <w:spacing w:before="2" w:after="2"/>
        <w:rPr>
          <w:rFonts w:ascii="Times New Roman" w:hAnsi="Times New Roman"/>
          <w:sz w:val="24"/>
          <w:szCs w:val="24"/>
        </w:rPr>
      </w:pPr>
    </w:p>
    <w:p w14:paraId="16AE2260" w14:textId="77777777" w:rsidR="00DF58B7" w:rsidRDefault="009E2A79" w:rsidP="00AD3F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14:paraId="341F28D8" w14:textId="77777777" w:rsidR="00DF58B7" w:rsidRDefault="00DF58B7" w:rsidP="00AD3FFF">
      <w:pPr>
        <w:rPr>
          <w:rFonts w:ascii="Times New Roman" w:hAnsi="Times New Roman" w:cs="Times New Roman"/>
          <w:b/>
        </w:rPr>
      </w:pPr>
    </w:p>
    <w:p w14:paraId="3C1DF73F" w14:textId="6CA03582" w:rsidR="00DF58B7" w:rsidRPr="00DF58B7" w:rsidRDefault="00DF58B7" w:rsidP="00DF58B7">
      <w:pPr>
        <w:ind w:left="360" w:hanging="360"/>
        <w:rPr>
          <w:rFonts w:ascii="Times New Roman" w:hAnsi="Times New Roman" w:cs="Times New Roman"/>
          <w:noProof/>
        </w:rPr>
      </w:pPr>
      <w:r w:rsidRPr="00DF58B7">
        <w:rPr>
          <w:rFonts w:ascii="Times New Roman" w:hAnsi="Times New Roman" w:cs="Times New Roman"/>
          <w:b/>
        </w:rPr>
        <w:fldChar w:fldCharType="begin"/>
      </w:r>
      <w:r w:rsidRPr="00DF58B7">
        <w:rPr>
          <w:rFonts w:ascii="Times New Roman" w:hAnsi="Times New Roman" w:cs="Times New Roman"/>
          <w:b/>
        </w:rPr>
        <w:instrText xml:space="preserve"> ADDIN EN.REFLIST </w:instrText>
      </w:r>
      <w:r w:rsidRPr="00DF58B7">
        <w:rPr>
          <w:rFonts w:ascii="Times New Roman" w:hAnsi="Times New Roman" w:cs="Times New Roman"/>
          <w:b/>
        </w:rPr>
        <w:fldChar w:fldCharType="separate"/>
      </w:r>
      <w:bookmarkStart w:id="1" w:name="_ENREF_1"/>
      <w:r w:rsidRPr="00DF58B7">
        <w:rPr>
          <w:rFonts w:ascii="Times New Roman" w:hAnsi="Times New Roman" w:cs="Times New Roman"/>
          <w:b/>
          <w:noProof/>
        </w:rPr>
        <w:t>1.</w:t>
      </w:r>
      <w:r w:rsidRPr="00DF58B7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ab/>
      </w:r>
      <w:r w:rsidRPr="00DF58B7">
        <w:rPr>
          <w:rFonts w:ascii="Times New Roman" w:hAnsi="Times New Roman" w:cs="Times New Roman"/>
          <w:noProof/>
        </w:rPr>
        <w:t>Persson XM, Blachnio-Zabielska AU, Jensen MD. Rapid measurement of plasma free fatty acid concentration and isotopic enrichment using LC/MS. J Lipid Res. 2010;51: 2761-2765.</w:t>
      </w:r>
      <w:bookmarkEnd w:id="1"/>
    </w:p>
    <w:p w14:paraId="40478A22" w14:textId="5931A02E" w:rsidR="00DF58B7" w:rsidRPr="00DF58B7" w:rsidRDefault="00DF58B7" w:rsidP="00DF58B7">
      <w:pPr>
        <w:ind w:left="360" w:hanging="360"/>
        <w:rPr>
          <w:rFonts w:ascii="Times New Roman" w:hAnsi="Times New Roman" w:cs="Times New Roman"/>
          <w:noProof/>
        </w:rPr>
      </w:pPr>
      <w:bookmarkStart w:id="2" w:name="_ENREF_2"/>
      <w:r w:rsidRPr="00DF58B7">
        <w:rPr>
          <w:rFonts w:ascii="Times New Roman" w:hAnsi="Times New Roman" w:cs="Times New Roman"/>
          <w:noProof/>
        </w:rPr>
        <w:t xml:space="preserve">2. </w:t>
      </w:r>
      <w:r>
        <w:rPr>
          <w:rFonts w:ascii="Times New Roman" w:hAnsi="Times New Roman" w:cs="Times New Roman"/>
          <w:noProof/>
        </w:rPr>
        <w:tab/>
      </w:r>
      <w:r w:rsidRPr="00DF58B7">
        <w:rPr>
          <w:rFonts w:ascii="Times New Roman" w:hAnsi="Times New Roman" w:cs="Times New Roman"/>
          <w:noProof/>
        </w:rPr>
        <w:t>Tran L, Greenwood-Van Meerveld B. Age-associated remodeling of the intestinal epithelial barrier. J Gerontol A Biol Sci Med Sci. 2013;68: 1045-1056.</w:t>
      </w:r>
      <w:bookmarkEnd w:id="2"/>
    </w:p>
    <w:p w14:paraId="4E1C5463" w14:textId="5FDAEA63" w:rsidR="00DF58B7" w:rsidRPr="00DF58B7" w:rsidRDefault="00DF58B7" w:rsidP="00DF58B7">
      <w:pPr>
        <w:ind w:left="360" w:hanging="360"/>
        <w:rPr>
          <w:rFonts w:ascii="Times New Roman" w:hAnsi="Times New Roman" w:cs="Times New Roman"/>
          <w:noProof/>
        </w:rPr>
      </w:pPr>
      <w:bookmarkStart w:id="3" w:name="_ENREF_3"/>
      <w:r w:rsidRPr="00DF58B7">
        <w:rPr>
          <w:rFonts w:ascii="Times New Roman" w:hAnsi="Times New Roman" w:cs="Times New Roman"/>
          <w:noProof/>
        </w:rPr>
        <w:t xml:space="preserve">3. </w:t>
      </w:r>
      <w:r>
        <w:rPr>
          <w:rFonts w:ascii="Times New Roman" w:hAnsi="Times New Roman" w:cs="Times New Roman"/>
          <w:noProof/>
        </w:rPr>
        <w:tab/>
      </w:r>
      <w:r w:rsidRPr="00DF58B7">
        <w:rPr>
          <w:rFonts w:ascii="Times New Roman" w:hAnsi="Times New Roman" w:cs="Times New Roman"/>
          <w:noProof/>
        </w:rPr>
        <w:t>Tran L, Schulkin J, Greenwood-Van Meerveld B. Importance of CRF receptor-mediated mechanisms of the bed nucleus of the stria terminalis in the processing of anxiety and pain. Neuropsychopharmacology. 2014;39: 2633-2645.</w:t>
      </w:r>
      <w:bookmarkEnd w:id="3"/>
    </w:p>
    <w:p w14:paraId="7AF4B1D0" w14:textId="6C5EC475" w:rsidR="00DF58B7" w:rsidRPr="00DF58B7" w:rsidRDefault="00DF58B7" w:rsidP="00DF58B7">
      <w:pPr>
        <w:ind w:left="360" w:hanging="360"/>
        <w:rPr>
          <w:rFonts w:ascii="Times New Roman" w:hAnsi="Times New Roman" w:cs="Times New Roman"/>
          <w:noProof/>
        </w:rPr>
      </w:pPr>
      <w:bookmarkStart w:id="4" w:name="_ENREF_4"/>
      <w:r w:rsidRPr="00DF58B7">
        <w:rPr>
          <w:rFonts w:ascii="Times New Roman" w:hAnsi="Times New Roman" w:cs="Times New Roman"/>
          <w:noProof/>
        </w:rPr>
        <w:lastRenderedPageBreak/>
        <w:t xml:space="preserve">4. </w:t>
      </w:r>
      <w:r>
        <w:rPr>
          <w:rFonts w:ascii="Times New Roman" w:hAnsi="Times New Roman" w:cs="Times New Roman"/>
          <w:noProof/>
        </w:rPr>
        <w:tab/>
      </w:r>
      <w:r w:rsidRPr="00DF58B7">
        <w:rPr>
          <w:rFonts w:ascii="Times New Roman" w:hAnsi="Times New Roman" w:cs="Times New Roman"/>
          <w:noProof/>
        </w:rPr>
        <w:t>Tran L, Schulkin J, Ligon CO, Greenwood-Van Meerveld B. Epigenetic modulation of chronic anxiety and pain by histone deacetylation. Mol Psychiatry. 2015;20: 1219-1231.</w:t>
      </w:r>
      <w:bookmarkEnd w:id="4"/>
    </w:p>
    <w:p w14:paraId="6FFC5FFB" w14:textId="0AA3BD4F" w:rsidR="00DF58B7" w:rsidRPr="00DF58B7" w:rsidRDefault="00DF58B7" w:rsidP="00DF58B7">
      <w:pPr>
        <w:ind w:left="360" w:hanging="360"/>
        <w:rPr>
          <w:rFonts w:ascii="Times New Roman" w:hAnsi="Times New Roman" w:cs="Times New Roman"/>
          <w:noProof/>
        </w:rPr>
      </w:pPr>
      <w:bookmarkStart w:id="5" w:name="_ENREF_5"/>
      <w:r w:rsidRPr="00DF58B7">
        <w:rPr>
          <w:rFonts w:ascii="Times New Roman" w:hAnsi="Times New Roman" w:cs="Times New Roman"/>
          <w:noProof/>
        </w:rPr>
        <w:t xml:space="preserve">5. </w:t>
      </w:r>
      <w:r>
        <w:rPr>
          <w:rFonts w:ascii="Times New Roman" w:hAnsi="Times New Roman" w:cs="Times New Roman"/>
          <w:noProof/>
        </w:rPr>
        <w:tab/>
      </w:r>
      <w:r w:rsidRPr="00DF58B7">
        <w:rPr>
          <w:rFonts w:ascii="Times New Roman" w:hAnsi="Times New Roman" w:cs="Times New Roman"/>
          <w:noProof/>
        </w:rPr>
        <w:t>Stevens SG, Brown CM. In silico estimation of translation efficiency in human cell lines: potential evidence for widespread translational control. PLoS One. 2013;8: e57625.</w:t>
      </w:r>
      <w:bookmarkEnd w:id="5"/>
    </w:p>
    <w:p w14:paraId="2B7C6F29" w14:textId="46A23C77" w:rsidR="00DF58B7" w:rsidRPr="00DF58B7" w:rsidRDefault="00DF58B7" w:rsidP="00DF58B7">
      <w:pPr>
        <w:ind w:left="360" w:hanging="360"/>
        <w:rPr>
          <w:rFonts w:ascii="Times New Roman" w:hAnsi="Times New Roman" w:cs="Times New Roman"/>
          <w:noProof/>
        </w:rPr>
      </w:pPr>
      <w:bookmarkStart w:id="6" w:name="_ENREF_6"/>
      <w:r w:rsidRPr="00DF58B7">
        <w:rPr>
          <w:rFonts w:ascii="Times New Roman" w:hAnsi="Times New Roman" w:cs="Times New Roman"/>
          <w:noProof/>
        </w:rPr>
        <w:t xml:space="preserve">6. </w:t>
      </w:r>
      <w:r>
        <w:rPr>
          <w:rFonts w:ascii="Times New Roman" w:hAnsi="Times New Roman" w:cs="Times New Roman"/>
          <w:noProof/>
        </w:rPr>
        <w:tab/>
      </w:r>
      <w:r w:rsidRPr="00DF58B7">
        <w:rPr>
          <w:rFonts w:ascii="Times New Roman" w:hAnsi="Times New Roman" w:cs="Times New Roman"/>
          <w:noProof/>
        </w:rPr>
        <w:t>Zheng B, Cao B, Crisan M, Sun B, Li G, Logar A, et al. Prospective identification of myogenic endothelial cells in human skeletal muscle. Nat Biotechnol. 2007;25: 1025-1034.</w:t>
      </w:r>
      <w:bookmarkEnd w:id="6"/>
    </w:p>
    <w:p w14:paraId="7CC6E4E3" w14:textId="58F686FB" w:rsidR="00DF58B7" w:rsidRPr="00DF58B7" w:rsidRDefault="00DF58B7" w:rsidP="00DF58B7">
      <w:pPr>
        <w:ind w:left="360" w:hanging="360"/>
        <w:rPr>
          <w:rFonts w:ascii="Times New Roman" w:hAnsi="Times New Roman" w:cs="Times New Roman"/>
          <w:noProof/>
        </w:rPr>
      </w:pPr>
      <w:bookmarkStart w:id="7" w:name="_ENREF_7"/>
      <w:r w:rsidRPr="00DF58B7">
        <w:rPr>
          <w:rFonts w:ascii="Times New Roman" w:hAnsi="Times New Roman" w:cs="Times New Roman"/>
          <w:noProof/>
        </w:rPr>
        <w:t xml:space="preserve">7. </w:t>
      </w:r>
      <w:r>
        <w:rPr>
          <w:rFonts w:ascii="Times New Roman" w:hAnsi="Times New Roman" w:cs="Times New Roman"/>
          <w:noProof/>
        </w:rPr>
        <w:tab/>
      </w:r>
      <w:r w:rsidRPr="00DF58B7">
        <w:rPr>
          <w:rFonts w:ascii="Times New Roman" w:hAnsi="Times New Roman" w:cs="Times New Roman"/>
          <w:noProof/>
        </w:rPr>
        <w:t>Tran L, Chaloner A, Sawalha AH, Greenwood Van-Meerveld B. Importance of epigenetic mechanisms in visceral pain induced by chronic water avoidance stress. Psychoneuroendocrinology. 2013;38: 898-906.</w:t>
      </w:r>
      <w:bookmarkEnd w:id="7"/>
    </w:p>
    <w:p w14:paraId="40E86691" w14:textId="16E2258A" w:rsidR="00DF58B7" w:rsidRPr="00DF58B7" w:rsidRDefault="00DF58B7" w:rsidP="00DF58B7">
      <w:pPr>
        <w:ind w:left="360" w:hanging="360"/>
        <w:rPr>
          <w:rFonts w:ascii="Times New Roman" w:hAnsi="Times New Roman" w:cs="Times New Roman"/>
          <w:noProof/>
        </w:rPr>
      </w:pPr>
    </w:p>
    <w:p w14:paraId="0AD822B9" w14:textId="61597B9F" w:rsidR="00F87F87" w:rsidRPr="00DF58B7" w:rsidRDefault="00DF58B7" w:rsidP="00DF58B7">
      <w:pPr>
        <w:ind w:left="360" w:hanging="360"/>
        <w:rPr>
          <w:rFonts w:ascii="Times New Roman" w:hAnsi="Times New Roman" w:cs="Times New Roman"/>
          <w:b/>
        </w:rPr>
      </w:pPr>
      <w:r w:rsidRPr="00DF58B7">
        <w:rPr>
          <w:rFonts w:ascii="Times New Roman" w:hAnsi="Times New Roman" w:cs="Times New Roman"/>
          <w:b/>
        </w:rPr>
        <w:fldChar w:fldCharType="end"/>
      </w:r>
    </w:p>
    <w:sectPr w:rsidR="00F87F87" w:rsidRPr="00DF58B7" w:rsidSect="009A7F90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4A781" w14:textId="77777777" w:rsidR="00E65211" w:rsidRDefault="00E65211">
      <w:r>
        <w:separator/>
      </w:r>
    </w:p>
  </w:endnote>
  <w:endnote w:type="continuationSeparator" w:id="0">
    <w:p w14:paraId="595A44E7" w14:textId="77777777" w:rsidR="00E65211" w:rsidRDefault="00E65211">
      <w:r>
        <w:continuationSeparator/>
      </w:r>
    </w:p>
  </w:endnote>
  <w:endnote w:type="continuationNotice" w:id="1">
    <w:p w14:paraId="119DE6B3" w14:textId="77777777" w:rsidR="00E65211" w:rsidRDefault="00E652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0702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8019F0" w14:textId="4E775EA7" w:rsidR="00D0234A" w:rsidRDefault="00D023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4D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ACE8E7" w14:textId="77777777" w:rsidR="00D0234A" w:rsidRDefault="00D023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4D487F" w14:textId="77777777" w:rsidR="00E65211" w:rsidRDefault="00E65211">
      <w:r>
        <w:separator/>
      </w:r>
    </w:p>
  </w:footnote>
  <w:footnote w:type="continuationSeparator" w:id="0">
    <w:p w14:paraId="2CEC3C91" w14:textId="77777777" w:rsidR="00E65211" w:rsidRDefault="00E65211">
      <w:r>
        <w:continuationSeparator/>
      </w:r>
    </w:p>
  </w:footnote>
  <w:footnote w:type="continuationNotice" w:id="1">
    <w:p w14:paraId="0AF3B3AE" w14:textId="77777777" w:rsidR="00E65211" w:rsidRDefault="00E6521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277B83" w14:textId="41CF4429" w:rsidR="009E2A79" w:rsidRPr="00631714" w:rsidRDefault="009E2A79" w:rsidP="0045453B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96C3A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EAA35F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F"/>
    <w:multiLevelType w:val="singleLevel"/>
    <w:tmpl w:val="CB541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nsid w:val="67156512"/>
    <w:multiLevelType w:val="hybridMultilevel"/>
    <w:tmpl w:val="9DDA2B98"/>
    <w:lvl w:ilvl="0" w:tplc="745A0DC0">
      <w:start w:val="1"/>
      <w:numFmt w:val="bullet"/>
      <w:lvlText w:val=""/>
      <w:lvlJc w:val="left"/>
      <w:pPr>
        <w:tabs>
          <w:tab w:val="num" w:pos="144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activeWritingStyle w:appName="MSWord" w:lang="en-US" w:vendorID="64" w:dllVersion="131078" w:nlCheck="1" w:checkStyle="0"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erwvp5g0aeafefs5vxz02irt9p500wdpd2&quot;&gt;REFERENCES&lt;record-ids&gt;&lt;item&gt;1096&lt;/item&gt;&lt;item&gt;1415&lt;/item&gt;&lt;item&gt;1503&lt;/item&gt;&lt;item&gt;1504&lt;/item&gt;&lt;item&gt;1506&lt;/item&gt;&lt;item&gt;1507&lt;/item&gt;&lt;item&gt;1508&lt;/item&gt;&lt;/record-ids&gt;&lt;/item&gt;&lt;/Libraries&gt;"/>
  </w:docVars>
  <w:rsids>
    <w:rsidRoot w:val="0045453B"/>
    <w:rsid w:val="00002521"/>
    <w:rsid w:val="00002BF8"/>
    <w:rsid w:val="00002C05"/>
    <w:rsid w:val="00003512"/>
    <w:rsid w:val="00003CE1"/>
    <w:rsid w:val="00006748"/>
    <w:rsid w:val="0000723C"/>
    <w:rsid w:val="00007A2C"/>
    <w:rsid w:val="00007A9D"/>
    <w:rsid w:val="00007EEB"/>
    <w:rsid w:val="00010DC6"/>
    <w:rsid w:val="0001167B"/>
    <w:rsid w:val="00012249"/>
    <w:rsid w:val="000130A5"/>
    <w:rsid w:val="000131B2"/>
    <w:rsid w:val="00013D59"/>
    <w:rsid w:val="00020195"/>
    <w:rsid w:val="00025222"/>
    <w:rsid w:val="00027458"/>
    <w:rsid w:val="000276E2"/>
    <w:rsid w:val="00027921"/>
    <w:rsid w:val="00027B10"/>
    <w:rsid w:val="000310D8"/>
    <w:rsid w:val="00031928"/>
    <w:rsid w:val="000327FF"/>
    <w:rsid w:val="00033BB9"/>
    <w:rsid w:val="00035582"/>
    <w:rsid w:val="0003777E"/>
    <w:rsid w:val="00041319"/>
    <w:rsid w:val="00043481"/>
    <w:rsid w:val="00044563"/>
    <w:rsid w:val="00045150"/>
    <w:rsid w:val="00046A8A"/>
    <w:rsid w:val="0004733C"/>
    <w:rsid w:val="00047723"/>
    <w:rsid w:val="00050E7D"/>
    <w:rsid w:val="0005115F"/>
    <w:rsid w:val="00055384"/>
    <w:rsid w:val="00055F38"/>
    <w:rsid w:val="000562CA"/>
    <w:rsid w:val="000563F1"/>
    <w:rsid w:val="00056532"/>
    <w:rsid w:val="00056724"/>
    <w:rsid w:val="00057177"/>
    <w:rsid w:val="00063C41"/>
    <w:rsid w:val="00066393"/>
    <w:rsid w:val="00066625"/>
    <w:rsid w:val="00067A54"/>
    <w:rsid w:val="0007033B"/>
    <w:rsid w:val="00070A1E"/>
    <w:rsid w:val="00072189"/>
    <w:rsid w:val="00072296"/>
    <w:rsid w:val="00073333"/>
    <w:rsid w:val="000756FC"/>
    <w:rsid w:val="0008062A"/>
    <w:rsid w:val="000825CA"/>
    <w:rsid w:val="00082634"/>
    <w:rsid w:val="00082832"/>
    <w:rsid w:val="000837F6"/>
    <w:rsid w:val="00083E49"/>
    <w:rsid w:val="00085653"/>
    <w:rsid w:val="0008672F"/>
    <w:rsid w:val="000878BF"/>
    <w:rsid w:val="000879CF"/>
    <w:rsid w:val="00090310"/>
    <w:rsid w:val="0009111D"/>
    <w:rsid w:val="000921E2"/>
    <w:rsid w:val="00093524"/>
    <w:rsid w:val="00095700"/>
    <w:rsid w:val="00095FE8"/>
    <w:rsid w:val="00096BBF"/>
    <w:rsid w:val="00097B13"/>
    <w:rsid w:val="000A0800"/>
    <w:rsid w:val="000A0AB1"/>
    <w:rsid w:val="000A1302"/>
    <w:rsid w:val="000A1FF8"/>
    <w:rsid w:val="000A289D"/>
    <w:rsid w:val="000A441B"/>
    <w:rsid w:val="000B21A2"/>
    <w:rsid w:val="000C0835"/>
    <w:rsid w:val="000C2ABE"/>
    <w:rsid w:val="000C58C9"/>
    <w:rsid w:val="000C5ACA"/>
    <w:rsid w:val="000D084E"/>
    <w:rsid w:val="000D205A"/>
    <w:rsid w:val="000D5B5E"/>
    <w:rsid w:val="000D6E7A"/>
    <w:rsid w:val="000D75B5"/>
    <w:rsid w:val="000E10E8"/>
    <w:rsid w:val="000E34D7"/>
    <w:rsid w:val="000E46DF"/>
    <w:rsid w:val="000E4ADD"/>
    <w:rsid w:val="000E5184"/>
    <w:rsid w:val="000E632D"/>
    <w:rsid w:val="000E6640"/>
    <w:rsid w:val="000E69AD"/>
    <w:rsid w:val="000E78C0"/>
    <w:rsid w:val="000E7D07"/>
    <w:rsid w:val="000F00F6"/>
    <w:rsid w:val="000F0480"/>
    <w:rsid w:val="000F09B5"/>
    <w:rsid w:val="000F14E7"/>
    <w:rsid w:val="000F1AC9"/>
    <w:rsid w:val="000F489B"/>
    <w:rsid w:val="000F64E5"/>
    <w:rsid w:val="000F680D"/>
    <w:rsid w:val="000F6CFB"/>
    <w:rsid w:val="00101E01"/>
    <w:rsid w:val="001022A5"/>
    <w:rsid w:val="00103B7E"/>
    <w:rsid w:val="00103E44"/>
    <w:rsid w:val="00105295"/>
    <w:rsid w:val="00105E6A"/>
    <w:rsid w:val="0010617E"/>
    <w:rsid w:val="001073F3"/>
    <w:rsid w:val="00110584"/>
    <w:rsid w:val="00110B96"/>
    <w:rsid w:val="00110DC5"/>
    <w:rsid w:val="00111C2D"/>
    <w:rsid w:val="00111DFA"/>
    <w:rsid w:val="001141B0"/>
    <w:rsid w:val="001147D9"/>
    <w:rsid w:val="001151EF"/>
    <w:rsid w:val="00121A87"/>
    <w:rsid w:val="00121BDE"/>
    <w:rsid w:val="001239D7"/>
    <w:rsid w:val="001241B5"/>
    <w:rsid w:val="0012537B"/>
    <w:rsid w:val="00125C6A"/>
    <w:rsid w:val="00125E57"/>
    <w:rsid w:val="00127C1A"/>
    <w:rsid w:val="001303D1"/>
    <w:rsid w:val="00132729"/>
    <w:rsid w:val="001327EB"/>
    <w:rsid w:val="00135FC5"/>
    <w:rsid w:val="00137250"/>
    <w:rsid w:val="001374BD"/>
    <w:rsid w:val="00140FF0"/>
    <w:rsid w:val="00143BD4"/>
    <w:rsid w:val="00143DF2"/>
    <w:rsid w:val="00144CDF"/>
    <w:rsid w:val="00145D33"/>
    <w:rsid w:val="00145E8D"/>
    <w:rsid w:val="0015020B"/>
    <w:rsid w:val="0015110E"/>
    <w:rsid w:val="00151E0D"/>
    <w:rsid w:val="00152B45"/>
    <w:rsid w:val="001531D8"/>
    <w:rsid w:val="001537E6"/>
    <w:rsid w:val="0015409D"/>
    <w:rsid w:val="001542EB"/>
    <w:rsid w:val="00154A7B"/>
    <w:rsid w:val="001568BD"/>
    <w:rsid w:val="00156BD2"/>
    <w:rsid w:val="00160F24"/>
    <w:rsid w:val="0016141E"/>
    <w:rsid w:val="0016196C"/>
    <w:rsid w:val="001619DF"/>
    <w:rsid w:val="00162523"/>
    <w:rsid w:val="00163315"/>
    <w:rsid w:val="001636C1"/>
    <w:rsid w:val="00164DE0"/>
    <w:rsid w:val="00165AB6"/>
    <w:rsid w:val="001705D1"/>
    <w:rsid w:val="0017140E"/>
    <w:rsid w:val="00172256"/>
    <w:rsid w:val="001727A8"/>
    <w:rsid w:val="00175154"/>
    <w:rsid w:val="00176BC5"/>
    <w:rsid w:val="001770EE"/>
    <w:rsid w:val="00183918"/>
    <w:rsid w:val="00184133"/>
    <w:rsid w:val="00184153"/>
    <w:rsid w:val="00186947"/>
    <w:rsid w:val="00187B16"/>
    <w:rsid w:val="001904EE"/>
    <w:rsid w:val="00190B8E"/>
    <w:rsid w:val="00190F5D"/>
    <w:rsid w:val="00191221"/>
    <w:rsid w:val="00192E68"/>
    <w:rsid w:val="001936AE"/>
    <w:rsid w:val="001945A5"/>
    <w:rsid w:val="001946EF"/>
    <w:rsid w:val="001947A4"/>
    <w:rsid w:val="00195DB3"/>
    <w:rsid w:val="001964C2"/>
    <w:rsid w:val="001A03BB"/>
    <w:rsid w:val="001A4188"/>
    <w:rsid w:val="001A452A"/>
    <w:rsid w:val="001A78C2"/>
    <w:rsid w:val="001A78C7"/>
    <w:rsid w:val="001B0045"/>
    <w:rsid w:val="001B0F72"/>
    <w:rsid w:val="001B20EC"/>
    <w:rsid w:val="001B2905"/>
    <w:rsid w:val="001B42D7"/>
    <w:rsid w:val="001B4ED5"/>
    <w:rsid w:val="001B6806"/>
    <w:rsid w:val="001B6D0E"/>
    <w:rsid w:val="001C3D16"/>
    <w:rsid w:val="001C4464"/>
    <w:rsid w:val="001C663E"/>
    <w:rsid w:val="001D0DF8"/>
    <w:rsid w:val="001D1278"/>
    <w:rsid w:val="001D1433"/>
    <w:rsid w:val="001E0EE0"/>
    <w:rsid w:val="001E20A4"/>
    <w:rsid w:val="001E2A59"/>
    <w:rsid w:val="001E38AF"/>
    <w:rsid w:val="001E4CAE"/>
    <w:rsid w:val="001E7146"/>
    <w:rsid w:val="001E7B43"/>
    <w:rsid w:val="001F1829"/>
    <w:rsid w:val="001F2C24"/>
    <w:rsid w:val="001F6999"/>
    <w:rsid w:val="001F72AE"/>
    <w:rsid w:val="001F7335"/>
    <w:rsid w:val="0020000F"/>
    <w:rsid w:val="00201C6B"/>
    <w:rsid w:val="002030E1"/>
    <w:rsid w:val="002040D9"/>
    <w:rsid w:val="00207315"/>
    <w:rsid w:val="00207318"/>
    <w:rsid w:val="002109F0"/>
    <w:rsid w:val="002136D6"/>
    <w:rsid w:val="002142BA"/>
    <w:rsid w:val="00215428"/>
    <w:rsid w:val="00215BED"/>
    <w:rsid w:val="00215D7B"/>
    <w:rsid w:val="00225504"/>
    <w:rsid w:val="00225AC1"/>
    <w:rsid w:val="00226832"/>
    <w:rsid w:val="002268FA"/>
    <w:rsid w:val="002272D5"/>
    <w:rsid w:val="00227AD3"/>
    <w:rsid w:val="00230DC3"/>
    <w:rsid w:val="002314A6"/>
    <w:rsid w:val="00231928"/>
    <w:rsid w:val="0023215B"/>
    <w:rsid w:val="0023236F"/>
    <w:rsid w:val="002324A8"/>
    <w:rsid w:val="0024040A"/>
    <w:rsid w:val="00241565"/>
    <w:rsid w:val="00241E2D"/>
    <w:rsid w:val="00242279"/>
    <w:rsid w:val="00242E04"/>
    <w:rsid w:val="0024373B"/>
    <w:rsid w:val="00243918"/>
    <w:rsid w:val="00243E36"/>
    <w:rsid w:val="00244D6B"/>
    <w:rsid w:val="002459ED"/>
    <w:rsid w:val="00245CAE"/>
    <w:rsid w:val="002466C7"/>
    <w:rsid w:val="002467EC"/>
    <w:rsid w:val="0025024A"/>
    <w:rsid w:val="002505CA"/>
    <w:rsid w:val="00250774"/>
    <w:rsid w:val="00251B35"/>
    <w:rsid w:val="002522A9"/>
    <w:rsid w:val="0025322C"/>
    <w:rsid w:val="00253637"/>
    <w:rsid w:val="002539C9"/>
    <w:rsid w:val="002555CE"/>
    <w:rsid w:val="00255C0D"/>
    <w:rsid w:val="00260110"/>
    <w:rsid w:val="00261D53"/>
    <w:rsid w:val="00262547"/>
    <w:rsid w:val="002638E7"/>
    <w:rsid w:val="00264C82"/>
    <w:rsid w:val="00264F96"/>
    <w:rsid w:val="00265644"/>
    <w:rsid w:val="00266A5F"/>
    <w:rsid w:val="00266E02"/>
    <w:rsid w:val="00271239"/>
    <w:rsid w:val="00272F77"/>
    <w:rsid w:val="00273195"/>
    <w:rsid w:val="00273F87"/>
    <w:rsid w:val="00274464"/>
    <w:rsid w:val="00277A3A"/>
    <w:rsid w:val="002813C9"/>
    <w:rsid w:val="002824AB"/>
    <w:rsid w:val="00283648"/>
    <w:rsid w:val="0028372D"/>
    <w:rsid w:val="00285281"/>
    <w:rsid w:val="0028554E"/>
    <w:rsid w:val="002861AD"/>
    <w:rsid w:val="0028735B"/>
    <w:rsid w:val="00287F36"/>
    <w:rsid w:val="00291113"/>
    <w:rsid w:val="00291144"/>
    <w:rsid w:val="00292476"/>
    <w:rsid w:val="002938C1"/>
    <w:rsid w:val="00294C43"/>
    <w:rsid w:val="00294D37"/>
    <w:rsid w:val="002962BE"/>
    <w:rsid w:val="00296561"/>
    <w:rsid w:val="0029727B"/>
    <w:rsid w:val="002A2EC8"/>
    <w:rsid w:val="002A332F"/>
    <w:rsid w:val="002A414D"/>
    <w:rsid w:val="002A65A0"/>
    <w:rsid w:val="002A70D4"/>
    <w:rsid w:val="002B2697"/>
    <w:rsid w:val="002B2878"/>
    <w:rsid w:val="002B2EC9"/>
    <w:rsid w:val="002B33D0"/>
    <w:rsid w:val="002B3636"/>
    <w:rsid w:val="002B4ADF"/>
    <w:rsid w:val="002B5A99"/>
    <w:rsid w:val="002B68C8"/>
    <w:rsid w:val="002B68D7"/>
    <w:rsid w:val="002B6AC1"/>
    <w:rsid w:val="002C009F"/>
    <w:rsid w:val="002C4D7A"/>
    <w:rsid w:val="002C5055"/>
    <w:rsid w:val="002C6749"/>
    <w:rsid w:val="002C7313"/>
    <w:rsid w:val="002D20D8"/>
    <w:rsid w:val="002D2807"/>
    <w:rsid w:val="002D2CF4"/>
    <w:rsid w:val="002D313F"/>
    <w:rsid w:val="002D320E"/>
    <w:rsid w:val="002D35D5"/>
    <w:rsid w:val="002D39B1"/>
    <w:rsid w:val="002D40CF"/>
    <w:rsid w:val="002D63A2"/>
    <w:rsid w:val="002D640D"/>
    <w:rsid w:val="002E143D"/>
    <w:rsid w:val="002E1514"/>
    <w:rsid w:val="002E275A"/>
    <w:rsid w:val="002E34E9"/>
    <w:rsid w:val="002E5D79"/>
    <w:rsid w:val="002F0402"/>
    <w:rsid w:val="002F3ED7"/>
    <w:rsid w:val="002F4057"/>
    <w:rsid w:val="002F41D3"/>
    <w:rsid w:val="002F5EFB"/>
    <w:rsid w:val="002F695F"/>
    <w:rsid w:val="002F7CA4"/>
    <w:rsid w:val="00300A41"/>
    <w:rsid w:val="00301532"/>
    <w:rsid w:val="00302A97"/>
    <w:rsid w:val="00303E15"/>
    <w:rsid w:val="0030438E"/>
    <w:rsid w:val="003050A8"/>
    <w:rsid w:val="00305993"/>
    <w:rsid w:val="00305C01"/>
    <w:rsid w:val="00306555"/>
    <w:rsid w:val="00306892"/>
    <w:rsid w:val="00306C1C"/>
    <w:rsid w:val="003107D8"/>
    <w:rsid w:val="00316424"/>
    <w:rsid w:val="00316717"/>
    <w:rsid w:val="00317740"/>
    <w:rsid w:val="003206E0"/>
    <w:rsid w:val="00320B78"/>
    <w:rsid w:val="00320BFC"/>
    <w:rsid w:val="00321498"/>
    <w:rsid w:val="00322118"/>
    <w:rsid w:val="0032594F"/>
    <w:rsid w:val="00326C67"/>
    <w:rsid w:val="00332000"/>
    <w:rsid w:val="00334A8B"/>
    <w:rsid w:val="00334B9F"/>
    <w:rsid w:val="003355BA"/>
    <w:rsid w:val="00335741"/>
    <w:rsid w:val="00337285"/>
    <w:rsid w:val="003373E2"/>
    <w:rsid w:val="00337F96"/>
    <w:rsid w:val="003405B8"/>
    <w:rsid w:val="00344DDC"/>
    <w:rsid w:val="003454CF"/>
    <w:rsid w:val="00345547"/>
    <w:rsid w:val="0034613F"/>
    <w:rsid w:val="00347903"/>
    <w:rsid w:val="0035070C"/>
    <w:rsid w:val="00351835"/>
    <w:rsid w:val="0035377C"/>
    <w:rsid w:val="0035643C"/>
    <w:rsid w:val="003567A5"/>
    <w:rsid w:val="0035717F"/>
    <w:rsid w:val="00360DFB"/>
    <w:rsid w:val="003657A5"/>
    <w:rsid w:val="003674A9"/>
    <w:rsid w:val="003677EF"/>
    <w:rsid w:val="003706DA"/>
    <w:rsid w:val="00375DE3"/>
    <w:rsid w:val="00377287"/>
    <w:rsid w:val="0038145F"/>
    <w:rsid w:val="003822CA"/>
    <w:rsid w:val="0038231F"/>
    <w:rsid w:val="00385518"/>
    <w:rsid w:val="00385FD2"/>
    <w:rsid w:val="00386028"/>
    <w:rsid w:val="003868DE"/>
    <w:rsid w:val="003871B7"/>
    <w:rsid w:val="00391E1D"/>
    <w:rsid w:val="003925EA"/>
    <w:rsid w:val="003929E0"/>
    <w:rsid w:val="00392AB1"/>
    <w:rsid w:val="0039346A"/>
    <w:rsid w:val="0039361D"/>
    <w:rsid w:val="003944A3"/>
    <w:rsid w:val="00395FD3"/>
    <w:rsid w:val="003A4195"/>
    <w:rsid w:val="003A481E"/>
    <w:rsid w:val="003A509C"/>
    <w:rsid w:val="003A5718"/>
    <w:rsid w:val="003A74E5"/>
    <w:rsid w:val="003B0413"/>
    <w:rsid w:val="003B484A"/>
    <w:rsid w:val="003B5282"/>
    <w:rsid w:val="003B5774"/>
    <w:rsid w:val="003B6893"/>
    <w:rsid w:val="003B727B"/>
    <w:rsid w:val="003B7EDB"/>
    <w:rsid w:val="003C0781"/>
    <w:rsid w:val="003C21AE"/>
    <w:rsid w:val="003C24FE"/>
    <w:rsid w:val="003C2D5F"/>
    <w:rsid w:val="003C3C5E"/>
    <w:rsid w:val="003C3C94"/>
    <w:rsid w:val="003C6968"/>
    <w:rsid w:val="003D2801"/>
    <w:rsid w:val="003D2F0E"/>
    <w:rsid w:val="003D3D34"/>
    <w:rsid w:val="003E1ED4"/>
    <w:rsid w:val="003E2360"/>
    <w:rsid w:val="003E28CE"/>
    <w:rsid w:val="003E66CA"/>
    <w:rsid w:val="003F1F1A"/>
    <w:rsid w:val="003F43E1"/>
    <w:rsid w:val="003F7C0E"/>
    <w:rsid w:val="00400F50"/>
    <w:rsid w:val="00401481"/>
    <w:rsid w:val="00401656"/>
    <w:rsid w:val="004038FD"/>
    <w:rsid w:val="00405610"/>
    <w:rsid w:val="00405BEA"/>
    <w:rsid w:val="00407654"/>
    <w:rsid w:val="00407683"/>
    <w:rsid w:val="00410247"/>
    <w:rsid w:val="00413029"/>
    <w:rsid w:val="0041419E"/>
    <w:rsid w:val="00414740"/>
    <w:rsid w:val="0041501F"/>
    <w:rsid w:val="00415D6E"/>
    <w:rsid w:val="004160D4"/>
    <w:rsid w:val="00417B7C"/>
    <w:rsid w:val="00420877"/>
    <w:rsid w:val="00420CE8"/>
    <w:rsid w:val="00425148"/>
    <w:rsid w:val="00426FA3"/>
    <w:rsid w:val="00430F61"/>
    <w:rsid w:val="00431DA9"/>
    <w:rsid w:val="004320B3"/>
    <w:rsid w:val="00433D13"/>
    <w:rsid w:val="0043446B"/>
    <w:rsid w:val="00434BCE"/>
    <w:rsid w:val="00435B52"/>
    <w:rsid w:val="00435F93"/>
    <w:rsid w:val="004378F8"/>
    <w:rsid w:val="004400C3"/>
    <w:rsid w:val="004419B5"/>
    <w:rsid w:val="00444C90"/>
    <w:rsid w:val="00444DCA"/>
    <w:rsid w:val="00445E1B"/>
    <w:rsid w:val="004469BF"/>
    <w:rsid w:val="00447001"/>
    <w:rsid w:val="00447D44"/>
    <w:rsid w:val="00451057"/>
    <w:rsid w:val="004521FA"/>
    <w:rsid w:val="00453E01"/>
    <w:rsid w:val="0045453B"/>
    <w:rsid w:val="00455EC2"/>
    <w:rsid w:val="004623A3"/>
    <w:rsid w:val="00462F87"/>
    <w:rsid w:val="004633B8"/>
    <w:rsid w:val="004661B1"/>
    <w:rsid w:val="00466223"/>
    <w:rsid w:val="004662EE"/>
    <w:rsid w:val="00466449"/>
    <w:rsid w:val="004728E2"/>
    <w:rsid w:val="00476046"/>
    <w:rsid w:val="004767E8"/>
    <w:rsid w:val="0047693E"/>
    <w:rsid w:val="00477A5D"/>
    <w:rsid w:val="004808C6"/>
    <w:rsid w:val="00481892"/>
    <w:rsid w:val="00481C5B"/>
    <w:rsid w:val="00482D4E"/>
    <w:rsid w:val="004839E3"/>
    <w:rsid w:val="0048448C"/>
    <w:rsid w:val="00486254"/>
    <w:rsid w:val="004871B9"/>
    <w:rsid w:val="004878A6"/>
    <w:rsid w:val="00487A19"/>
    <w:rsid w:val="00490070"/>
    <w:rsid w:val="00490FBB"/>
    <w:rsid w:val="00491536"/>
    <w:rsid w:val="004919C8"/>
    <w:rsid w:val="004926FD"/>
    <w:rsid w:val="0049333A"/>
    <w:rsid w:val="00493AE7"/>
    <w:rsid w:val="00497F7C"/>
    <w:rsid w:val="004A06AF"/>
    <w:rsid w:val="004A0FE4"/>
    <w:rsid w:val="004A21EA"/>
    <w:rsid w:val="004A35D2"/>
    <w:rsid w:val="004A3FB7"/>
    <w:rsid w:val="004A6AA5"/>
    <w:rsid w:val="004A6D94"/>
    <w:rsid w:val="004A7D54"/>
    <w:rsid w:val="004B0095"/>
    <w:rsid w:val="004B1AB7"/>
    <w:rsid w:val="004B23EC"/>
    <w:rsid w:val="004B28A9"/>
    <w:rsid w:val="004B2DE3"/>
    <w:rsid w:val="004B537E"/>
    <w:rsid w:val="004B6289"/>
    <w:rsid w:val="004B6B6E"/>
    <w:rsid w:val="004C0759"/>
    <w:rsid w:val="004C1663"/>
    <w:rsid w:val="004C205D"/>
    <w:rsid w:val="004C3973"/>
    <w:rsid w:val="004D067E"/>
    <w:rsid w:val="004D0BFB"/>
    <w:rsid w:val="004D25B6"/>
    <w:rsid w:val="004D48A4"/>
    <w:rsid w:val="004D48C0"/>
    <w:rsid w:val="004D6D1E"/>
    <w:rsid w:val="004E0623"/>
    <w:rsid w:val="004E0902"/>
    <w:rsid w:val="004E1056"/>
    <w:rsid w:val="004E132E"/>
    <w:rsid w:val="004E3154"/>
    <w:rsid w:val="004E413E"/>
    <w:rsid w:val="004E44E1"/>
    <w:rsid w:val="004E47C6"/>
    <w:rsid w:val="004E57A3"/>
    <w:rsid w:val="004E7ED4"/>
    <w:rsid w:val="004F1DFF"/>
    <w:rsid w:val="0050445A"/>
    <w:rsid w:val="00506742"/>
    <w:rsid w:val="00507A5A"/>
    <w:rsid w:val="005101F7"/>
    <w:rsid w:val="005152E3"/>
    <w:rsid w:val="005165B8"/>
    <w:rsid w:val="00517830"/>
    <w:rsid w:val="0051786F"/>
    <w:rsid w:val="00520F5B"/>
    <w:rsid w:val="00521D40"/>
    <w:rsid w:val="005222C4"/>
    <w:rsid w:val="00522903"/>
    <w:rsid w:val="00522A28"/>
    <w:rsid w:val="00523A57"/>
    <w:rsid w:val="005267B6"/>
    <w:rsid w:val="00526E86"/>
    <w:rsid w:val="005273AB"/>
    <w:rsid w:val="00527476"/>
    <w:rsid w:val="00527C6F"/>
    <w:rsid w:val="0053004C"/>
    <w:rsid w:val="00530915"/>
    <w:rsid w:val="0053117A"/>
    <w:rsid w:val="00531FCB"/>
    <w:rsid w:val="005320DC"/>
    <w:rsid w:val="00532754"/>
    <w:rsid w:val="00533B2C"/>
    <w:rsid w:val="00535C2D"/>
    <w:rsid w:val="005360FB"/>
    <w:rsid w:val="00536939"/>
    <w:rsid w:val="005373E5"/>
    <w:rsid w:val="00541D22"/>
    <w:rsid w:val="00542ACB"/>
    <w:rsid w:val="00542CBA"/>
    <w:rsid w:val="00543C43"/>
    <w:rsid w:val="00544E9F"/>
    <w:rsid w:val="00547B70"/>
    <w:rsid w:val="005500D6"/>
    <w:rsid w:val="00550252"/>
    <w:rsid w:val="00551F2A"/>
    <w:rsid w:val="00552BA2"/>
    <w:rsid w:val="005538AD"/>
    <w:rsid w:val="00555B95"/>
    <w:rsid w:val="005574B7"/>
    <w:rsid w:val="00560CBB"/>
    <w:rsid w:val="00561079"/>
    <w:rsid w:val="00561B4A"/>
    <w:rsid w:val="00562F13"/>
    <w:rsid w:val="005633DA"/>
    <w:rsid w:val="005654D0"/>
    <w:rsid w:val="00565AE4"/>
    <w:rsid w:val="00565D0C"/>
    <w:rsid w:val="00565D87"/>
    <w:rsid w:val="0057038A"/>
    <w:rsid w:val="00570E3C"/>
    <w:rsid w:val="00572B54"/>
    <w:rsid w:val="00573C1A"/>
    <w:rsid w:val="00574CF4"/>
    <w:rsid w:val="00574F94"/>
    <w:rsid w:val="005755BD"/>
    <w:rsid w:val="00575E59"/>
    <w:rsid w:val="00576494"/>
    <w:rsid w:val="005813EE"/>
    <w:rsid w:val="00583B0A"/>
    <w:rsid w:val="00585203"/>
    <w:rsid w:val="005860FA"/>
    <w:rsid w:val="00586714"/>
    <w:rsid w:val="005909C7"/>
    <w:rsid w:val="00591338"/>
    <w:rsid w:val="00591360"/>
    <w:rsid w:val="00592AE1"/>
    <w:rsid w:val="0059304F"/>
    <w:rsid w:val="005960FF"/>
    <w:rsid w:val="00596484"/>
    <w:rsid w:val="00597242"/>
    <w:rsid w:val="005972CE"/>
    <w:rsid w:val="005A0224"/>
    <w:rsid w:val="005A1215"/>
    <w:rsid w:val="005A233A"/>
    <w:rsid w:val="005A2F06"/>
    <w:rsid w:val="005A341A"/>
    <w:rsid w:val="005B107C"/>
    <w:rsid w:val="005B13C7"/>
    <w:rsid w:val="005B37E9"/>
    <w:rsid w:val="005B459F"/>
    <w:rsid w:val="005B4AF9"/>
    <w:rsid w:val="005B4EC1"/>
    <w:rsid w:val="005B5F6B"/>
    <w:rsid w:val="005C02BD"/>
    <w:rsid w:val="005C05A3"/>
    <w:rsid w:val="005C1C64"/>
    <w:rsid w:val="005C5589"/>
    <w:rsid w:val="005C576F"/>
    <w:rsid w:val="005C60B7"/>
    <w:rsid w:val="005C67F0"/>
    <w:rsid w:val="005D0CF0"/>
    <w:rsid w:val="005D1BC8"/>
    <w:rsid w:val="005D26EE"/>
    <w:rsid w:val="005D5BCB"/>
    <w:rsid w:val="005D6435"/>
    <w:rsid w:val="005D7B45"/>
    <w:rsid w:val="005E0057"/>
    <w:rsid w:val="005E0E00"/>
    <w:rsid w:val="005E11D6"/>
    <w:rsid w:val="005E3534"/>
    <w:rsid w:val="005E4451"/>
    <w:rsid w:val="005E4BDA"/>
    <w:rsid w:val="005E53A0"/>
    <w:rsid w:val="005F1DD3"/>
    <w:rsid w:val="005F3CC1"/>
    <w:rsid w:val="005F4FC0"/>
    <w:rsid w:val="005F55EF"/>
    <w:rsid w:val="005F6759"/>
    <w:rsid w:val="006001AD"/>
    <w:rsid w:val="006019AE"/>
    <w:rsid w:val="00601E78"/>
    <w:rsid w:val="006044A4"/>
    <w:rsid w:val="00604517"/>
    <w:rsid w:val="006046BF"/>
    <w:rsid w:val="006051DD"/>
    <w:rsid w:val="00605827"/>
    <w:rsid w:val="00606A32"/>
    <w:rsid w:val="00607A7F"/>
    <w:rsid w:val="00614FE6"/>
    <w:rsid w:val="0061555C"/>
    <w:rsid w:val="0061722F"/>
    <w:rsid w:val="00617281"/>
    <w:rsid w:val="00621D75"/>
    <w:rsid w:val="00625527"/>
    <w:rsid w:val="00625833"/>
    <w:rsid w:val="00626FD8"/>
    <w:rsid w:val="00631201"/>
    <w:rsid w:val="006314CB"/>
    <w:rsid w:val="00631714"/>
    <w:rsid w:val="006329DD"/>
    <w:rsid w:val="00636ECE"/>
    <w:rsid w:val="0064077E"/>
    <w:rsid w:val="00640FD5"/>
    <w:rsid w:val="00642595"/>
    <w:rsid w:val="006428EA"/>
    <w:rsid w:val="00643C1E"/>
    <w:rsid w:val="006470AF"/>
    <w:rsid w:val="0064723C"/>
    <w:rsid w:val="00652A8B"/>
    <w:rsid w:val="00653056"/>
    <w:rsid w:val="00655AE2"/>
    <w:rsid w:val="00656342"/>
    <w:rsid w:val="0066221B"/>
    <w:rsid w:val="00663DE2"/>
    <w:rsid w:val="006640ED"/>
    <w:rsid w:val="006673F2"/>
    <w:rsid w:val="00671DBE"/>
    <w:rsid w:val="006755CC"/>
    <w:rsid w:val="0068056E"/>
    <w:rsid w:val="0068431C"/>
    <w:rsid w:val="00691BC2"/>
    <w:rsid w:val="00691C38"/>
    <w:rsid w:val="00692653"/>
    <w:rsid w:val="00692D40"/>
    <w:rsid w:val="006947D2"/>
    <w:rsid w:val="00695255"/>
    <w:rsid w:val="00696398"/>
    <w:rsid w:val="006974DC"/>
    <w:rsid w:val="006A3613"/>
    <w:rsid w:val="006A42CC"/>
    <w:rsid w:val="006A43F3"/>
    <w:rsid w:val="006A4580"/>
    <w:rsid w:val="006A4AE0"/>
    <w:rsid w:val="006A58F3"/>
    <w:rsid w:val="006A7245"/>
    <w:rsid w:val="006A7D7F"/>
    <w:rsid w:val="006B07F8"/>
    <w:rsid w:val="006B1511"/>
    <w:rsid w:val="006B3BEF"/>
    <w:rsid w:val="006B4161"/>
    <w:rsid w:val="006B41A7"/>
    <w:rsid w:val="006B43BD"/>
    <w:rsid w:val="006B4749"/>
    <w:rsid w:val="006B75D8"/>
    <w:rsid w:val="006C0A8D"/>
    <w:rsid w:val="006C0CDB"/>
    <w:rsid w:val="006C1003"/>
    <w:rsid w:val="006C353B"/>
    <w:rsid w:val="006C373E"/>
    <w:rsid w:val="006C59AE"/>
    <w:rsid w:val="006C5BD1"/>
    <w:rsid w:val="006C766E"/>
    <w:rsid w:val="006D0812"/>
    <w:rsid w:val="006D3E1A"/>
    <w:rsid w:val="006E07C3"/>
    <w:rsid w:val="006E1DF7"/>
    <w:rsid w:val="006E3F70"/>
    <w:rsid w:val="006E41F6"/>
    <w:rsid w:val="006E4A37"/>
    <w:rsid w:val="006E71AE"/>
    <w:rsid w:val="006E7D90"/>
    <w:rsid w:val="006F0608"/>
    <w:rsid w:val="006F0DFD"/>
    <w:rsid w:val="006F2207"/>
    <w:rsid w:val="006F228B"/>
    <w:rsid w:val="006F3E2F"/>
    <w:rsid w:val="006F4431"/>
    <w:rsid w:val="006F559A"/>
    <w:rsid w:val="006F6A16"/>
    <w:rsid w:val="0070027F"/>
    <w:rsid w:val="00700B86"/>
    <w:rsid w:val="00703F1D"/>
    <w:rsid w:val="00704E67"/>
    <w:rsid w:val="00705F75"/>
    <w:rsid w:val="0070758F"/>
    <w:rsid w:val="00707FA4"/>
    <w:rsid w:val="00713185"/>
    <w:rsid w:val="00713898"/>
    <w:rsid w:val="00716485"/>
    <w:rsid w:val="00717130"/>
    <w:rsid w:val="00717511"/>
    <w:rsid w:val="00720179"/>
    <w:rsid w:val="00721F45"/>
    <w:rsid w:val="00723062"/>
    <w:rsid w:val="007244ED"/>
    <w:rsid w:val="0072652E"/>
    <w:rsid w:val="00726C8F"/>
    <w:rsid w:val="00730EA8"/>
    <w:rsid w:val="00735446"/>
    <w:rsid w:val="00735A63"/>
    <w:rsid w:val="007401F5"/>
    <w:rsid w:val="00742467"/>
    <w:rsid w:val="0074319E"/>
    <w:rsid w:val="00744820"/>
    <w:rsid w:val="00746259"/>
    <w:rsid w:val="00747B37"/>
    <w:rsid w:val="007509E6"/>
    <w:rsid w:val="007522AE"/>
    <w:rsid w:val="00752B45"/>
    <w:rsid w:val="00753466"/>
    <w:rsid w:val="007546BA"/>
    <w:rsid w:val="00754963"/>
    <w:rsid w:val="00754D95"/>
    <w:rsid w:val="00756204"/>
    <w:rsid w:val="0075625B"/>
    <w:rsid w:val="00761043"/>
    <w:rsid w:val="0076148A"/>
    <w:rsid w:val="00764B05"/>
    <w:rsid w:val="00765C74"/>
    <w:rsid w:val="007666D0"/>
    <w:rsid w:val="00770366"/>
    <w:rsid w:val="0077096E"/>
    <w:rsid w:val="00772E38"/>
    <w:rsid w:val="0077330B"/>
    <w:rsid w:val="00773929"/>
    <w:rsid w:val="0077739A"/>
    <w:rsid w:val="007809C0"/>
    <w:rsid w:val="00781354"/>
    <w:rsid w:val="0078230C"/>
    <w:rsid w:val="0078435E"/>
    <w:rsid w:val="007847D8"/>
    <w:rsid w:val="00785EAC"/>
    <w:rsid w:val="00786037"/>
    <w:rsid w:val="00786B06"/>
    <w:rsid w:val="00787686"/>
    <w:rsid w:val="00787A22"/>
    <w:rsid w:val="0079056E"/>
    <w:rsid w:val="00790865"/>
    <w:rsid w:val="00790C86"/>
    <w:rsid w:val="00791830"/>
    <w:rsid w:val="0079361D"/>
    <w:rsid w:val="00793F15"/>
    <w:rsid w:val="0079501B"/>
    <w:rsid w:val="00797AF3"/>
    <w:rsid w:val="007A24EA"/>
    <w:rsid w:val="007A3396"/>
    <w:rsid w:val="007A37A9"/>
    <w:rsid w:val="007A3F31"/>
    <w:rsid w:val="007A442F"/>
    <w:rsid w:val="007A5FB2"/>
    <w:rsid w:val="007A6A12"/>
    <w:rsid w:val="007B0B57"/>
    <w:rsid w:val="007B18A5"/>
    <w:rsid w:val="007B3555"/>
    <w:rsid w:val="007B3AEF"/>
    <w:rsid w:val="007B40D3"/>
    <w:rsid w:val="007B509D"/>
    <w:rsid w:val="007B712D"/>
    <w:rsid w:val="007B71CF"/>
    <w:rsid w:val="007B7D12"/>
    <w:rsid w:val="007C0229"/>
    <w:rsid w:val="007C033A"/>
    <w:rsid w:val="007C0BEA"/>
    <w:rsid w:val="007C0BFB"/>
    <w:rsid w:val="007C172E"/>
    <w:rsid w:val="007C3F29"/>
    <w:rsid w:val="007C4171"/>
    <w:rsid w:val="007C4BB1"/>
    <w:rsid w:val="007C6213"/>
    <w:rsid w:val="007C69A7"/>
    <w:rsid w:val="007D03BE"/>
    <w:rsid w:val="007D24C0"/>
    <w:rsid w:val="007D2F68"/>
    <w:rsid w:val="007D308F"/>
    <w:rsid w:val="007D73CE"/>
    <w:rsid w:val="007D7BC9"/>
    <w:rsid w:val="007E0584"/>
    <w:rsid w:val="007E1253"/>
    <w:rsid w:val="007E1916"/>
    <w:rsid w:val="007E2A41"/>
    <w:rsid w:val="007E2B62"/>
    <w:rsid w:val="007E2C01"/>
    <w:rsid w:val="007E5AC1"/>
    <w:rsid w:val="007E6422"/>
    <w:rsid w:val="007E6CA0"/>
    <w:rsid w:val="007E7D7A"/>
    <w:rsid w:val="007F0280"/>
    <w:rsid w:val="007F1A82"/>
    <w:rsid w:val="007F4B3F"/>
    <w:rsid w:val="007F59D2"/>
    <w:rsid w:val="007F5B1D"/>
    <w:rsid w:val="007F7993"/>
    <w:rsid w:val="008011E9"/>
    <w:rsid w:val="008019D6"/>
    <w:rsid w:val="008023DC"/>
    <w:rsid w:val="008027FC"/>
    <w:rsid w:val="0080329D"/>
    <w:rsid w:val="0080506A"/>
    <w:rsid w:val="00805AE3"/>
    <w:rsid w:val="008072E3"/>
    <w:rsid w:val="00811210"/>
    <w:rsid w:val="00813A00"/>
    <w:rsid w:val="00814135"/>
    <w:rsid w:val="008145F4"/>
    <w:rsid w:val="00815640"/>
    <w:rsid w:val="00816321"/>
    <w:rsid w:val="00816873"/>
    <w:rsid w:val="0082162B"/>
    <w:rsid w:val="008256BF"/>
    <w:rsid w:val="0082767B"/>
    <w:rsid w:val="00830DAC"/>
    <w:rsid w:val="00831D65"/>
    <w:rsid w:val="00832739"/>
    <w:rsid w:val="00835B1F"/>
    <w:rsid w:val="00836BBE"/>
    <w:rsid w:val="008403C0"/>
    <w:rsid w:val="0084200F"/>
    <w:rsid w:val="008421E5"/>
    <w:rsid w:val="00843DB2"/>
    <w:rsid w:val="008441AA"/>
    <w:rsid w:val="00844EAD"/>
    <w:rsid w:val="00845470"/>
    <w:rsid w:val="00845CBA"/>
    <w:rsid w:val="00846994"/>
    <w:rsid w:val="00846A33"/>
    <w:rsid w:val="00846A40"/>
    <w:rsid w:val="008513DF"/>
    <w:rsid w:val="00852175"/>
    <w:rsid w:val="008522D0"/>
    <w:rsid w:val="008525AB"/>
    <w:rsid w:val="00853E46"/>
    <w:rsid w:val="0085524E"/>
    <w:rsid w:val="00855821"/>
    <w:rsid w:val="00857196"/>
    <w:rsid w:val="00857F98"/>
    <w:rsid w:val="00862494"/>
    <w:rsid w:val="00862B30"/>
    <w:rsid w:val="00864287"/>
    <w:rsid w:val="008649C4"/>
    <w:rsid w:val="00864F8D"/>
    <w:rsid w:val="00866CA2"/>
    <w:rsid w:val="00866F5F"/>
    <w:rsid w:val="008708DA"/>
    <w:rsid w:val="00871340"/>
    <w:rsid w:val="00871D38"/>
    <w:rsid w:val="00872D87"/>
    <w:rsid w:val="008734C2"/>
    <w:rsid w:val="00873F43"/>
    <w:rsid w:val="0088268C"/>
    <w:rsid w:val="00882D53"/>
    <w:rsid w:val="00883A1F"/>
    <w:rsid w:val="00885933"/>
    <w:rsid w:val="00885E23"/>
    <w:rsid w:val="00886ADD"/>
    <w:rsid w:val="00886D2B"/>
    <w:rsid w:val="00890735"/>
    <w:rsid w:val="008929AF"/>
    <w:rsid w:val="00893504"/>
    <w:rsid w:val="00893D67"/>
    <w:rsid w:val="0089585D"/>
    <w:rsid w:val="00895953"/>
    <w:rsid w:val="008965AA"/>
    <w:rsid w:val="00896FA5"/>
    <w:rsid w:val="008A3DD4"/>
    <w:rsid w:val="008A6129"/>
    <w:rsid w:val="008A6140"/>
    <w:rsid w:val="008A7B3B"/>
    <w:rsid w:val="008B17B9"/>
    <w:rsid w:val="008B7636"/>
    <w:rsid w:val="008B7B55"/>
    <w:rsid w:val="008C1E45"/>
    <w:rsid w:val="008C35D8"/>
    <w:rsid w:val="008C6610"/>
    <w:rsid w:val="008C75DA"/>
    <w:rsid w:val="008D0C2D"/>
    <w:rsid w:val="008D1559"/>
    <w:rsid w:val="008D4F2F"/>
    <w:rsid w:val="008D5E05"/>
    <w:rsid w:val="008D62B9"/>
    <w:rsid w:val="008D6DF9"/>
    <w:rsid w:val="008E004F"/>
    <w:rsid w:val="008E1457"/>
    <w:rsid w:val="008E26BC"/>
    <w:rsid w:val="008E3397"/>
    <w:rsid w:val="008E3AC1"/>
    <w:rsid w:val="008E4935"/>
    <w:rsid w:val="008E6951"/>
    <w:rsid w:val="008E6D3F"/>
    <w:rsid w:val="008E7251"/>
    <w:rsid w:val="008E79BF"/>
    <w:rsid w:val="008F1B5E"/>
    <w:rsid w:val="008F20E9"/>
    <w:rsid w:val="008F67CD"/>
    <w:rsid w:val="008F6CD9"/>
    <w:rsid w:val="008F700D"/>
    <w:rsid w:val="008F755C"/>
    <w:rsid w:val="009040A2"/>
    <w:rsid w:val="00904390"/>
    <w:rsid w:val="00904DC8"/>
    <w:rsid w:val="009054EC"/>
    <w:rsid w:val="009056C9"/>
    <w:rsid w:val="00905FA4"/>
    <w:rsid w:val="009067AC"/>
    <w:rsid w:val="00906B39"/>
    <w:rsid w:val="00911554"/>
    <w:rsid w:val="009117F6"/>
    <w:rsid w:val="00912CC2"/>
    <w:rsid w:val="00912F10"/>
    <w:rsid w:val="00913138"/>
    <w:rsid w:val="00914E68"/>
    <w:rsid w:val="00917C25"/>
    <w:rsid w:val="009217DA"/>
    <w:rsid w:val="00921F99"/>
    <w:rsid w:val="00922E5A"/>
    <w:rsid w:val="00923244"/>
    <w:rsid w:val="009241EC"/>
    <w:rsid w:val="00924B02"/>
    <w:rsid w:val="00927061"/>
    <w:rsid w:val="00931962"/>
    <w:rsid w:val="00931CD7"/>
    <w:rsid w:val="009346CD"/>
    <w:rsid w:val="00934AA6"/>
    <w:rsid w:val="00935322"/>
    <w:rsid w:val="00937B90"/>
    <w:rsid w:val="00940F0C"/>
    <w:rsid w:val="0094153C"/>
    <w:rsid w:val="00942DFD"/>
    <w:rsid w:val="009430A8"/>
    <w:rsid w:val="00950152"/>
    <w:rsid w:val="00950E0C"/>
    <w:rsid w:val="00950F88"/>
    <w:rsid w:val="00951BAD"/>
    <w:rsid w:val="00951FE6"/>
    <w:rsid w:val="00952707"/>
    <w:rsid w:val="00952FEE"/>
    <w:rsid w:val="00953450"/>
    <w:rsid w:val="009542B4"/>
    <w:rsid w:val="009545DC"/>
    <w:rsid w:val="00955352"/>
    <w:rsid w:val="00957E21"/>
    <w:rsid w:val="00961F3A"/>
    <w:rsid w:val="00962EAA"/>
    <w:rsid w:val="00963435"/>
    <w:rsid w:val="00964699"/>
    <w:rsid w:val="00966FDF"/>
    <w:rsid w:val="00967131"/>
    <w:rsid w:val="009713B2"/>
    <w:rsid w:val="009717A7"/>
    <w:rsid w:val="009721D9"/>
    <w:rsid w:val="0097384B"/>
    <w:rsid w:val="00973EFC"/>
    <w:rsid w:val="0097491A"/>
    <w:rsid w:val="00974C91"/>
    <w:rsid w:val="009804F8"/>
    <w:rsid w:val="009809D4"/>
    <w:rsid w:val="0098135D"/>
    <w:rsid w:val="00982051"/>
    <w:rsid w:val="00984282"/>
    <w:rsid w:val="00984CAD"/>
    <w:rsid w:val="00984CBE"/>
    <w:rsid w:val="00984EB3"/>
    <w:rsid w:val="00985C17"/>
    <w:rsid w:val="009904B9"/>
    <w:rsid w:val="00990562"/>
    <w:rsid w:val="009908CC"/>
    <w:rsid w:val="0099118C"/>
    <w:rsid w:val="00991569"/>
    <w:rsid w:val="00992C81"/>
    <w:rsid w:val="0099440D"/>
    <w:rsid w:val="00995A45"/>
    <w:rsid w:val="009A0A28"/>
    <w:rsid w:val="009A0A57"/>
    <w:rsid w:val="009A0D8F"/>
    <w:rsid w:val="009A598A"/>
    <w:rsid w:val="009A59EA"/>
    <w:rsid w:val="009A5EF6"/>
    <w:rsid w:val="009A6F03"/>
    <w:rsid w:val="009A7F90"/>
    <w:rsid w:val="009B6076"/>
    <w:rsid w:val="009B6C85"/>
    <w:rsid w:val="009B73A2"/>
    <w:rsid w:val="009B76DF"/>
    <w:rsid w:val="009B79C0"/>
    <w:rsid w:val="009C12A3"/>
    <w:rsid w:val="009C2043"/>
    <w:rsid w:val="009C3EED"/>
    <w:rsid w:val="009C4490"/>
    <w:rsid w:val="009C7616"/>
    <w:rsid w:val="009D1D4B"/>
    <w:rsid w:val="009D2EB3"/>
    <w:rsid w:val="009D790E"/>
    <w:rsid w:val="009E1AC1"/>
    <w:rsid w:val="009E2031"/>
    <w:rsid w:val="009E2A79"/>
    <w:rsid w:val="009E2D42"/>
    <w:rsid w:val="009E3885"/>
    <w:rsid w:val="009E4201"/>
    <w:rsid w:val="009E5E54"/>
    <w:rsid w:val="009E7BC7"/>
    <w:rsid w:val="009F0CAA"/>
    <w:rsid w:val="009F0CD9"/>
    <w:rsid w:val="009F187D"/>
    <w:rsid w:val="009F3E4C"/>
    <w:rsid w:val="009F4EB3"/>
    <w:rsid w:val="009F6C54"/>
    <w:rsid w:val="009F70CB"/>
    <w:rsid w:val="009F72D7"/>
    <w:rsid w:val="00A0079E"/>
    <w:rsid w:val="00A01A13"/>
    <w:rsid w:val="00A01C64"/>
    <w:rsid w:val="00A03783"/>
    <w:rsid w:val="00A0550F"/>
    <w:rsid w:val="00A0724B"/>
    <w:rsid w:val="00A07439"/>
    <w:rsid w:val="00A1063F"/>
    <w:rsid w:val="00A1188E"/>
    <w:rsid w:val="00A11F9C"/>
    <w:rsid w:val="00A1297C"/>
    <w:rsid w:val="00A14576"/>
    <w:rsid w:val="00A151D6"/>
    <w:rsid w:val="00A170D0"/>
    <w:rsid w:val="00A178AF"/>
    <w:rsid w:val="00A17BE3"/>
    <w:rsid w:val="00A20A8D"/>
    <w:rsid w:val="00A21A0B"/>
    <w:rsid w:val="00A22320"/>
    <w:rsid w:val="00A253B3"/>
    <w:rsid w:val="00A25B7A"/>
    <w:rsid w:val="00A26522"/>
    <w:rsid w:val="00A30B4D"/>
    <w:rsid w:val="00A30ED6"/>
    <w:rsid w:val="00A316A5"/>
    <w:rsid w:val="00A35767"/>
    <w:rsid w:val="00A35991"/>
    <w:rsid w:val="00A35FF7"/>
    <w:rsid w:val="00A36C2D"/>
    <w:rsid w:val="00A37CFE"/>
    <w:rsid w:val="00A37F2D"/>
    <w:rsid w:val="00A413CA"/>
    <w:rsid w:val="00A41B9E"/>
    <w:rsid w:val="00A43327"/>
    <w:rsid w:val="00A43951"/>
    <w:rsid w:val="00A46022"/>
    <w:rsid w:val="00A460D5"/>
    <w:rsid w:val="00A467A6"/>
    <w:rsid w:val="00A47292"/>
    <w:rsid w:val="00A47A62"/>
    <w:rsid w:val="00A47C3F"/>
    <w:rsid w:val="00A50B8B"/>
    <w:rsid w:val="00A51EDE"/>
    <w:rsid w:val="00A5220E"/>
    <w:rsid w:val="00A522C1"/>
    <w:rsid w:val="00A539C5"/>
    <w:rsid w:val="00A53B70"/>
    <w:rsid w:val="00A5438E"/>
    <w:rsid w:val="00A5505E"/>
    <w:rsid w:val="00A61C8B"/>
    <w:rsid w:val="00A620B9"/>
    <w:rsid w:val="00A64B38"/>
    <w:rsid w:val="00A65803"/>
    <w:rsid w:val="00A70942"/>
    <w:rsid w:val="00A712EF"/>
    <w:rsid w:val="00A72955"/>
    <w:rsid w:val="00A72DBA"/>
    <w:rsid w:val="00A75328"/>
    <w:rsid w:val="00A770A2"/>
    <w:rsid w:val="00A77BCC"/>
    <w:rsid w:val="00A80F23"/>
    <w:rsid w:val="00A81E7F"/>
    <w:rsid w:val="00A85415"/>
    <w:rsid w:val="00A85B72"/>
    <w:rsid w:val="00A86AEC"/>
    <w:rsid w:val="00A86CB7"/>
    <w:rsid w:val="00A914E4"/>
    <w:rsid w:val="00A92339"/>
    <w:rsid w:val="00A92ADB"/>
    <w:rsid w:val="00A95C60"/>
    <w:rsid w:val="00A95C8A"/>
    <w:rsid w:val="00A97FD0"/>
    <w:rsid w:val="00AA2861"/>
    <w:rsid w:val="00AA2906"/>
    <w:rsid w:val="00AA2DF9"/>
    <w:rsid w:val="00AA417F"/>
    <w:rsid w:val="00AA5E09"/>
    <w:rsid w:val="00AA71C5"/>
    <w:rsid w:val="00AA7859"/>
    <w:rsid w:val="00AA7C4C"/>
    <w:rsid w:val="00AB068D"/>
    <w:rsid w:val="00AB1E4F"/>
    <w:rsid w:val="00AB3989"/>
    <w:rsid w:val="00AB3AE8"/>
    <w:rsid w:val="00AB41C1"/>
    <w:rsid w:val="00AB4668"/>
    <w:rsid w:val="00AB5A20"/>
    <w:rsid w:val="00AC0DBF"/>
    <w:rsid w:val="00AC2E3E"/>
    <w:rsid w:val="00AD088B"/>
    <w:rsid w:val="00AD0C51"/>
    <w:rsid w:val="00AD2173"/>
    <w:rsid w:val="00AD2518"/>
    <w:rsid w:val="00AD2EAC"/>
    <w:rsid w:val="00AD3855"/>
    <w:rsid w:val="00AD3FFF"/>
    <w:rsid w:val="00AD4121"/>
    <w:rsid w:val="00AD445C"/>
    <w:rsid w:val="00AD4F93"/>
    <w:rsid w:val="00AD514F"/>
    <w:rsid w:val="00AD68B1"/>
    <w:rsid w:val="00AD6B6B"/>
    <w:rsid w:val="00AE0E6C"/>
    <w:rsid w:val="00AE64E1"/>
    <w:rsid w:val="00AE65E8"/>
    <w:rsid w:val="00AE6DDE"/>
    <w:rsid w:val="00AF2827"/>
    <w:rsid w:val="00AF4BE8"/>
    <w:rsid w:val="00AF535A"/>
    <w:rsid w:val="00B00582"/>
    <w:rsid w:val="00B018E4"/>
    <w:rsid w:val="00B01B99"/>
    <w:rsid w:val="00B020B3"/>
    <w:rsid w:val="00B0291E"/>
    <w:rsid w:val="00B02CE4"/>
    <w:rsid w:val="00B031E8"/>
    <w:rsid w:val="00B03377"/>
    <w:rsid w:val="00B04C2B"/>
    <w:rsid w:val="00B073E0"/>
    <w:rsid w:val="00B10565"/>
    <w:rsid w:val="00B108E2"/>
    <w:rsid w:val="00B1602C"/>
    <w:rsid w:val="00B16171"/>
    <w:rsid w:val="00B2018D"/>
    <w:rsid w:val="00B20518"/>
    <w:rsid w:val="00B22833"/>
    <w:rsid w:val="00B2451A"/>
    <w:rsid w:val="00B252B9"/>
    <w:rsid w:val="00B25AC6"/>
    <w:rsid w:val="00B26DF3"/>
    <w:rsid w:val="00B2716D"/>
    <w:rsid w:val="00B307B3"/>
    <w:rsid w:val="00B313D8"/>
    <w:rsid w:val="00B31793"/>
    <w:rsid w:val="00B32821"/>
    <w:rsid w:val="00B331E2"/>
    <w:rsid w:val="00B36250"/>
    <w:rsid w:val="00B36A12"/>
    <w:rsid w:val="00B37790"/>
    <w:rsid w:val="00B42114"/>
    <w:rsid w:val="00B434B9"/>
    <w:rsid w:val="00B44518"/>
    <w:rsid w:val="00B44C06"/>
    <w:rsid w:val="00B45089"/>
    <w:rsid w:val="00B4571A"/>
    <w:rsid w:val="00B460E1"/>
    <w:rsid w:val="00B476A3"/>
    <w:rsid w:val="00B5028D"/>
    <w:rsid w:val="00B509A6"/>
    <w:rsid w:val="00B52E0D"/>
    <w:rsid w:val="00B53BBC"/>
    <w:rsid w:val="00B56976"/>
    <w:rsid w:val="00B57ABF"/>
    <w:rsid w:val="00B60AFA"/>
    <w:rsid w:val="00B61CBA"/>
    <w:rsid w:val="00B62898"/>
    <w:rsid w:val="00B62ADD"/>
    <w:rsid w:val="00B62F80"/>
    <w:rsid w:val="00B6308A"/>
    <w:rsid w:val="00B6328B"/>
    <w:rsid w:val="00B63B7F"/>
    <w:rsid w:val="00B6549D"/>
    <w:rsid w:val="00B65A82"/>
    <w:rsid w:val="00B6693C"/>
    <w:rsid w:val="00B678E2"/>
    <w:rsid w:val="00B719D9"/>
    <w:rsid w:val="00B73436"/>
    <w:rsid w:val="00B7380A"/>
    <w:rsid w:val="00B774B1"/>
    <w:rsid w:val="00B80F40"/>
    <w:rsid w:val="00B82804"/>
    <w:rsid w:val="00B856AC"/>
    <w:rsid w:val="00B87DDF"/>
    <w:rsid w:val="00B947D2"/>
    <w:rsid w:val="00B95349"/>
    <w:rsid w:val="00B97A98"/>
    <w:rsid w:val="00B97C59"/>
    <w:rsid w:val="00B97F53"/>
    <w:rsid w:val="00BA40A6"/>
    <w:rsid w:val="00BA4B7F"/>
    <w:rsid w:val="00BA5412"/>
    <w:rsid w:val="00BA7B72"/>
    <w:rsid w:val="00BA7DCC"/>
    <w:rsid w:val="00BB05C0"/>
    <w:rsid w:val="00BB296E"/>
    <w:rsid w:val="00BB3774"/>
    <w:rsid w:val="00BB395B"/>
    <w:rsid w:val="00BB42C7"/>
    <w:rsid w:val="00BB5450"/>
    <w:rsid w:val="00BB58D9"/>
    <w:rsid w:val="00BB5C95"/>
    <w:rsid w:val="00BB6E98"/>
    <w:rsid w:val="00BB7C10"/>
    <w:rsid w:val="00BC293F"/>
    <w:rsid w:val="00BC4C8D"/>
    <w:rsid w:val="00BC5211"/>
    <w:rsid w:val="00BC665F"/>
    <w:rsid w:val="00BC70B1"/>
    <w:rsid w:val="00BC770D"/>
    <w:rsid w:val="00BD1422"/>
    <w:rsid w:val="00BD15E4"/>
    <w:rsid w:val="00BD2E68"/>
    <w:rsid w:val="00BD33E1"/>
    <w:rsid w:val="00BD4292"/>
    <w:rsid w:val="00BD4DBC"/>
    <w:rsid w:val="00BD5801"/>
    <w:rsid w:val="00BD7D9E"/>
    <w:rsid w:val="00BE1040"/>
    <w:rsid w:val="00BE2DA0"/>
    <w:rsid w:val="00BE6B14"/>
    <w:rsid w:val="00BF0658"/>
    <w:rsid w:val="00BF1CF3"/>
    <w:rsid w:val="00BF2858"/>
    <w:rsid w:val="00BF2FB3"/>
    <w:rsid w:val="00BF3E17"/>
    <w:rsid w:val="00BF6837"/>
    <w:rsid w:val="00BF737B"/>
    <w:rsid w:val="00BF7B71"/>
    <w:rsid w:val="00BF7D7C"/>
    <w:rsid w:val="00C005FB"/>
    <w:rsid w:val="00C01C4C"/>
    <w:rsid w:val="00C02D89"/>
    <w:rsid w:val="00C063A6"/>
    <w:rsid w:val="00C10705"/>
    <w:rsid w:val="00C10D6F"/>
    <w:rsid w:val="00C1193A"/>
    <w:rsid w:val="00C1208B"/>
    <w:rsid w:val="00C147F6"/>
    <w:rsid w:val="00C16B33"/>
    <w:rsid w:val="00C16F55"/>
    <w:rsid w:val="00C170A6"/>
    <w:rsid w:val="00C17895"/>
    <w:rsid w:val="00C218E1"/>
    <w:rsid w:val="00C21F5B"/>
    <w:rsid w:val="00C23602"/>
    <w:rsid w:val="00C23B7F"/>
    <w:rsid w:val="00C2505C"/>
    <w:rsid w:val="00C2561E"/>
    <w:rsid w:val="00C26EDA"/>
    <w:rsid w:val="00C33F41"/>
    <w:rsid w:val="00C40C01"/>
    <w:rsid w:val="00C412BE"/>
    <w:rsid w:val="00C41EB5"/>
    <w:rsid w:val="00C43701"/>
    <w:rsid w:val="00C4553C"/>
    <w:rsid w:val="00C458A5"/>
    <w:rsid w:val="00C47864"/>
    <w:rsid w:val="00C5090F"/>
    <w:rsid w:val="00C5134F"/>
    <w:rsid w:val="00C53EEF"/>
    <w:rsid w:val="00C54038"/>
    <w:rsid w:val="00C56F73"/>
    <w:rsid w:val="00C62509"/>
    <w:rsid w:val="00C62EA1"/>
    <w:rsid w:val="00C65D63"/>
    <w:rsid w:val="00C667C4"/>
    <w:rsid w:val="00C66FC5"/>
    <w:rsid w:val="00C704EA"/>
    <w:rsid w:val="00C70C88"/>
    <w:rsid w:val="00C7151D"/>
    <w:rsid w:val="00C727D2"/>
    <w:rsid w:val="00C727E1"/>
    <w:rsid w:val="00C759BB"/>
    <w:rsid w:val="00C768BB"/>
    <w:rsid w:val="00C80747"/>
    <w:rsid w:val="00C86B38"/>
    <w:rsid w:val="00C87402"/>
    <w:rsid w:val="00C90591"/>
    <w:rsid w:val="00C90DD9"/>
    <w:rsid w:val="00C91012"/>
    <w:rsid w:val="00C91179"/>
    <w:rsid w:val="00C9303C"/>
    <w:rsid w:val="00C94091"/>
    <w:rsid w:val="00C949BF"/>
    <w:rsid w:val="00C9621F"/>
    <w:rsid w:val="00CA20CE"/>
    <w:rsid w:val="00CA259F"/>
    <w:rsid w:val="00CA34FA"/>
    <w:rsid w:val="00CA3675"/>
    <w:rsid w:val="00CA7BC0"/>
    <w:rsid w:val="00CB1153"/>
    <w:rsid w:val="00CB12B3"/>
    <w:rsid w:val="00CB2184"/>
    <w:rsid w:val="00CB57CC"/>
    <w:rsid w:val="00CB61B2"/>
    <w:rsid w:val="00CB78D7"/>
    <w:rsid w:val="00CC0A5C"/>
    <w:rsid w:val="00CC11A9"/>
    <w:rsid w:val="00CC2853"/>
    <w:rsid w:val="00CC2B80"/>
    <w:rsid w:val="00CC3614"/>
    <w:rsid w:val="00CC6640"/>
    <w:rsid w:val="00CC7F88"/>
    <w:rsid w:val="00CD093D"/>
    <w:rsid w:val="00CD1049"/>
    <w:rsid w:val="00CD34F1"/>
    <w:rsid w:val="00CD45F7"/>
    <w:rsid w:val="00CD5ECF"/>
    <w:rsid w:val="00CD7098"/>
    <w:rsid w:val="00CD717E"/>
    <w:rsid w:val="00CE0084"/>
    <w:rsid w:val="00CE06C1"/>
    <w:rsid w:val="00CE0BC6"/>
    <w:rsid w:val="00CE0F85"/>
    <w:rsid w:val="00CE2AD5"/>
    <w:rsid w:val="00CE4832"/>
    <w:rsid w:val="00CE5221"/>
    <w:rsid w:val="00CE5C0E"/>
    <w:rsid w:val="00CE6689"/>
    <w:rsid w:val="00CE67F5"/>
    <w:rsid w:val="00CE6AD6"/>
    <w:rsid w:val="00CE7CD2"/>
    <w:rsid w:val="00CF0E69"/>
    <w:rsid w:val="00CF186B"/>
    <w:rsid w:val="00CF20E0"/>
    <w:rsid w:val="00CF21D3"/>
    <w:rsid w:val="00CF2A0F"/>
    <w:rsid w:val="00CF3DFD"/>
    <w:rsid w:val="00CF3E8B"/>
    <w:rsid w:val="00CF43C2"/>
    <w:rsid w:val="00CF4F96"/>
    <w:rsid w:val="00CF58D5"/>
    <w:rsid w:val="00CF5D78"/>
    <w:rsid w:val="00CF6692"/>
    <w:rsid w:val="00CF7BFA"/>
    <w:rsid w:val="00D000D3"/>
    <w:rsid w:val="00D001C6"/>
    <w:rsid w:val="00D0058C"/>
    <w:rsid w:val="00D0234A"/>
    <w:rsid w:val="00D02D05"/>
    <w:rsid w:val="00D06721"/>
    <w:rsid w:val="00D069BB"/>
    <w:rsid w:val="00D06D77"/>
    <w:rsid w:val="00D07379"/>
    <w:rsid w:val="00D07FA8"/>
    <w:rsid w:val="00D101B8"/>
    <w:rsid w:val="00D113B0"/>
    <w:rsid w:val="00D11E20"/>
    <w:rsid w:val="00D14B77"/>
    <w:rsid w:val="00D16EDE"/>
    <w:rsid w:val="00D17B30"/>
    <w:rsid w:val="00D211C6"/>
    <w:rsid w:val="00D22476"/>
    <w:rsid w:val="00D23512"/>
    <w:rsid w:val="00D23970"/>
    <w:rsid w:val="00D257F9"/>
    <w:rsid w:val="00D25C1A"/>
    <w:rsid w:val="00D2658B"/>
    <w:rsid w:val="00D27D35"/>
    <w:rsid w:val="00D31A88"/>
    <w:rsid w:val="00D35CCD"/>
    <w:rsid w:val="00D45A58"/>
    <w:rsid w:val="00D46F6D"/>
    <w:rsid w:val="00D51218"/>
    <w:rsid w:val="00D5182B"/>
    <w:rsid w:val="00D52BFE"/>
    <w:rsid w:val="00D53258"/>
    <w:rsid w:val="00D55C69"/>
    <w:rsid w:val="00D55EE6"/>
    <w:rsid w:val="00D61140"/>
    <w:rsid w:val="00D61783"/>
    <w:rsid w:val="00D6195B"/>
    <w:rsid w:val="00D61B6B"/>
    <w:rsid w:val="00D61D2F"/>
    <w:rsid w:val="00D62928"/>
    <w:rsid w:val="00D639DF"/>
    <w:rsid w:val="00D641CE"/>
    <w:rsid w:val="00D64B26"/>
    <w:rsid w:val="00D67EBD"/>
    <w:rsid w:val="00D7057D"/>
    <w:rsid w:val="00D7095D"/>
    <w:rsid w:val="00D712B7"/>
    <w:rsid w:val="00D73BD1"/>
    <w:rsid w:val="00D75427"/>
    <w:rsid w:val="00D75436"/>
    <w:rsid w:val="00D76C22"/>
    <w:rsid w:val="00D80442"/>
    <w:rsid w:val="00D80C77"/>
    <w:rsid w:val="00D820A5"/>
    <w:rsid w:val="00D856CD"/>
    <w:rsid w:val="00D87A01"/>
    <w:rsid w:val="00D911B1"/>
    <w:rsid w:val="00D91888"/>
    <w:rsid w:val="00D91C93"/>
    <w:rsid w:val="00D91D67"/>
    <w:rsid w:val="00D92CE1"/>
    <w:rsid w:val="00D95015"/>
    <w:rsid w:val="00D96C72"/>
    <w:rsid w:val="00DA2218"/>
    <w:rsid w:val="00DA23EF"/>
    <w:rsid w:val="00DA274E"/>
    <w:rsid w:val="00DA2892"/>
    <w:rsid w:val="00DA5A6A"/>
    <w:rsid w:val="00DA6A9C"/>
    <w:rsid w:val="00DB0767"/>
    <w:rsid w:val="00DB24F6"/>
    <w:rsid w:val="00DB41F6"/>
    <w:rsid w:val="00DB7DAB"/>
    <w:rsid w:val="00DB7DC8"/>
    <w:rsid w:val="00DB7EBE"/>
    <w:rsid w:val="00DC082B"/>
    <w:rsid w:val="00DC3015"/>
    <w:rsid w:val="00DC33A8"/>
    <w:rsid w:val="00DC7527"/>
    <w:rsid w:val="00DD0A8D"/>
    <w:rsid w:val="00DD1C25"/>
    <w:rsid w:val="00DD27EE"/>
    <w:rsid w:val="00DD3F3D"/>
    <w:rsid w:val="00DD45D5"/>
    <w:rsid w:val="00DD66AA"/>
    <w:rsid w:val="00DD6AE9"/>
    <w:rsid w:val="00DE1365"/>
    <w:rsid w:val="00DE24E8"/>
    <w:rsid w:val="00DE2AF6"/>
    <w:rsid w:val="00DE7022"/>
    <w:rsid w:val="00DE7023"/>
    <w:rsid w:val="00DE7E72"/>
    <w:rsid w:val="00DF0A64"/>
    <w:rsid w:val="00DF0FDB"/>
    <w:rsid w:val="00DF34F4"/>
    <w:rsid w:val="00DF4FF0"/>
    <w:rsid w:val="00DF52CC"/>
    <w:rsid w:val="00DF58B7"/>
    <w:rsid w:val="00E010FD"/>
    <w:rsid w:val="00E0144A"/>
    <w:rsid w:val="00E03048"/>
    <w:rsid w:val="00E032D4"/>
    <w:rsid w:val="00E037EB"/>
    <w:rsid w:val="00E03EEA"/>
    <w:rsid w:val="00E040C7"/>
    <w:rsid w:val="00E052C9"/>
    <w:rsid w:val="00E07126"/>
    <w:rsid w:val="00E0722E"/>
    <w:rsid w:val="00E10BF6"/>
    <w:rsid w:val="00E10E22"/>
    <w:rsid w:val="00E12999"/>
    <w:rsid w:val="00E12A1D"/>
    <w:rsid w:val="00E13030"/>
    <w:rsid w:val="00E1337E"/>
    <w:rsid w:val="00E16F21"/>
    <w:rsid w:val="00E23FEE"/>
    <w:rsid w:val="00E241FD"/>
    <w:rsid w:val="00E244C6"/>
    <w:rsid w:val="00E24AA0"/>
    <w:rsid w:val="00E2526B"/>
    <w:rsid w:val="00E26680"/>
    <w:rsid w:val="00E31240"/>
    <w:rsid w:val="00E31C6C"/>
    <w:rsid w:val="00E368F2"/>
    <w:rsid w:val="00E373CF"/>
    <w:rsid w:val="00E37FE6"/>
    <w:rsid w:val="00E405A3"/>
    <w:rsid w:val="00E40E94"/>
    <w:rsid w:val="00E41D3C"/>
    <w:rsid w:val="00E4299C"/>
    <w:rsid w:val="00E43876"/>
    <w:rsid w:val="00E463A3"/>
    <w:rsid w:val="00E529EC"/>
    <w:rsid w:val="00E5300B"/>
    <w:rsid w:val="00E55C94"/>
    <w:rsid w:val="00E57271"/>
    <w:rsid w:val="00E573B5"/>
    <w:rsid w:val="00E576E7"/>
    <w:rsid w:val="00E57D63"/>
    <w:rsid w:val="00E6091B"/>
    <w:rsid w:val="00E63E5F"/>
    <w:rsid w:val="00E65211"/>
    <w:rsid w:val="00E66462"/>
    <w:rsid w:val="00E6747B"/>
    <w:rsid w:val="00E706E2"/>
    <w:rsid w:val="00E72427"/>
    <w:rsid w:val="00E72886"/>
    <w:rsid w:val="00E730E7"/>
    <w:rsid w:val="00E73E89"/>
    <w:rsid w:val="00E755C6"/>
    <w:rsid w:val="00E75A12"/>
    <w:rsid w:val="00E75C23"/>
    <w:rsid w:val="00E75FB7"/>
    <w:rsid w:val="00E7682E"/>
    <w:rsid w:val="00E769FE"/>
    <w:rsid w:val="00E76B58"/>
    <w:rsid w:val="00E770E2"/>
    <w:rsid w:val="00E80376"/>
    <w:rsid w:val="00E819A5"/>
    <w:rsid w:val="00E8259D"/>
    <w:rsid w:val="00E83277"/>
    <w:rsid w:val="00E8366E"/>
    <w:rsid w:val="00E837AF"/>
    <w:rsid w:val="00E845DC"/>
    <w:rsid w:val="00E84841"/>
    <w:rsid w:val="00E84B1F"/>
    <w:rsid w:val="00E84C9A"/>
    <w:rsid w:val="00E85CA8"/>
    <w:rsid w:val="00E86409"/>
    <w:rsid w:val="00E879C4"/>
    <w:rsid w:val="00E92087"/>
    <w:rsid w:val="00E93D2C"/>
    <w:rsid w:val="00E94874"/>
    <w:rsid w:val="00E95444"/>
    <w:rsid w:val="00E97CFC"/>
    <w:rsid w:val="00EB0890"/>
    <w:rsid w:val="00EB09C1"/>
    <w:rsid w:val="00EB2A28"/>
    <w:rsid w:val="00EB3B89"/>
    <w:rsid w:val="00EB52FA"/>
    <w:rsid w:val="00EB658D"/>
    <w:rsid w:val="00EC19FE"/>
    <w:rsid w:val="00EC2C1F"/>
    <w:rsid w:val="00EC3ECC"/>
    <w:rsid w:val="00EC42EF"/>
    <w:rsid w:val="00EC4A75"/>
    <w:rsid w:val="00EC53A6"/>
    <w:rsid w:val="00EC5C91"/>
    <w:rsid w:val="00ED052B"/>
    <w:rsid w:val="00ED5654"/>
    <w:rsid w:val="00ED56E7"/>
    <w:rsid w:val="00ED5E38"/>
    <w:rsid w:val="00ED62DD"/>
    <w:rsid w:val="00EE3D33"/>
    <w:rsid w:val="00EE5676"/>
    <w:rsid w:val="00EE6B39"/>
    <w:rsid w:val="00EE78C8"/>
    <w:rsid w:val="00EF00C5"/>
    <w:rsid w:val="00EF06C2"/>
    <w:rsid w:val="00EF07C4"/>
    <w:rsid w:val="00EF35E2"/>
    <w:rsid w:val="00EF3753"/>
    <w:rsid w:val="00EF5A59"/>
    <w:rsid w:val="00EF65D5"/>
    <w:rsid w:val="00EF72DF"/>
    <w:rsid w:val="00EF75F0"/>
    <w:rsid w:val="00F02AD4"/>
    <w:rsid w:val="00F051F0"/>
    <w:rsid w:val="00F061AD"/>
    <w:rsid w:val="00F0629A"/>
    <w:rsid w:val="00F07A57"/>
    <w:rsid w:val="00F07E46"/>
    <w:rsid w:val="00F11649"/>
    <w:rsid w:val="00F11865"/>
    <w:rsid w:val="00F11A1A"/>
    <w:rsid w:val="00F141E4"/>
    <w:rsid w:val="00F14A49"/>
    <w:rsid w:val="00F1551D"/>
    <w:rsid w:val="00F15B0F"/>
    <w:rsid w:val="00F16742"/>
    <w:rsid w:val="00F172C4"/>
    <w:rsid w:val="00F226CA"/>
    <w:rsid w:val="00F23716"/>
    <w:rsid w:val="00F27C7A"/>
    <w:rsid w:val="00F30710"/>
    <w:rsid w:val="00F30840"/>
    <w:rsid w:val="00F32D60"/>
    <w:rsid w:val="00F361B5"/>
    <w:rsid w:val="00F40750"/>
    <w:rsid w:val="00F446A5"/>
    <w:rsid w:val="00F4481F"/>
    <w:rsid w:val="00F44D72"/>
    <w:rsid w:val="00F44D7D"/>
    <w:rsid w:val="00F44EB6"/>
    <w:rsid w:val="00F46B2B"/>
    <w:rsid w:val="00F50939"/>
    <w:rsid w:val="00F529E2"/>
    <w:rsid w:val="00F52A23"/>
    <w:rsid w:val="00F540A3"/>
    <w:rsid w:val="00F55C30"/>
    <w:rsid w:val="00F55C96"/>
    <w:rsid w:val="00F56BBF"/>
    <w:rsid w:val="00F5707B"/>
    <w:rsid w:val="00F57707"/>
    <w:rsid w:val="00F629C4"/>
    <w:rsid w:val="00F655A8"/>
    <w:rsid w:val="00F65E72"/>
    <w:rsid w:val="00F663C5"/>
    <w:rsid w:val="00F66961"/>
    <w:rsid w:val="00F7016E"/>
    <w:rsid w:val="00F70670"/>
    <w:rsid w:val="00F74F89"/>
    <w:rsid w:val="00F77C22"/>
    <w:rsid w:val="00F8129C"/>
    <w:rsid w:val="00F8315C"/>
    <w:rsid w:val="00F852C1"/>
    <w:rsid w:val="00F852D8"/>
    <w:rsid w:val="00F85F9C"/>
    <w:rsid w:val="00F87F87"/>
    <w:rsid w:val="00F922A7"/>
    <w:rsid w:val="00F92AC2"/>
    <w:rsid w:val="00F950CA"/>
    <w:rsid w:val="00F9646A"/>
    <w:rsid w:val="00F96F3A"/>
    <w:rsid w:val="00F97D42"/>
    <w:rsid w:val="00FA18A0"/>
    <w:rsid w:val="00FA1942"/>
    <w:rsid w:val="00FA22C5"/>
    <w:rsid w:val="00FA40CF"/>
    <w:rsid w:val="00FA50A9"/>
    <w:rsid w:val="00FA5729"/>
    <w:rsid w:val="00FA7842"/>
    <w:rsid w:val="00FB1567"/>
    <w:rsid w:val="00FB1AD5"/>
    <w:rsid w:val="00FB1F93"/>
    <w:rsid w:val="00FB52AB"/>
    <w:rsid w:val="00FB55BA"/>
    <w:rsid w:val="00FB5620"/>
    <w:rsid w:val="00FB5FC5"/>
    <w:rsid w:val="00FB6928"/>
    <w:rsid w:val="00FB76D0"/>
    <w:rsid w:val="00FB7DE1"/>
    <w:rsid w:val="00FC17C0"/>
    <w:rsid w:val="00FC1FD3"/>
    <w:rsid w:val="00FC26CE"/>
    <w:rsid w:val="00FD06D9"/>
    <w:rsid w:val="00FD08F7"/>
    <w:rsid w:val="00FD1430"/>
    <w:rsid w:val="00FD49A8"/>
    <w:rsid w:val="00FD5764"/>
    <w:rsid w:val="00FD7AB9"/>
    <w:rsid w:val="00FE0336"/>
    <w:rsid w:val="00FE4DA3"/>
    <w:rsid w:val="00FE4FA3"/>
    <w:rsid w:val="00FE69CE"/>
    <w:rsid w:val="00FF09BA"/>
    <w:rsid w:val="00FF3497"/>
    <w:rsid w:val="00FF38AF"/>
    <w:rsid w:val="00FF3E41"/>
    <w:rsid w:val="00FF4D58"/>
    <w:rsid w:val="00FF562D"/>
    <w:rsid w:val="00FF69AC"/>
    <w:rsid w:val="016E545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277A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header" w:uiPriority="99"/>
    <w:lsdException w:name="footer" w:uiPriority="99"/>
    <w:lsdException w:name="line number" w:uiPriority="99"/>
    <w:lsdException w:name="page number" w:uiPriority="99"/>
    <w:lsdException w:name="List Number 2" w:semiHidden="0"/>
    <w:lsdException w:name="List Number 5" w:semiHidden="0"/>
    <w:lsdException w:name="Title" w:semiHidden="0" w:unhideWhenUsed="0"/>
    <w:lsdException w:name="Default Paragraph Font" w:uiPriority="1"/>
    <w:lsdException w:name="Subtitle" w:semiHidden="0" w:unhideWhenUsed="0"/>
    <w:lsdException w:name="Body Text Indent 3" w:semiHidden="0"/>
    <w:lsdException w:name="Block Text" w:semiHidden="0"/>
    <w:lsdException w:name="Hyperlink" w:semiHidden="0" w:uiPriority="99"/>
    <w:lsdException w:name="FollowedHyperlink" w:semiHidden="0"/>
    <w:lsdException w:name="Strong" w:semiHidden="0" w:unhideWhenUsed="0"/>
    <w:lsdException w:name="Emphasis" w:semiHidden="0" w:unhideWhenUsed="0"/>
    <w:lsdException w:name="Normal (Web)" w:uiPriority="99"/>
    <w:lsdException w:name="No Lis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454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453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5453B"/>
  </w:style>
  <w:style w:type="paragraph" w:styleId="Header">
    <w:name w:val="header"/>
    <w:basedOn w:val="Normal"/>
    <w:link w:val="HeaderChar"/>
    <w:uiPriority w:val="99"/>
    <w:unhideWhenUsed/>
    <w:rsid w:val="004545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53B"/>
  </w:style>
  <w:style w:type="paragraph" w:styleId="Footer">
    <w:name w:val="footer"/>
    <w:basedOn w:val="Normal"/>
    <w:link w:val="FooterChar"/>
    <w:uiPriority w:val="99"/>
    <w:unhideWhenUsed/>
    <w:rsid w:val="004545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53B"/>
  </w:style>
  <w:style w:type="character" w:styleId="PageNumber">
    <w:name w:val="page number"/>
    <w:basedOn w:val="DefaultParagraphFont"/>
    <w:uiPriority w:val="99"/>
    <w:semiHidden/>
    <w:unhideWhenUsed/>
    <w:rsid w:val="0045453B"/>
  </w:style>
  <w:style w:type="paragraph" w:styleId="NormalWeb">
    <w:name w:val="Normal (Web)"/>
    <w:basedOn w:val="Normal"/>
    <w:uiPriority w:val="99"/>
    <w:rsid w:val="00433D13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rsid w:val="008513D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9738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7384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semiHidden/>
    <w:rsid w:val="00266A5F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A37CF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37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7CF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header" w:uiPriority="99"/>
    <w:lsdException w:name="footer" w:uiPriority="99"/>
    <w:lsdException w:name="line number" w:uiPriority="99"/>
    <w:lsdException w:name="page number" w:uiPriority="99"/>
    <w:lsdException w:name="List Number 2" w:semiHidden="0"/>
    <w:lsdException w:name="List Number 5" w:semiHidden="0"/>
    <w:lsdException w:name="Title" w:semiHidden="0" w:unhideWhenUsed="0"/>
    <w:lsdException w:name="Default Paragraph Font" w:uiPriority="1"/>
    <w:lsdException w:name="Subtitle" w:semiHidden="0" w:unhideWhenUsed="0"/>
    <w:lsdException w:name="Body Text Indent 3" w:semiHidden="0"/>
    <w:lsdException w:name="Block Text" w:semiHidden="0"/>
    <w:lsdException w:name="Hyperlink" w:semiHidden="0" w:uiPriority="99"/>
    <w:lsdException w:name="FollowedHyperlink" w:semiHidden="0"/>
    <w:lsdException w:name="Strong" w:semiHidden="0" w:unhideWhenUsed="0"/>
    <w:lsdException w:name="Emphasis" w:semiHidden="0" w:unhideWhenUsed="0"/>
    <w:lsdException w:name="Normal (Web)" w:uiPriority="99"/>
    <w:lsdException w:name="No Lis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454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453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5453B"/>
  </w:style>
  <w:style w:type="paragraph" w:styleId="Header">
    <w:name w:val="header"/>
    <w:basedOn w:val="Normal"/>
    <w:link w:val="HeaderChar"/>
    <w:uiPriority w:val="99"/>
    <w:unhideWhenUsed/>
    <w:rsid w:val="004545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53B"/>
  </w:style>
  <w:style w:type="paragraph" w:styleId="Footer">
    <w:name w:val="footer"/>
    <w:basedOn w:val="Normal"/>
    <w:link w:val="FooterChar"/>
    <w:uiPriority w:val="99"/>
    <w:unhideWhenUsed/>
    <w:rsid w:val="004545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53B"/>
  </w:style>
  <w:style w:type="character" w:styleId="PageNumber">
    <w:name w:val="page number"/>
    <w:basedOn w:val="DefaultParagraphFont"/>
    <w:uiPriority w:val="99"/>
    <w:semiHidden/>
    <w:unhideWhenUsed/>
    <w:rsid w:val="0045453B"/>
  </w:style>
  <w:style w:type="paragraph" w:styleId="NormalWeb">
    <w:name w:val="Normal (Web)"/>
    <w:basedOn w:val="Normal"/>
    <w:uiPriority w:val="99"/>
    <w:rsid w:val="00433D13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rsid w:val="008513D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9738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7384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semiHidden/>
    <w:rsid w:val="00266A5F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A37CF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37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7CF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2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69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00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2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05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1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83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74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6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13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50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5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56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8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680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44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4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32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86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1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9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97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897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16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25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5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459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3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0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2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7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7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45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0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45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2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7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73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6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7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86AD31-9748-4578-BAFB-34D948DB8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4</TotalTime>
  <Pages>4</Pages>
  <Words>2704</Words>
  <Characters>1541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8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Tran</dc:creator>
  <cp:keywords/>
  <cp:lastModifiedBy>Christos</cp:lastModifiedBy>
  <cp:revision>298</cp:revision>
  <cp:lastPrinted>2014-10-24T19:08:00Z</cp:lastPrinted>
  <dcterms:created xsi:type="dcterms:W3CDTF">2015-09-29T01:32:00Z</dcterms:created>
  <dcterms:modified xsi:type="dcterms:W3CDTF">2016-06-19T14:42:00Z</dcterms:modified>
</cp:coreProperties>
</file>